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B8802" w14:textId="576A7416" w:rsidR="001B1A9C" w:rsidRPr="00D50E19" w:rsidRDefault="00337313" w:rsidP="00D50E19">
      <w:pPr>
        <w:pStyle w:val="Heading2"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D50E19">
        <w:rPr>
          <w:rFonts w:ascii="Times New Roman" w:hAnsi="Times New Roman" w:cs="Times New Roman"/>
          <w:color w:val="auto"/>
        </w:rPr>
        <w:t>Appendi</w:t>
      </w:r>
      <w:r w:rsidR="001B1A9C" w:rsidRPr="00D50E19">
        <w:rPr>
          <w:rFonts w:ascii="Times New Roman" w:hAnsi="Times New Roman" w:cs="Times New Roman" w:hint="eastAsia"/>
          <w:color w:val="auto"/>
        </w:rPr>
        <w:t>ce</w:t>
      </w:r>
      <w:r w:rsidR="001B1A9C" w:rsidRPr="00D50E19">
        <w:rPr>
          <w:rFonts w:ascii="Times New Roman" w:hAnsi="Times New Roman" w:cs="Times New Roman"/>
          <w:color w:val="auto"/>
        </w:rPr>
        <w:t>s</w:t>
      </w:r>
    </w:p>
    <w:p w14:paraId="530A7B9F" w14:textId="77777777" w:rsidR="00337313" w:rsidRPr="00D50E19" w:rsidRDefault="00337313" w:rsidP="00D50E19">
      <w:pPr>
        <w:pStyle w:val="Caption"/>
        <w:keepNext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D50E19">
        <w:rPr>
          <w:rFonts w:ascii="Times New Roman" w:hAnsi="Times New Roman" w:cs="Times New Roman"/>
          <w:color w:val="auto"/>
        </w:rPr>
        <w:t xml:space="preserve">Table A1  Summary of health events </w:t>
      </w:r>
    </w:p>
    <w:tbl>
      <w:tblPr>
        <w:tblStyle w:val="TableGrid"/>
        <w:tblW w:w="9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876"/>
        <w:gridCol w:w="1102"/>
        <w:gridCol w:w="1102"/>
        <w:gridCol w:w="1102"/>
        <w:gridCol w:w="990"/>
        <w:gridCol w:w="1087"/>
      </w:tblGrid>
      <w:tr w:rsidR="00337313" w:rsidRPr="00D50E19" w14:paraId="16999A98" w14:textId="77777777" w:rsidTr="00CC0F83">
        <w:trPr>
          <w:trHeight w:val="505"/>
        </w:trPr>
        <w:tc>
          <w:tcPr>
            <w:tcW w:w="0" w:type="auto"/>
            <w:tcBorders>
              <w:top w:val="double" w:sz="4" w:space="0" w:color="auto"/>
            </w:tcBorders>
          </w:tcPr>
          <w:p w14:paraId="54355E40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E6D8EC6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C0B0D61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Wave 2</w:t>
            </w:r>
          </w:p>
          <w:p w14:paraId="7F0D3F11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(N=1203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A3960B1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Wave 3</w:t>
            </w:r>
          </w:p>
          <w:p w14:paraId="463F4755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(N=1258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4A06A57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Wave 4</w:t>
            </w:r>
          </w:p>
          <w:p w14:paraId="191C32A5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(N=1003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9CFAFC4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Wave 5</w:t>
            </w:r>
          </w:p>
          <w:p w14:paraId="5F96EB83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(N=696)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3BD5DD5A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Total (N=4160)</w:t>
            </w:r>
          </w:p>
        </w:tc>
      </w:tr>
      <w:tr w:rsidR="00337313" w:rsidRPr="00D50E19" w14:paraId="08F172EE" w14:textId="77777777" w:rsidTr="00CC0F83">
        <w:trPr>
          <w:trHeight w:val="184"/>
        </w:trPr>
        <w:tc>
          <w:tcPr>
            <w:tcW w:w="0" w:type="auto"/>
            <w:tcBorders>
              <w:top w:val="single" w:sz="4" w:space="0" w:color="auto"/>
            </w:tcBorders>
          </w:tcPr>
          <w:p w14:paraId="1DCC64FB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Hospita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4AA7A8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0EB3E4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182631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7E0303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46626F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3AF5B7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</w:tr>
      <w:tr w:rsidR="00337313" w:rsidRPr="00D50E19" w14:paraId="7B1F3652" w14:textId="77777777" w:rsidTr="00CC0F83">
        <w:trPr>
          <w:trHeight w:val="179"/>
        </w:trPr>
        <w:tc>
          <w:tcPr>
            <w:tcW w:w="0" w:type="auto"/>
          </w:tcPr>
          <w:p w14:paraId="31D2DB45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 xml:space="preserve">Overnight   </w:t>
            </w:r>
          </w:p>
        </w:tc>
        <w:tc>
          <w:tcPr>
            <w:tcW w:w="0" w:type="auto"/>
          </w:tcPr>
          <w:p w14:paraId="0132B27F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10F6701B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5937779A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3FF43257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163BF83E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0" w:type="dxa"/>
          </w:tcPr>
          <w:p w14:paraId="15AF24B0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63</w:t>
            </w:r>
          </w:p>
        </w:tc>
      </w:tr>
      <w:tr w:rsidR="00337313" w:rsidRPr="00D50E19" w14:paraId="636FA2EA" w14:textId="77777777" w:rsidTr="00CC0F83">
        <w:trPr>
          <w:trHeight w:val="179"/>
        </w:trPr>
        <w:tc>
          <w:tcPr>
            <w:tcW w:w="0" w:type="auto"/>
          </w:tcPr>
          <w:p w14:paraId="7773E571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36116B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0" w:type="auto"/>
          </w:tcPr>
          <w:p w14:paraId="194708F8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14:paraId="552FD66D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2742069D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2B0487E8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80" w:type="dxa"/>
          </w:tcPr>
          <w:p w14:paraId="67DEA512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02</w:t>
            </w:r>
          </w:p>
        </w:tc>
      </w:tr>
      <w:tr w:rsidR="00337313" w:rsidRPr="00D50E19" w14:paraId="131A0683" w14:textId="77777777" w:rsidTr="00CC0F83">
        <w:trPr>
          <w:trHeight w:val="184"/>
        </w:trPr>
        <w:tc>
          <w:tcPr>
            <w:tcW w:w="0" w:type="auto"/>
          </w:tcPr>
          <w:p w14:paraId="4CC9E31E" w14:textId="159AFC6B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 xml:space="preserve">Emergency </w:t>
            </w:r>
            <w:r w:rsidR="001E63FB" w:rsidRPr="00D50E19">
              <w:rPr>
                <w:rFonts w:ascii="Times New Roman" w:hAnsi="Times New Roman" w:cs="Times New Roman"/>
              </w:rPr>
              <w:t>Department visit</w:t>
            </w:r>
            <w:r w:rsidRPr="00D50E1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81AD641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389A6C15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17312DD5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54B813CD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34DC8DFE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</w:tcPr>
          <w:p w14:paraId="0C40200B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24</w:t>
            </w:r>
          </w:p>
        </w:tc>
      </w:tr>
      <w:tr w:rsidR="00337313" w:rsidRPr="00D50E19" w14:paraId="36E274DD" w14:textId="77777777" w:rsidTr="00CC0F83">
        <w:trPr>
          <w:trHeight w:val="179"/>
        </w:trPr>
        <w:tc>
          <w:tcPr>
            <w:tcW w:w="0" w:type="auto"/>
          </w:tcPr>
          <w:p w14:paraId="68789220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8ABADA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0" w:type="auto"/>
          </w:tcPr>
          <w:p w14:paraId="092F2640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</w:tcPr>
          <w:p w14:paraId="70DB0BD6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1E61FF7D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14:paraId="309323DF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</w:tcPr>
          <w:p w14:paraId="17D3E41A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98</w:t>
            </w:r>
          </w:p>
        </w:tc>
      </w:tr>
      <w:tr w:rsidR="00337313" w:rsidRPr="00D50E19" w14:paraId="3392F1BE" w14:textId="77777777" w:rsidTr="00CC0F83">
        <w:trPr>
          <w:trHeight w:val="338"/>
        </w:trPr>
        <w:tc>
          <w:tcPr>
            <w:tcW w:w="0" w:type="auto"/>
          </w:tcPr>
          <w:p w14:paraId="28AA1DB3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ew Chronic Disease </w:t>
            </w:r>
          </w:p>
        </w:tc>
        <w:tc>
          <w:tcPr>
            <w:tcW w:w="0" w:type="auto"/>
          </w:tcPr>
          <w:p w14:paraId="21422695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CEF1B5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1B5C7B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B7CF92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A312BF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412E2C9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</w:tr>
      <w:tr w:rsidR="00337313" w:rsidRPr="00D50E19" w14:paraId="178A7E25" w14:textId="77777777" w:rsidTr="00CC0F83">
        <w:trPr>
          <w:trHeight w:val="184"/>
        </w:trPr>
        <w:tc>
          <w:tcPr>
            <w:tcW w:w="0" w:type="auto"/>
          </w:tcPr>
          <w:p w14:paraId="2750CCC2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0" w:type="auto"/>
          </w:tcPr>
          <w:p w14:paraId="61CBF3EF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685A0046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5FC95F36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</w:tcPr>
          <w:p w14:paraId="4B567608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4EFADB76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80" w:type="dxa"/>
          </w:tcPr>
          <w:p w14:paraId="08C20D72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236</w:t>
            </w:r>
          </w:p>
        </w:tc>
      </w:tr>
      <w:tr w:rsidR="00337313" w:rsidRPr="00D50E19" w14:paraId="1BDDF2ED" w14:textId="77777777" w:rsidTr="00CC0F83">
        <w:trPr>
          <w:trHeight w:val="184"/>
        </w:trPr>
        <w:tc>
          <w:tcPr>
            <w:tcW w:w="0" w:type="auto"/>
          </w:tcPr>
          <w:p w14:paraId="37161FF8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D52E5B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0" w:type="auto"/>
          </w:tcPr>
          <w:p w14:paraId="1B603AEB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</w:tcPr>
          <w:p w14:paraId="55C10563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</w:tcPr>
          <w:p w14:paraId="68F893C2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23496FCA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80" w:type="dxa"/>
          </w:tcPr>
          <w:p w14:paraId="53526AF4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299</w:t>
            </w:r>
          </w:p>
        </w:tc>
      </w:tr>
      <w:tr w:rsidR="00337313" w:rsidRPr="00D50E19" w14:paraId="0C610701" w14:textId="77777777" w:rsidTr="00CC0F83">
        <w:trPr>
          <w:trHeight w:val="184"/>
        </w:trPr>
        <w:tc>
          <w:tcPr>
            <w:tcW w:w="0" w:type="auto"/>
          </w:tcPr>
          <w:p w14:paraId="2CBD313C" w14:textId="36099A6E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Other chronic condition</w:t>
            </w:r>
            <w:r w:rsidR="00E463F3" w:rsidRPr="00D50E1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</w:tcPr>
          <w:p w14:paraId="71169B0B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0B46E372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39903600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6C747092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4A0F7152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80" w:type="dxa"/>
          </w:tcPr>
          <w:p w14:paraId="4D7B405D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232</w:t>
            </w:r>
          </w:p>
        </w:tc>
      </w:tr>
      <w:tr w:rsidR="00337313" w:rsidRPr="00D50E19" w14:paraId="7E7FCD51" w14:textId="77777777" w:rsidTr="00CC0F83">
        <w:trPr>
          <w:trHeight w:val="184"/>
        </w:trPr>
        <w:tc>
          <w:tcPr>
            <w:tcW w:w="0" w:type="auto"/>
          </w:tcPr>
          <w:p w14:paraId="01567554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DFC153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0" w:type="auto"/>
          </w:tcPr>
          <w:p w14:paraId="5F0874A1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</w:tcPr>
          <w:p w14:paraId="626F2405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</w:tcPr>
          <w:p w14:paraId="5CC5C45B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</w:tcPr>
          <w:p w14:paraId="2A0AD085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80" w:type="dxa"/>
          </w:tcPr>
          <w:p w14:paraId="7BEE42A6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65</w:t>
            </w:r>
          </w:p>
        </w:tc>
      </w:tr>
      <w:tr w:rsidR="00337313" w:rsidRPr="00D50E19" w14:paraId="184950D8" w14:textId="77777777" w:rsidTr="00CC0F83">
        <w:trPr>
          <w:trHeight w:val="184"/>
        </w:trPr>
        <w:tc>
          <w:tcPr>
            <w:tcW w:w="0" w:type="auto"/>
          </w:tcPr>
          <w:p w14:paraId="07F495BD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212A22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5A3638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DEA9FA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2BDF65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25FE08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A8F58AA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</w:tr>
      <w:tr w:rsidR="00337313" w:rsidRPr="00D50E19" w14:paraId="07D08DC7" w14:textId="77777777" w:rsidTr="00CC0F83">
        <w:trPr>
          <w:trHeight w:val="184"/>
        </w:trPr>
        <w:tc>
          <w:tcPr>
            <w:tcW w:w="0" w:type="auto"/>
          </w:tcPr>
          <w:p w14:paraId="4FAF3533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hAnsi="Times New Roman" w:cs="Times New Roman"/>
                <w:b/>
                <w:bCs/>
                <w:i/>
                <w:iCs/>
              </w:rPr>
              <w:t>Overlapped cases</w:t>
            </w:r>
          </w:p>
        </w:tc>
        <w:tc>
          <w:tcPr>
            <w:tcW w:w="0" w:type="auto"/>
          </w:tcPr>
          <w:p w14:paraId="0F98D15A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74A42BC7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59307970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33AF992D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29424DE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</w:tcPr>
          <w:p w14:paraId="38574A77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52</w:t>
            </w:r>
          </w:p>
        </w:tc>
      </w:tr>
      <w:tr w:rsidR="00337313" w:rsidRPr="00D50E19" w14:paraId="3FEA9196" w14:textId="77777777" w:rsidTr="00CC0F83">
        <w:trPr>
          <w:trHeight w:val="184"/>
        </w:trPr>
        <w:tc>
          <w:tcPr>
            <w:tcW w:w="0" w:type="auto"/>
            <w:tcBorders>
              <w:bottom w:val="double" w:sz="4" w:space="0" w:color="auto"/>
            </w:tcBorders>
          </w:tcPr>
          <w:p w14:paraId="66DBB6E6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6048AD2" w14:textId="77777777" w:rsidR="00337313" w:rsidRPr="00D50E19" w:rsidRDefault="00337313" w:rsidP="00D50E19">
            <w:pPr>
              <w:shd w:val="clear" w:color="auto" w:fill="FFFFFF" w:themeFill="background1"/>
              <w:jc w:val="both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74E5808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393F829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EA3FAC8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3D8CC34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5F1EE957" w14:textId="77777777" w:rsidR="00337313" w:rsidRPr="00D50E19" w:rsidRDefault="00337313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87</w:t>
            </w:r>
          </w:p>
        </w:tc>
      </w:tr>
    </w:tbl>
    <w:p w14:paraId="24DFFF4F" w14:textId="513A64EC" w:rsidR="00337313" w:rsidRPr="00D50E19" w:rsidRDefault="00337313" w:rsidP="00D50E19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D50E19">
        <w:rPr>
          <w:rFonts w:ascii="Times New Roman" w:hAnsi="Times New Roman" w:cs="Times New Roman"/>
          <w:sz w:val="20"/>
          <w:szCs w:val="20"/>
        </w:rPr>
        <w:t>Note: Heart disease (based on PH201) include</w:t>
      </w:r>
      <w:r w:rsidR="00E463F3" w:rsidRPr="00D50E19">
        <w:rPr>
          <w:rFonts w:ascii="Times New Roman" w:hAnsi="Times New Roman" w:cs="Times New Roman"/>
          <w:sz w:val="20"/>
          <w:szCs w:val="20"/>
        </w:rPr>
        <w:t>s</w:t>
      </w:r>
      <w:r w:rsidRPr="00D50E19">
        <w:rPr>
          <w:rFonts w:ascii="Times New Roman" w:hAnsi="Times New Roman" w:cs="Times New Roman"/>
          <w:sz w:val="20"/>
          <w:szCs w:val="20"/>
        </w:rPr>
        <w:t xml:space="preserve"> high blood pressure (or hypertension), angina, a heart attack, congestive heart failure, diabetes (or high blood sugar), stroke, ministroke or TIA, high cholesterol, heart </w:t>
      </w:r>
      <w:r w:rsidR="00E463F3" w:rsidRPr="00D50E19">
        <w:rPr>
          <w:rFonts w:ascii="Times New Roman" w:hAnsi="Times New Roman" w:cs="Times New Roman"/>
          <w:sz w:val="20"/>
          <w:szCs w:val="20"/>
        </w:rPr>
        <w:t>murmur</w:t>
      </w:r>
      <w:r w:rsidRPr="00D50E19">
        <w:rPr>
          <w:rFonts w:ascii="Times New Roman" w:hAnsi="Times New Roman" w:cs="Times New Roman"/>
          <w:sz w:val="20"/>
          <w:szCs w:val="20"/>
        </w:rPr>
        <w:t xml:space="preserve">, abnormal heart rhythm, atrial fibrillation, </w:t>
      </w:r>
      <w:r w:rsidR="00E463F3" w:rsidRPr="00D50E19">
        <w:rPr>
          <w:rFonts w:ascii="Times New Roman" w:hAnsi="Times New Roman" w:cs="Times New Roman"/>
          <w:sz w:val="20"/>
          <w:szCs w:val="20"/>
        </w:rPr>
        <w:t xml:space="preserve">and </w:t>
      </w:r>
      <w:r w:rsidRPr="00D50E19">
        <w:rPr>
          <w:rFonts w:ascii="Times New Roman" w:hAnsi="Times New Roman" w:cs="Times New Roman"/>
          <w:sz w:val="20"/>
          <w:szCs w:val="20"/>
        </w:rPr>
        <w:t>abnormal heart rhythm (</w:t>
      </w:r>
      <w:r w:rsidR="00E463F3" w:rsidRPr="00D50E19">
        <w:rPr>
          <w:rFonts w:ascii="Times New Roman" w:hAnsi="Times New Roman" w:cs="Times New Roman"/>
          <w:sz w:val="20"/>
          <w:szCs w:val="20"/>
        </w:rPr>
        <w:t>non-</w:t>
      </w:r>
      <w:r w:rsidRPr="00D50E19">
        <w:rPr>
          <w:rFonts w:ascii="Times New Roman" w:hAnsi="Times New Roman" w:cs="Times New Roman"/>
          <w:sz w:val="20"/>
          <w:szCs w:val="20"/>
        </w:rPr>
        <w:t xml:space="preserve">atrial fibrillation). </w:t>
      </w:r>
    </w:p>
    <w:p w14:paraId="171E9450" w14:textId="23835A75" w:rsidR="00337313" w:rsidRPr="00D50E19" w:rsidRDefault="00337313" w:rsidP="00D50E19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  <w:sectPr w:rsidR="00337313" w:rsidRPr="00D50E19" w:rsidSect="00A81910">
          <w:pgSz w:w="11906" w:h="16838" w:code="9"/>
          <w:pgMar w:top="1440" w:right="1644" w:bottom="1440" w:left="1644" w:header="709" w:footer="709" w:gutter="0"/>
          <w:cols w:space="708"/>
          <w:docGrid w:linePitch="360"/>
        </w:sectPr>
      </w:pPr>
      <w:r w:rsidRPr="00D50E19">
        <w:rPr>
          <w:rFonts w:ascii="Times New Roman" w:hAnsi="Times New Roman" w:cs="Times New Roman"/>
          <w:sz w:val="20"/>
          <w:szCs w:val="20"/>
        </w:rPr>
        <w:t>Other chronic condition</w:t>
      </w:r>
      <w:r w:rsidR="00E463F3" w:rsidRPr="00D50E19">
        <w:rPr>
          <w:rFonts w:ascii="Times New Roman" w:hAnsi="Times New Roman" w:cs="Times New Roman"/>
          <w:sz w:val="20"/>
          <w:szCs w:val="20"/>
        </w:rPr>
        <w:t>s</w:t>
      </w:r>
      <w:r w:rsidRPr="00D50E19">
        <w:rPr>
          <w:rFonts w:ascii="Times New Roman" w:hAnsi="Times New Roman" w:cs="Times New Roman"/>
          <w:sz w:val="20"/>
          <w:szCs w:val="20"/>
        </w:rPr>
        <w:t xml:space="preserve"> (based on PH301) include asthma, arthritis, osteoporosis, cancer, Parkinson’s diseases, emotional/nervous/psychiatric problems, alcohol abuse, substance abuse, Alzheimer’s disease, dementia, serious memory impairment, stomach ulcer, varicose ulcers, cirrhosis (or serious liver damage), thyroid problems, chronic kidney disease, severe anaemia, epilepsy, </w:t>
      </w:r>
      <w:r w:rsidR="00E463F3" w:rsidRPr="00D50E19">
        <w:rPr>
          <w:rFonts w:ascii="Times New Roman" w:hAnsi="Times New Roman" w:cs="Times New Roman"/>
          <w:sz w:val="20"/>
          <w:szCs w:val="20"/>
        </w:rPr>
        <w:t xml:space="preserve">and </w:t>
      </w:r>
      <w:r w:rsidRPr="00D50E19">
        <w:rPr>
          <w:rFonts w:ascii="Times New Roman" w:hAnsi="Times New Roman" w:cs="Times New Roman"/>
          <w:sz w:val="20"/>
          <w:szCs w:val="20"/>
        </w:rPr>
        <w:t>chest infection.</w:t>
      </w:r>
    </w:p>
    <w:p w14:paraId="221BEAAC" w14:textId="0B76356B" w:rsidR="004F4E2A" w:rsidRPr="00D50E19" w:rsidRDefault="004F4E2A" w:rsidP="00D50E19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p w14:paraId="3DBA9840" w14:textId="75849A65" w:rsidR="004F4E2A" w:rsidRPr="00D50E19" w:rsidRDefault="004F4E2A" w:rsidP="00D50E19">
      <w:pPr>
        <w:pStyle w:val="Caption"/>
        <w:keepNext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D50E19">
        <w:rPr>
          <w:rFonts w:ascii="Times New Roman" w:hAnsi="Times New Roman" w:cs="Times New Roman"/>
          <w:color w:val="auto"/>
        </w:rPr>
        <w:t>Table A</w:t>
      </w:r>
      <w:r w:rsidR="00FE50B3" w:rsidRPr="00D50E19">
        <w:rPr>
          <w:rFonts w:ascii="Times New Roman" w:hAnsi="Times New Roman" w:cs="Times New Roman"/>
          <w:color w:val="auto"/>
        </w:rPr>
        <w:t>2</w:t>
      </w:r>
      <w:r w:rsidRPr="00D50E19">
        <w:rPr>
          <w:rFonts w:ascii="Times New Roman" w:hAnsi="Times New Roman" w:cs="Times New Roman"/>
          <w:noProof/>
          <w:color w:val="auto"/>
        </w:rPr>
        <w:t xml:space="preserve"> </w:t>
      </w:r>
      <w:r w:rsidRPr="00D50E19">
        <w:rPr>
          <w:rFonts w:ascii="Times New Roman" w:hAnsi="Times New Roman" w:cs="Times New Roman"/>
          <w:color w:val="auto"/>
        </w:rPr>
        <w:t>Logit estimation of the effect of health event</w:t>
      </w:r>
      <w:r w:rsidR="00EE2EB7" w:rsidRPr="00D50E19">
        <w:rPr>
          <w:rFonts w:ascii="Times New Roman" w:hAnsi="Times New Roman" w:cs="Times New Roman"/>
          <w:color w:val="auto"/>
        </w:rPr>
        <w:t>s</w:t>
      </w:r>
      <w:r w:rsidRPr="00D50E19">
        <w:rPr>
          <w:rFonts w:ascii="Times New Roman" w:hAnsi="Times New Roman" w:cs="Times New Roman"/>
          <w:color w:val="auto"/>
        </w:rPr>
        <w:t xml:space="preserve"> on labour </w:t>
      </w:r>
      <w:r w:rsidR="00A40162" w:rsidRPr="00D50E19">
        <w:rPr>
          <w:rFonts w:ascii="Times New Roman" w:hAnsi="Times New Roman" w:cs="Times New Roman"/>
          <w:color w:val="auto"/>
        </w:rPr>
        <w:t>market</w:t>
      </w:r>
      <w:r w:rsidRPr="00D50E19">
        <w:rPr>
          <w:rFonts w:ascii="Times New Roman" w:hAnsi="Times New Roman" w:cs="Times New Roman"/>
          <w:color w:val="auto"/>
        </w:rPr>
        <w:t xml:space="preserve"> participation (L</w:t>
      </w:r>
      <w:r w:rsidR="00A40162" w:rsidRPr="00D50E19">
        <w:rPr>
          <w:rFonts w:ascii="Times New Roman" w:hAnsi="Times New Roman" w:cs="Times New Roman"/>
          <w:color w:val="auto"/>
        </w:rPr>
        <w:t>M</w:t>
      </w:r>
      <w:r w:rsidRPr="00D50E19">
        <w:rPr>
          <w:rFonts w:ascii="Times New Roman" w:hAnsi="Times New Roman" w:cs="Times New Roman"/>
          <w:color w:val="auto"/>
        </w:rPr>
        <w:t>P)</w:t>
      </w:r>
    </w:p>
    <w:tbl>
      <w:tblPr>
        <w:tblpPr w:leftFromText="180" w:rightFromText="180" w:vertAnchor="page" w:horzAnchor="margin" w:tblpY="2201"/>
        <w:tblW w:w="4930" w:type="pct"/>
        <w:tblLook w:val="04A0" w:firstRow="1" w:lastRow="0" w:firstColumn="1" w:lastColumn="0" w:noHBand="0" w:noVBand="1"/>
      </w:tblPr>
      <w:tblGrid>
        <w:gridCol w:w="2727"/>
        <w:gridCol w:w="1041"/>
        <w:gridCol w:w="1041"/>
        <w:gridCol w:w="1041"/>
        <w:gridCol w:w="931"/>
        <w:gridCol w:w="858"/>
        <w:gridCol w:w="858"/>
      </w:tblGrid>
      <w:tr w:rsidR="00337313" w:rsidRPr="00D50E19" w14:paraId="471BD588" w14:textId="77777777" w:rsidTr="00337313">
        <w:trPr>
          <w:trHeight w:val="280"/>
        </w:trPr>
        <w:tc>
          <w:tcPr>
            <w:tcW w:w="160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5FF8C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0E19">
              <w:rPr>
                <w:rFonts w:ascii="Times New Roman" w:eastAsia="Times New Roman" w:hAnsi="Times New Roman" w:cs="Times New Roman"/>
                <w:sz w:val="24"/>
                <w:szCs w:val="24"/>
              </w:rPr>
              <w:t>Specification</w:t>
            </w:r>
          </w:p>
        </w:tc>
        <w:tc>
          <w:tcPr>
            <w:tcW w:w="61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97035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1)</w:t>
            </w:r>
          </w:p>
        </w:tc>
        <w:tc>
          <w:tcPr>
            <w:tcW w:w="61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26CA3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2)</w:t>
            </w:r>
          </w:p>
        </w:tc>
        <w:tc>
          <w:tcPr>
            <w:tcW w:w="61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E525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3)</w:t>
            </w:r>
          </w:p>
        </w:tc>
        <w:tc>
          <w:tcPr>
            <w:tcW w:w="54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5A15D2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4)</w:t>
            </w:r>
          </w:p>
        </w:tc>
        <w:tc>
          <w:tcPr>
            <w:tcW w:w="50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402EF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5)</w:t>
            </w:r>
          </w:p>
        </w:tc>
        <w:tc>
          <w:tcPr>
            <w:tcW w:w="50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18F86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6)</w:t>
            </w:r>
          </w:p>
        </w:tc>
      </w:tr>
      <w:tr w:rsidR="00337313" w:rsidRPr="00D50E19" w14:paraId="750C115C" w14:textId="77777777" w:rsidTr="00337313">
        <w:trPr>
          <w:trHeight w:val="280"/>
        </w:trPr>
        <w:tc>
          <w:tcPr>
            <w:tcW w:w="16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91AF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50E19">
              <w:rPr>
                <w:rFonts w:ascii="Times New Roman" w:eastAsia="Times New Roman" w:hAnsi="Times New Roman" w:cs="Times New Roman"/>
                <w:i/>
                <w:iCs/>
              </w:rPr>
              <w:t xml:space="preserve">Health events D: 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A0CB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56AC2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D543E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5981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0584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5A4B1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7313" w:rsidRPr="00D50E19" w14:paraId="7768DE17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E863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Hospitalizatio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0271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8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9938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8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CFF5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8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E94E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8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F468E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8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7AAC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855</w:t>
            </w:r>
          </w:p>
        </w:tc>
      </w:tr>
      <w:tr w:rsidR="00337313" w:rsidRPr="00D50E19" w14:paraId="2D61D536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0EBF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B6890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3879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12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63D5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12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AF1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12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78A6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12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49F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129)</w:t>
            </w:r>
          </w:p>
        </w:tc>
      </w:tr>
      <w:tr w:rsidR="00337313" w:rsidRPr="00D50E19" w14:paraId="316C58EC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D46D8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39838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38EB0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B075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4D06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AB4D2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CDB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37313" w:rsidRPr="00D50E19" w14:paraId="78F1C4BE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C3558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50E1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ew Chronic Diseas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421E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710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47DF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767***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2116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769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1232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813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F3C2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825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E5362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0.824*</w:t>
            </w:r>
          </w:p>
        </w:tc>
      </w:tr>
      <w:tr w:rsidR="00337313" w:rsidRPr="00D50E19" w14:paraId="036B1D81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5ADD3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A5AC8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06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9907D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07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8B91D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0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8619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08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F2A98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08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0E4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(0.082)</w:t>
            </w:r>
          </w:p>
        </w:tc>
      </w:tr>
      <w:tr w:rsidR="00337313" w:rsidRPr="00D50E19" w14:paraId="0DA7F951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79190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827E4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F22DB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8FAE8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E7DD6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E2F45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82A34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37313" w:rsidRPr="00D50E19" w14:paraId="5BAB6332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4589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50E19">
              <w:rPr>
                <w:rFonts w:ascii="Times New Roman" w:eastAsia="Times New Roman" w:hAnsi="Times New Roman" w:cs="Times New Roman"/>
                <w:i/>
                <w:iCs/>
              </w:rPr>
              <w:t>Covariat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C5996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878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9B83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3DD63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EEE9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5995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7313" w:rsidRPr="00D50E19" w14:paraId="01C4C81E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6C99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Demographic characteristics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817F3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BB479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4EB7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8445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10F9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60C5B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37313" w:rsidRPr="00D50E19" w14:paraId="652866A3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DE31" w14:textId="1A5FBFDA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Social </w:t>
            </w:r>
            <w:r w:rsidR="001E63FB" w:rsidRPr="00D50E19">
              <w:rPr>
                <w:rFonts w:ascii="Times New Roman" w:eastAsia="Times New Roman" w:hAnsi="Times New Roman" w:cs="Times New Roman"/>
              </w:rPr>
              <w:t>e</w:t>
            </w:r>
            <w:r w:rsidRPr="00D50E19">
              <w:rPr>
                <w:rFonts w:ascii="Times New Roman" w:eastAsia="Times New Roman" w:hAnsi="Times New Roman" w:cs="Times New Roman"/>
              </w:rPr>
              <w:t xml:space="preserve">conomic </w:t>
            </w:r>
            <w:r w:rsidR="001E63FB" w:rsidRPr="00D50E19">
              <w:rPr>
                <w:rFonts w:ascii="Times New Roman" w:eastAsia="Times New Roman" w:hAnsi="Times New Roman" w:cs="Times New Roman"/>
              </w:rPr>
              <w:t>s</w:t>
            </w:r>
            <w:r w:rsidRPr="00D50E19">
              <w:rPr>
                <w:rFonts w:ascii="Times New Roman" w:eastAsia="Times New Roman" w:hAnsi="Times New Roman" w:cs="Times New Roman"/>
              </w:rPr>
              <w:t xml:space="preserve">tatus 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FFF4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511AD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3F21E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1B53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1225D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E9C7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37313" w:rsidRPr="00D50E19" w14:paraId="379E7A2D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68E9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Social welfare entitlements 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897C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47E5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DA9C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51E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3D2C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9F8B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37313" w:rsidRPr="00D50E19" w14:paraId="240B679A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1F2A7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ealth status (t-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D680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9A35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BB573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CE094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08BDE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B876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337313" w:rsidRPr="00D50E19" w14:paraId="5AA7B770" w14:textId="77777777" w:rsidTr="00337313">
        <w:trPr>
          <w:trHeight w:val="280"/>
        </w:trPr>
        <w:tc>
          <w:tcPr>
            <w:tcW w:w="160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4924587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Job characteristics (t-1)</w:t>
            </w:r>
          </w:p>
        </w:tc>
        <w:tc>
          <w:tcPr>
            <w:tcW w:w="61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A8229ED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E8F59C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C747B6A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BAF73F7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5009849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2DEDBEC" w14:textId="77777777" w:rsidR="00337313" w:rsidRPr="00D50E19" w:rsidRDefault="00337313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5C62134F" w14:textId="1987963B" w:rsidR="00B95705" w:rsidRPr="00D50E19" w:rsidRDefault="004F4E2A" w:rsidP="00D50E19">
      <w:pPr>
        <w:shd w:val="clear" w:color="auto" w:fill="FFFFFF" w:themeFill="background1"/>
        <w:spacing w:line="240" w:lineRule="auto"/>
        <w:rPr>
          <w:rFonts w:ascii="Times New Roman" w:hAnsi="Times New Roman" w:cs="Times New Roman"/>
        </w:rPr>
      </w:pPr>
      <w:r w:rsidRPr="00D50E19">
        <w:rPr>
          <w:rFonts w:ascii="Times New Roman" w:hAnsi="Times New Roman" w:cs="Times New Roman"/>
          <w:sz w:val="20"/>
          <w:szCs w:val="20"/>
        </w:rPr>
        <w:t xml:space="preserve">Note: * significance at 10% level; ** at 5% level; *** at 1% level.   Standard errors </w:t>
      </w:r>
      <w:r w:rsidR="001E63FB" w:rsidRPr="00D50E19">
        <w:rPr>
          <w:rFonts w:ascii="Times New Roman" w:hAnsi="Times New Roman" w:cs="Times New Roman"/>
          <w:sz w:val="20"/>
          <w:szCs w:val="20"/>
        </w:rPr>
        <w:t>(</w:t>
      </w:r>
      <w:r w:rsidRPr="00D50E19">
        <w:rPr>
          <w:rFonts w:ascii="Times New Roman" w:hAnsi="Times New Roman" w:cs="Times New Roman"/>
          <w:sz w:val="20"/>
          <w:szCs w:val="20"/>
        </w:rPr>
        <w:t>in brackets</w:t>
      </w:r>
      <w:r w:rsidR="001E63FB" w:rsidRPr="00D50E19">
        <w:rPr>
          <w:rFonts w:ascii="Times New Roman" w:hAnsi="Times New Roman" w:cs="Times New Roman"/>
          <w:sz w:val="20"/>
          <w:szCs w:val="20"/>
        </w:rPr>
        <w:t>)</w:t>
      </w:r>
      <w:r w:rsidRPr="00D50E19">
        <w:rPr>
          <w:rFonts w:ascii="Times New Roman" w:hAnsi="Times New Roman" w:cs="Times New Roman"/>
          <w:sz w:val="20"/>
          <w:szCs w:val="20"/>
        </w:rPr>
        <w:t xml:space="preserve"> are clustered at </w:t>
      </w:r>
      <w:r w:rsidR="001E63FB" w:rsidRPr="00D50E19">
        <w:rPr>
          <w:rFonts w:ascii="Times New Roman" w:hAnsi="Times New Roman" w:cs="Times New Roman"/>
          <w:sz w:val="20"/>
          <w:szCs w:val="20"/>
        </w:rPr>
        <w:t>the</w:t>
      </w:r>
      <w:r w:rsidRPr="00D50E19">
        <w:rPr>
          <w:rFonts w:ascii="Times New Roman" w:hAnsi="Times New Roman" w:cs="Times New Roman"/>
          <w:sz w:val="20"/>
          <w:szCs w:val="20"/>
        </w:rPr>
        <w:t xml:space="preserve"> household level. The sample size</w:t>
      </w:r>
      <w:r w:rsidR="001E63FB" w:rsidRPr="00D50E19">
        <w:rPr>
          <w:rFonts w:ascii="Times New Roman" w:hAnsi="Times New Roman" w:cs="Times New Roman"/>
          <w:sz w:val="20"/>
          <w:szCs w:val="20"/>
        </w:rPr>
        <w:t xml:space="preserve">s are </w:t>
      </w:r>
      <w:r w:rsidRPr="00D50E19">
        <w:rPr>
          <w:rFonts w:ascii="Times New Roman" w:hAnsi="Times New Roman" w:cs="Times New Roman"/>
          <w:sz w:val="20"/>
          <w:szCs w:val="20"/>
        </w:rPr>
        <w:t>2960</w:t>
      </w:r>
      <w:r w:rsidR="001E63FB" w:rsidRPr="00D50E19">
        <w:rPr>
          <w:rFonts w:ascii="Times New Roman" w:hAnsi="Times New Roman" w:cs="Times New Roman"/>
          <w:sz w:val="20"/>
          <w:szCs w:val="20"/>
        </w:rPr>
        <w:t xml:space="preserve"> and</w:t>
      </w:r>
      <w:r w:rsidRPr="00D50E19">
        <w:rPr>
          <w:rFonts w:ascii="Times New Roman" w:hAnsi="Times New Roman" w:cs="Times New Roman"/>
          <w:sz w:val="20"/>
          <w:szCs w:val="20"/>
        </w:rPr>
        <w:t xml:space="preserve"> 4160 </w:t>
      </w:r>
      <w:r w:rsidR="001E63FB" w:rsidRPr="00D50E19">
        <w:rPr>
          <w:rFonts w:ascii="Times New Roman" w:hAnsi="Times New Roman" w:cs="Times New Roman"/>
          <w:sz w:val="20"/>
          <w:szCs w:val="20"/>
        </w:rPr>
        <w:t>for the</w:t>
      </w:r>
      <w:r w:rsidRPr="00D50E19">
        <w:rPr>
          <w:rFonts w:ascii="Times New Roman" w:hAnsi="Times New Roman" w:cs="Times New Roman"/>
          <w:sz w:val="20"/>
          <w:szCs w:val="20"/>
        </w:rPr>
        <w:t xml:space="preserve"> hospitalization</w:t>
      </w:r>
      <w:r w:rsidR="001E63FB" w:rsidRPr="00D50E19">
        <w:rPr>
          <w:rFonts w:ascii="Times New Roman" w:hAnsi="Times New Roman" w:cs="Times New Roman"/>
          <w:sz w:val="20"/>
          <w:szCs w:val="20"/>
        </w:rPr>
        <w:t xml:space="preserve"> and </w:t>
      </w:r>
      <w:r w:rsidRPr="00D50E19">
        <w:rPr>
          <w:rFonts w:ascii="Times New Roman" w:hAnsi="Times New Roman" w:cs="Times New Roman"/>
          <w:sz w:val="20"/>
          <w:szCs w:val="20"/>
        </w:rPr>
        <w:t>chronic disease</w:t>
      </w:r>
      <w:r w:rsidR="001E63FB" w:rsidRPr="00D50E19">
        <w:rPr>
          <w:rFonts w:ascii="Times New Roman" w:hAnsi="Times New Roman" w:cs="Times New Roman"/>
          <w:sz w:val="20"/>
          <w:szCs w:val="20"/>
        </w:rPr>
        <w:t xml:space="preserve"> analyses, respectively</w:t>
      </w:r>
      <w:r w:rsidRPr="00D50E19">
        <w:rPr>
          <w:rFonts w:ascii="Times New Roman" w:hAnsi="Times New Roman" w:cs="Times New Roman"/>
          <w:sz w:val="20"/>
          <w:szCs w:val="20"/>
        </w:rPr>
        <w:t xml:space="preserve">. All regressions include </w:t>
      </w:r>
      <w:r w:rsidR="001E63FB" w:rsidRPr="00D50E19">
        <w:rPr>
          <w:rFonts w:ascii="Times New Roman" w:hAnsi="Times New Roman" w:cs="Times New Roman"/>
          <w:sz w:val="20"/>
          <w:szCs w:val="20"/>
        </w:rPr>
        <w:t>wave fixed effects</w:t>
      </w:r>
      <w:r w:rsidRPr="00D50E19">
        <w:rPr>
          <w:rFonts w:ascii="Times New Roman" w:hAnsi="Times New Roman" w:cs="Times New Roman"/>
          <w:sz w:val="20"/>
          <w:szCs w:val="20"/>
        </w:rPr>
        <w:t xml:space="preserve">. Odds ratios are reported. </w:t>
      </w:r>
      <w:r w:rsidR="00B95705" w:rsidRPr="00D50E19">
        <w:rPr>
          <w:rFonts w:ascii="Times New Roman" w:hAnsi="Times New Roman" w:cs="Times New Roman"/>
          <w:sz w:val="20"/>
          <w:szCs w:val="20"/>
        </w:rPr>
        <w:t>Health status</w:t>
      </w:r>
      <w:r w:rsidR="001E63FB" w:rsidRPr="00D50E19">
        <w:rPr>
          <w:rFonts w:ascii="Times New Roman" w:hAnsi="Times New Roman" w:cs="Times New Roman"/>
          <w:sz w:val="20"/>
          <w:szCs w:val="20"/>
        </w:rPr>
        <w:t xml:space="preserve"> (t-1,  </w:t>
      </w:r>
      <w:r w:rsidR="00B95705" w:rsidRPr="00D50E19">
        <w:rPr>
          <w:rFonts w:ascii="Times New Roman" w:hAnsi="Times New Roman" w:cs="Times New Roman"/>
          <w:sz w:val="20"/>
          <w:szCs w:val="20"/>
        </w:rPr>
        <w:t>measured in the previous wave</w:t>
      </w:r>
      <w:r w:rsidR="001E63FB" w:rsidRPr="00D50E19">
        <w:rPr>
          <w:rFonts w:ascii="Times New Roman" w:hAnsi="Times New Roman" w:cs="Times New Roman"/>
          <w:sz w:val="20"/>
          <w:szCs w:val="20"/>
        </w:rPr>
        <w:t>)</w:t>
      </w:r>
      <w:r w:rsidR="00B95705" w:rsidRPr="00D50E19">
        <w:rPr>
          <w:rFonts w:ascii="Times New Roman" w:hAnsi="Times New Roman" w:cs="Times New Roman"/>
          <w:sz w:val="20"/>
          <w:szCs w:val="20"/>
        </w:rPr>
        <w:t xml:space="preserve"> includes the number of impairments, the number of diseases, the depression score (CES</w:t>
      </w:r>
      <w:r w:rsidR="0077231C" w:rsidRPr="00D50E19">
        <w:rPr>
          <w:rFonts w:ascii="Times New Roman" w:hAnsi="Times New Roman" w:cs="Times New Roman"/>
          <w:sz w:val="20"/>
          <w:szCs w:val="20"/>
        </w:rPr>
        <w:t>-</w:t>
      </w:r>
      <w:r w:rsidR="00B95705" w:rsidRPr="00D50E19">
        <w:rPr>
          <w:rFonts w:ascii="Times New Roman" w:hAnsi="Times New Roman" w:cs="Times New Roman"/>
          <w:sz w:val="20"/>
          <w:szCs w:val="20"/>
        </w:rPr>
        <w:t xml:space="preserve">D), the number of GP visits in the </w:t>
      </w:r>
      <w:r w:rsidR="001E63FB" w:rsidRPr="00D50E19">
        <w:rPr>
          <w:rFonts w:ascii="Times New Roman" w:hAnsi="Times New Roman" w:cs="Times New Roman"/>
          <w:sz w:val="20"/>
          <w:szCs w:val="20"/>
        </w:rPr>
        <w:t>past</w:t>
      </w:r>
      <w:r w:rsidR="00B95705" w:rsidRPr="00D50E19">
        <w:rPr>
          <w:rFonts w:ascii="Times New Roman" w:hAnsi="Times New Roman" w:cs="Times New Roman"/>
          <w:sz w:val="20"/>
          <w:szCs w:val="20"/>
        </w:rPr>
        <w:t xml:space="preserve"> 12 months, and smoking behaviour. Job characteristics</w:t>
      </w:r>
      <w:r w:rsidR="001E63FB" w:rsidRPr="00D50E19">
        <w:rPr>
          <w:rFonts w:ascii="Times New Roman" w:hAnsi="Times New Roman" w:cs="Times New Roman"/>
          <w:sz w:val="20"/>
          <w:szCs w:val="20"/>
        </w:rPr>
        <w:t xml:space="preserve"> (t-1,</w:t>
      </w:r>
      <w:r w:rsidR="00B95705" w:rsidRPr="00D50E19">
        <w:rPr>
          <w:rFonts w:ascii="Times New Roman" w:hAnsi="Times New Roman" w:cs="Times New Roman"/>
          <w:sz w:val="20"/>
          <w:szCs w:val="20"/>
        </w:rPr>
        <w:t xml:space="preserve"> measured in </w:t>
      </w:r>
      <w:r w:rsidR="001E63FB" w:rsidRPr="00D50E19">
        <w:rPr>
          <w:rFonts w:ascii="Times New Roman" w:hAnsi="Times New Roman" w:cs="Times New Roman"/>
          <w:sz w:val="20"/>
          <w:szCs w:val="20"/>
        </w:rPr>
        <w:t xml:space="preserve">the previous wave) </w:t>
      </w:r>
      <w:r w:rsidR="00B95705" w:rsidRPr="00D50E19">
        <w:rPr>
          <w:rFonts w:ascii="Times New Roman" w:hAnsi="Times New Roman" w:cs="Times New Roman"/>
          <w:sz w:val="20"/>
          <w:szCs w:val="20"/>
        </w:rPr>
        <w:t xml:space="preserve">include sector, contract type, </w:t>
      </w:r>
      <w:r w:rsidR="001E63FB" w:rsidRPr="00D50E19">
        <w:rPr>
          <w:rFonts w:ascii="Times New Roman" w:hAnsi="Times New Roman" w:cs="Times New Roman"/>
          <w:sz w:val="20"/>
          <w:szCs w:val="20"/>
        </w:rPr>
        <w:t>annual</w:t>
      </w:r>
      <w:r w:rsidR="00B95705" w:rsidRPr="00D50E19">
        <w:rPr>
          <w:rFonts w:ascii="Times New Roman" w:hAnsi="Times New Roman" w:cs="Times New Roman"/>
          <w:sz w:val="20"/>
          <w:szCs w:val="20"/>
        </w:rPr>
        <w:t xml:space="preserve"> working time</w:t>
      </w:r>
      <w:r w:rsidR="001E63FB" w:rsidRPr="00D50E19">
        <w:rPr>
          <w:rFonts w:ascii="Times New Roman" w:hAnsi="Times New Roman" w:cs="Times New Roman"/>
          <w:sz w:val="20"/>
          <w:szCs w:val="20"/>
        </w:rPr>
        <w:t xml:space="preserve">, </w:t>
      </w:r>
      <w:r w:rsidR="00B95705" w:rsidRPr="00D50E19">
        <w:rPr>
          <w:rFonts w:ascii="Times New Roman" w:hAnsi="Times New Roman" w:cs="Times New Roman"/>
          <w:sz w:val="20"/>
          <w:szCs w:val="20"/>
        </w:rPr>
        <w:t xml:space="preserve">and wage. </w:t>
      </w:r>
      <w:r w:rsidR="001E63FB" w:rsidRPr="00D50E19">
        <w:rPr>
          <w:rFonts w:ascii="Times New Roman" w:hAnsi="Times New Roman" w:cs="Times New Roman"/>
          <w:sz w:val="20"/>
          <w:szCs w:val="20"/>
        </w:rPr>
        <w:t>In column (6), missing job characteristics are imputed using predicted values from separate OLS regressions; an indicator for imputed observations is included.</w:t>
      </w:r>
      <w:r w:rsidR="00AD37B4" w:rsidRPr="00D50E19">
        <w:rPr>
          <w:rFonts w:ascii="Times New Roman" w:hAnsi="Times New Roman" w:cs="Times New Roman"/>
        </w:rPr>
        <w:br w:type="page"/>
      </w:r>
    </w:p>
    <w:p w14:paraId="681AFD39" w14:textId="6B2F0AEA" w:rsidR="00C86E4F" w:rsidRPr="00D50E19" w:rsidRDefault="00C86E4F" w:rsidP="00D50E19">
      <w:pPr>
        <w:pStyle w:val="Caption"/>
        <w:keepNext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D50E19">
        <w:rPr>
          <w:rFonts w:ascii="Times New Roman" w:hAnsi="Times New Roman" w:cs="Times New Roman"/>
          <w:color w:val="auto"/>
        </w:rPr>
        <w:lastRenderedPageBreak/>
        <w:t xml:space="preserve">Table A3  Logit estimation </w:t>
      </w:r>
      <w:r w:rsidR="00B80E80" w:rsidRPr="00D50E19">
        <w:rPr>
          <w:rFonts w:ascii="Times New Roman" w:hAnsi="Times New Roman" w:cs="Times New Roman"/>
          <w:color w:val="auto"/>
        </w:rPr>
        <w:t xml:space="preserve">of </w:t>
      </w:r>
      <w:r w:rsidR="00EE2EB7" w:rsidRPr="00D50E19">
        <w:rPr>
          <w:rFonts w:ascii="Times New Roman" w:hAnsi="Times New Roman" w:cs="Times New Roman"/>
          <w:color w:val="auto"/>
        </w:rPr>
        <w:t xml:space="preserve">the </w:t>
      </w:r>
      <w:r w:rsidRPr="00D50E19">
        <w:rPr>
          <w:rFonts w:ascii="Times New Roman" w:hAnsi="Times New Roman" w:cs="Times New Roman"/>
          <w:color w:val="auto"/>
        </w:rPr>
        <w:t xml:space="preserve">propensity score </w:t>
      </w:r>
      <w:r w:rsidR="00EE2EB7" w:rsidRPr="00D50E19">
        <w:rPr>
          <w:rFonts w:ascii="Times New Roman" w:hAnsi="Times New Roman" w:cs="Times New Roman"/>
          <w:color w:val="auto"/>
        </w:rPr>
        <w:t>for</w:t>
      </w:r>
      <w:r w:rsidRPr="00D50E19">
        <w:rPr>
          <w:rFonts w:ascii="Times New Roman" w:hAnsi="Times New Roman" w:cs="Times New Roman"/>
          <w:color w:val="auto"/>
        </w:rPr>
        <w:t xml:space="preserve"> health event</w:t>
      </w:r>
      <w:r w:rsidR="00EE2EB7" w:rsidRPr="00D50E19">
        <w:rPr>
          <w:rFonts w:ascii="Times New Roman" w:hAnsi="Times New Roman" w:cs="Times New Roman"/>
          <w:color w:val="auto"/>
        </w:rPr>
        <w:t>s</w:t>
      </w:r>
      <w:r w:rsidRPr="00D50E19">
        <w:rPr>
          <w:rFonts w:ascii="Times New Roman" w:hAnsi="Times New Roman" w:cs="Times New Roman"/>
          <w:color w:val="auto"/>
        </w:rPr>
        <w:t xml:space="preserve"> </w:t>
      </w:r>
    </w:p>
    <w:tbl>
      <w:tblPr>
        <w:tblW w:w="4641" w:type="pct"/>
        <w:tblLook w:val="04A0" w:firstRow="1" w:lastRow="0" w:firstColumn="1" w:lastColumn="0" w:noHBand="0" w:noVBand="1"/>
      </w:tblPr>
      <w:tblGrid>
        <w:gridCol w:w="3076"/>
        <w:gridCol w:w="1213"/>
        <w:gridCol w:w="1125"/>
        <w:gridCol w:w="1214"/>
        <w:gridCol w:w="1371"/>
      </w:tblGrid>
      <w:tr w:rsidR="007A2981" w:rsidRPr="00D50E19" w14:paraId="3A9E4A94" w14:textId="77777777" w:rsidTr="00CF178D">
        <w:trPr>
          <w:trHeight w:val="267"/>
        </w:trPr>
        <w:tc>
          <w:tcPr>
            <w:tcW w:w="1790" w:type="pct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6E7157A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pct"/>
            <w:gridSpan w:val="2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0D3CD413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0E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talization</w:t>
            </w:r>
          </w:p>
        </w:tc>
        <w:tc>
          <w:tcPr>
            <w:tcW w:w="1605" w:type="pct"/>
            <w:gridSpan w:val="2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71A0A31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0E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ew Chronic Disease </w:t>
            </w:r>
          </w:p>
        </w:tc>
      </w:tr>
      <w:tr w:rsidR="007A2981" w:rsidRPr="00D50E19" w14:paraId="3F78D337" w14:textId="77777777" w:rsidTr="00CF178D">
        <w:trPr>
          <w:trHeight w:val="267"/>
        </w:trPr>
        <w:tc>
          <w:tcPr>
            <w:tcW w:w="179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FEEB3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5283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Odds Ratio</w:t>
            </w:r>
          </w:p>
        </w:tc>
        <w:tc>
          <w:tcPr>
            <w:tcW w:w="92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38723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Std. Err.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4316A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Odds Ratio</w:t>
            </w:r>
          </w:p>
        </w:tc>
        <w:tc>
          <w:tcPr>
            <w:tcW w:w="92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8985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Std. Err.</w:t>
            </w:r>
          </w:p>
        </w:tc>
      </w:tr>
      <w:tr w:rsidR="007A2981" w:rsidRPr="00D50E19" w14:paraId="6509C17B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BB2C2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584C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3D15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3950F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23B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394</w:t>
            </w:r>
          </w:p>
        </w:tc>
      </w:tr>
      <w:tr w:rsidR="007A2981" w:rsidRPr="00D50E19" w14:paraId="7D55799E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71E3" w14:textId="77777777" w:rsidR="00C86E4F" w:rsidRPr="00D50E19" w:rsidRDefault="00D50E19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Cs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Ag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</w:rPr>
                  <m:t>/100</m:t>
                </m:r>
              </m:oMath>
            </m:oMathPara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DE20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4710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198A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AEAFB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63</w:t>
            </w:r>
          </w:p>
        </w:tc>
      </w:tr>
      <w:tr w:rsidR="007A2981" w:rsidRPr="00D50E19" w14:paraId="698669CE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ABD1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4FDC" w14:textId="1E6DF553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697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F8A1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1555" w14:textId="5AD3749A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840</w:t>
            </w:r>
            <w:r w:rsidR="00FE50B3" w:rsidRPr="00D50E1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C1F3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74</w:t>
            </w:r>
          </w:p>
        </w:tc>
      </w:tr>
      <w:tr w:rsidR="007A2981" w:rsidRPr="00D50E19" w14:paraId="530CA5CB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E21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ousehold siz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9FE3" w14:textId="5A3E2054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80</w:t>
            </w:r>
            <w:r w:rsidR="00FE50B3" w:rsidRPr="00D50E1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BA42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33F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86B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33</w:t>
            </w:r>
          </w:p>
        </w:tc>
      </w:tr>
      <w:tr w:rsidR="007A2981" w:rsidRPr="00D50E19" w14:paraId="3840E262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46FF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ousehold asset (lowest 20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D6DD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BCB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18EF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076F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49</w:t>
            </w:r>
          </w:p>
        </w:tc>
      </w:tr>
      <w:tr w:rsidR="007A2981" w:rsidRPr="00D50E19" w14:paraId="1962C984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9EB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ousehold asset (20-40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ADFDF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3E7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F80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34B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24</w:t>
            </w:r>
          </w:p>
        </w:tc>
      </w:tr>
      <w:tr w:rsidR="007A2981" w:rsidRPr="00D50E19" w14:paraId="641152F8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848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ousehold asset (40-60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E686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5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E594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C8C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719B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17</w:t>
            </w:r>
          </w:p>
        </w:tc>
      </w:tr>
      <w:tr w:rsidR="007A2981" w:rsidRPr="00D50E19" w14:paraId="6F727254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F2BA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ousehold asset (60-80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47BFE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C8D7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6CCD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AA0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31</w:t>
            </w:r>
          </w:p>
        </w:tc>
      </w:tr>
      <w:tr w:rsidR="007A2981" w:rsidRPr="00D50E19" w14:paraId="1C70FA9F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E06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ousehold asset (top 20%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7C41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3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AE77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F7C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54F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27</w:t>
            </w:r>
          </w:p>
        </w:tc>
      </w:tr>
      <w:tr w:rsidR="007A2981" w:rsidRPr="00D50E19" w14:paraId="01A6DB49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616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Married, living with spou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9CB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BCDB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C7E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67B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16</w:t>
            </w:r>
          </w:p>
        </w:tc>
      </w:tr>
      <w:tr w:rsidR="007A2981" w:rsidRPr="00D50E19" w14:paraId="795FDF2D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200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Widow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F307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C3F5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7BB3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CE9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65</w:t>
            </w:r>
          </w:p>
        </w:tc>
      </w:tr>
      <w:tr w:rsidR="007A2981" w:rsidRPr="00D50E19" w14:paraId="32658733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B243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Education: secondary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AA5A" w14:textId="105AD05D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633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41BD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8BC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28A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07</w:t>
            </w:r>
          </w:p>
        </w:tc>
      </w:tr>
      <w:tr w:rsidR="007A2981" w:rsidRPr="00D50E19" w14:paraId="7E226CE4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79C7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Education: third/high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C7B9" w14:textId="7C93CED5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653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C492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FF001" w14:textId="484078F6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734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1D7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00</w:t>
            </w:r>
          </w:p>
        </w:tc>
      </w:tr>
      <w:tr w:rsidR="007A2981" w:rsidRPr="00D50E19" w14:paraId="40926260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610A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Live in Dubli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7A01" w14:textId="4D72CA6C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771</w:t>
            </w:r>
            <w:r w:rsidR="00FE50B3" w:rsidRPr="00D50E1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22C6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AD86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B26A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07</w:t>
            </w:r>
          </w:p>
        </w:tc>
      </w:tr>
      <w:tr w:rsidR="007A2981" w:rsidRPr="00D50E19" w14:paraId="0A388EC1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4DCDC" w14:textId="39FF3110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Live in a </w:t>
            </w:r>
            <w:r w:rsidR="009B6071" w:rsidRPr="00D50E19">
              <w:rPr>
                <w:rFonts w:ascii="Times New Roman" w:eastAsia="Times New Roman" w:hAnsi="Times New Roman" w:cs="Times New Roman"/>
              </w:rPr>
              <w:t>r</w:t>
            </w:r>
            <w:r w:rsidRPr="00D50E19">
              <w:rPr>
                <w:rFonts w:ascii="Times New Roman" w:eastAsia="Times New Roman" w:hAnsi="Times New Roman" w:cs="Times New Roman"/>
              </w:rPr>
              <w:t>ural are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9B18C" w14:textId="47CC739D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764</w:t>
            </w:r>
            <w:r w:rsidR="00FE50B3" w:rsidRPr="00D50E1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2897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B15C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0375B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89</w:t>
            </w:r>
          </w:p>
        </w:tc>
      </w:tr>
      <w:tr w:rsidR="007A2981" w:rsidRPr="00D50E19" w14:paraId="42F88CD1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3CC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Occupational pens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A71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D0F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C530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9936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93</w:t>
            </w:r>
          </w:p>
        </w:tc>
      </w:tr>
      <w:tr w:rsidR="007A2981" w:rsidRPr="00D50E19" w14:paraId="17115B86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02F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Private pensio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1C42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26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E0C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7573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AA1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20</w:t>
            </w:r>
          </w:p>
        </w:tc>
      </w:tr>
      <w:tr w:rsidR="007A2981" w:rsidRPr="00D50E19" w14:paraId="2BA98A66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E06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Medical/GP card (only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7B4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2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2E3D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B3853" w14:textId="3B4D55DB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315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88D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72</w:t>
            </w:r>
          </w:p>
        </w:tc>
      </w:tr>
      <w:tr w:rsidR="007A2981" w:rsidRPr="00D50E19" w14:paraId="23F068E5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4831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Both medical/GP card/insuranc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512D" w14:textId="7DE9CD53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209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E8D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450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5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8B4E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10</w:t>
            </w:r>
          </w:p>
        </w:tc>
      </w:tr>
      <w:tr w:rsidR="007A2981" w:rsidRPr="00D50E19" w14:paraId="196D7169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4D967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ealth insurance (only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537CF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8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ACF8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91569" w14:textId="50D3A1A9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421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7380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44</w:t>
            </w:r>
          </w:p>
        </w:tc>
      </w:tr>
      <w:tr w:rsidR="007A2981" w:rsidRPr="00D50E19" w14:paraId="554AE900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8F3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# Of impairments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6915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5D9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94FE" w14:textId="63E05331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05</w:t>
            </w:r>
            <w:r w:rsidR="00FE50B3" w:rsidRPr="00D50E1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A90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27</w:t>
            </w:r>
          </w:p>
        </w:tc>
      </w:tr>
      <w:tr w:rsidR="007A2981" w:rsidRPr="00D50E19" w14:paraId="79589413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8A1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# Of chronic disease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1361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7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629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1A8CD" w14:textId="3EBFA9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06</w:t>
            </w:r>
            <w:r w:rsidR="00FE50B3" w:rsidRPr="00D50E1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7C9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32</w:t>
            </w:r>
          </w:p>
        </w:tc>
      </w:tr>
      <w:tr w:rsidR="007A2981" w:rsidRPr="00D50E19" w14:paraId="4D055B7F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8F1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ever smoked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F5EAA" w14:textId="24CC466D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786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7C8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8CF36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1CB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68</w:t>
            </w:r>
          </w:p>
        </w:tc>
      </w:tr>
      <w:tr w:rsidR="007A2981" w:rsidRPr="00D50E19" w14:paraId="0764F5D6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F312" w14:textId="06212B80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CES</w:t>
            </w:r>
            <w:r w:rsidR="000518C7" w:rsidRPr="00D50E19">
              <w:rPr>
                <w:rFonts w:ascii="Times New Roman" w:eastAsia="Times New Roman" w:hAnsi="Times New Roman" w:cs="Times New Roman"/>
              </w:rPr>
              <w:t>-</w:t>
            </w:r>
            <w:r w:rsidRPr="00D50E19">
              <w:rPr>
                <w:rFonts w:ascii="Times New Roman" w:eastAsia="Times New Roman" w:hAnsi="Times New Roman" w:cs="Times New Roman"/>
              </w:rPr>
              <w:t>D score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F4E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E81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062A" w14:textId="690C1C03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82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82F22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39</w:t>
            </w:r>
          </w:p>
        </w:tc>
      </w:tr>
      <w:tr w:rsidR="007A2981" w:rsidRPr="00D50E19" w14:paraId="27BF7A5E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7B4F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GP visits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01C3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63F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CC0E" w14:textId="0762DE6D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68</w:t>
            </w:r>
            <w:r w:rsidR="00FE50B3" w:rsidRPr="00D50E1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2B8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46</w:t>
            </w:r>
          </w:p>
        </w:tc>
      </w:tr>
      <w:tr w:rsidR="007A2981" w:rsidRPr="00D50E19" w14:paraId="2C5532E2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6403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ospital outpatient visits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95BB0" w14:textId="3672527E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232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384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F686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59C2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36</w:t>
            </w:r>
          </w:p>
        </w:tc>
      </w:tr>
      <w:tr w:rsidR="007A2981" w:rsidRPr="00D50E19" w14:paraId="29E249F1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DC072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Public sector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C607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5FAF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E2A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AD83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78</w:t>
            </w:r>
          </w:p>
        </w:tc>
      </w:tr>
      <w:tr w:rsidR="007A2981" w:rsidRPr="00D50E19" w14:paraId="5D53915D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63B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Self-employed sector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E248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F55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B6D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4FF1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54</w:t>
            </w:r>
          </w:p>
        </w:tc>
      </w:tr>
      <w:tr w:rsidR="007A2981" w:rsidRPr="00D50E19" w14:paraId="6451386C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7B31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Permanent contract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01E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0BD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7A918" w14:textId="76FB9FC9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197</w:t>
            </w:r>
            <w:r w:rsidR="00FE50B3" w:rsidRPr="00D50E1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D8D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30</w:t>
            </w:r>
          </w:p>
        </w:tc>
      </w:tr>
      <w:tr w:rsidR="007A2981" w:rsidRPr="00D50E19" w14:paraId="6ACDBBBC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675F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Total working hours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05CB6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8A9B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F4A02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DF3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41</w:t>
            </w:r>
          </w:p>
        </w:tc>
      </w:tr>
      <w:tr w:rsidR="007A2981" w:rsidRPr="00D50E19" w14:paraId="42E8EA52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80013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Wage (t-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7BE9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72057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064A6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2133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042</w:t>
            </w:r>
          </w:p>
        </w:tc>
      </w:tr>
      <w:tr w:rsidR="007A2981" w:rsidRPr="00D50E19" w14:paraId="0A62B04A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197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Professiona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B81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F2FF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5FEE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845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37</w:t>
            </w:r>
          </w:p>
        </w:tc>
      </w:tr>
      <w:tr w:rsidR="007A2981" w:rsidRPr="00D50E19" w14:paraId="593BF160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CBD2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Managerial/technica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4EEF6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2BA2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6BEA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7CC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92</w:t>
            </w:r>
          </w:p>
        </w:tc>
      </w:tr>
      <w:tr w:rsidR="007A2981" w:rsidRPr="00D50E19" w14:paraId="7F2769C5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7DF37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on-manual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B3E0A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7BF40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0EE3E" w14:textId="7FF44D15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668</w:t>
            </w:r>
            <w:r w:rsidR="00FE50B3" w:rsidRPr="00D50E1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7AE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47</w:t>
            </w:r>
          </w:p>
        </w:tc>
      </w:tr>
      <w:tr w:rsidR="007A2981" w:rsidRPr="00D50E19" w14:paraId="7838ADD9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AED1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Skill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C5255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488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DCE4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BAA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64</w:t>
            </w:r>
          </w:p>
        </w:tc>
      </w:tr>
      <w:tr w:rsidR="007A2981" w:rsidRPr="00D50E19" w14:paraId="73236B8B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508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Semi-skille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E84C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727D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1F2B" w14:textId="2FC2A83F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626</w:t>
            </w:r>
            <w:r w:rsidR="00FE50B3" w:rsidRPr="00D50E1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94D3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44</w:t>
            </w:r>
          </w:p>
        </w:tc>
      </w:tr>
      <w:tr w:rsidR="007A2981" w:rsidRPr="00D50E19" w14:paraId="1ECECBD4" w14:textId="77777777" w:rsidTr="00CF178D">
        <w:trPr>
          <w:trHeight w:val="267"/>
        </w:trPr>
        <w:tc>
          <w:tcPr>
            <w:tcW w:w="179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0E1AE4E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Unskilled</w:t>
            </w:r>
          </w:p>
        </w:tc>
        <w:tc>
          <w:tcPr>
            <w:tcW w:w="68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CE8B516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92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677E328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684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0527164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92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5D4C679" w14:textId="77777777" w:rsidR="00C86E4F" w:rsidRPr="00D50E19" w:rsidRDefault="00C86E4F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0.197</w:t>
            </w:r>
          </w:p>
        </w:tc>
      </w:tr>
    </w:tbl>
    <w:p w14:paraId="6F9C2FBC" w14:textId="4233E786" w:rsidR="00B3477B" w:rsidRPr="00D50E19" w:rsidRDefault="00C86E4F" w:rsidP="00D50E19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D50E19">
        <w:rPr>
          <w:rFonts w:ascii="Times New Roman" w:hAnsi="Times New Roman" w:cs="Times New Roman"/>
          <w:sz w:val="20"/>
          <w:szCs w:val="20"/>
        </w:rPr>
        <w:t xml:space="preserve">Note: * significance at 10% level; ** at 5% level; *** at 1% level.  Standard errors are clustered at </w:t>
      </w:r>
      <w:r w:rsidR="00DB3113" w:rsidRPr="00D50E19">
        <w:rPr>
          <w:rFonts w:ascii="Times New Roman" w:hAnsi="Times New Roman" w:cs="Times New Roman"/>
          <w:sz w:val="20"/>
          <w:szCs w:val="20"/>
        </w:rPr>
        <w:t xml:space="preserve">the </w:t>
      </w:r>
      <w:r w:rsidRPr="00D50E19">
        <w:rPr>
          <w:rFonts w:ascii="Times New Roman" w:hAnsi="Times New Roman" w:cs="Times New Roman"/>
          <w:sz w:val="20"/>
          <w:szCs w:val="20"/>
        </w:rPr>
        <w:t xml:space="preserve">household level. </w:t>
      </w:r>
      <w:r w:rsidR="00E00607" w:rsidRPr="00D50E19">
        <w:rPr>
          <w:rFonts w:ascii="Times New Roman" w:hAnsi="Times New Roman" w:cs="Times New Roman"/>
          <w:sz w:val="20"/>
          <w:szCs w:val="20"/>
        </w:rPr>
        <w:t>The following variables are standardised:</w:t>
      </w:r>
      <w:r w:rsidRPr="00D50E19">
        <w:rPr>
          <w:rFonts w:ascii="Times New Roman" w:hAnsi="Times New Roman" w:cs="Times New Roman"/>
          <w:sz w:val="20"/>
          <w:szCs w:val="20"/>
        </w:rPr>
        <w:t xml:space="preserve"> depression score, GP visits, hospital outpatient</w:t>
      </w:r>
      <w:r w:rsidR="00E00607" w:rsidRPr="00D50E19">
        <w:rPr>
          <w:rFonts w:ascii="Times New Roman" w:hAnsi="Times New Roman" w:cs="Times New Roman"/>
          <w:sz w:val="20"/>
          <w:szCs w:val="20"/>
        </w:rPr>
        <w:t xml:space="preserve"> </w:t>
      </w:r>
      <w:r w:rsidRPr="00D50E19">
        <w:rPr>
          <w:rFonts w:ascii="Times New Roman" w:hAnsi="Times New Roman" w:cs="Times New Roman"/>
          <w:sz w:val="20"/>
          <w:szCs w:val="20"/>
        </w:rPr>
        <w:t>visits, working hours</w:t>
      </w:r>
      <w:r w:rsidR="00E00607" w:rsidRPr="00D50E19">
        <w:rPr>
          <w:rFonts w:ascii="Times New Roman" w:hAnsi="Times New Roman" w:cs="Times New Roman"/>
          <w:sz w:val="20"/>
          <w:szCs w:val="20"/>
        </w:rPr>
        <w:t xml:space="preserve">, </w:t>
      </w:r>
      <w:r w:rsidRPr="00D50E19">
        <w:rPr>
          <w:rFonts w:ascii="Times New Roman" w:hAnsi="Times New Roman" w:cs="Times New Roman"/>
          <w:sz w:val="20"/>
          <w:szCs w:val="20"/>
        </w:rPr>
        <w:t xml:space="preserve">and wage.  </w:t>
      </w:r>
      <w:r w:rsidR="00E00607" w:rsidRPr="00D50E19">
        <w:rPr>
          <w:rFonts w:ascii="Times New Roman" w:hAnsi="Times New Roman" w:cs="Times New Roman"/>
          <w:sz w:val="20"/>
          <w:szCs w:val="20"/>
        </w:rPr>
        <w:t>For presentation</w:t>
      </w:r>
      <w:r w:rsidRPr="00D50E19">
        <w:rPr>
          <w:rFonts w:ascii="Times New Roman" w:hAnsi="Times New Roman" w:cs="Times New Roman"/>
          <w:sz w:val="20"/>
          <w:szCs w:val="20"/>
        </w:rPr>
        <w:t xml:space="preserve">, coefficients </w:t>
      </w:r>
      <w:r w:rsidR="00E00607" w:rsidRPr="00D50E19">
        <w:rPr>
          <w:rFonts w:ascii="Times New Roman" w:hAnsi="Times New Roman" w:cs="Times New Roman"/>
          <w:sz w:val="20"/>
          <w:szCs w:val="20"/>
        </w:rPr>
        <w:t xml:space="preserve">on </w:t>
      </w:r>
      <w:r w:rsidRPr="00D50E19">
        <w:rPr>
          <w:rFonts w:ascii="Times New Roman" w:hAnsi="Times New Roman" w:cs="Times New Roman"/>
          <w:sz w:val="20"/>
          <w:szCs w:val="20"/>
        </w:rPr>
        <w:t xml:space="preserve">wave </w:t>
      </w:r>
      <w:r w:rsidR="00E00607" w:rsidRPr="00D50E19">
        <w:rPr>
          <w:rFonts w:ascii="Times New Roman" w:hAnsi="Times New Roman" w:cs="Times New Roman"/>
          <w:sz w:val="20"/>
          <w:szCs w:val="20"/>
        </w:rPr>
        <w:t>indicators</w:t>
      </w:r>
      <w:r w:rsidRPr="00D50E19">
        <w:rPr>
          <w:rFonts w:ascii="Times New Roman" w:hAnsi="Times New Roman" w:cs="Times New Roman"/>
          <w:sz w:val="20"/>
          <w:szCs w:val="20"/>
        </w:rPr>
        <w:t xml:space="preserve"> and</w:t>
      </w:r>
      <w:r w:rsidR="00E00607" w:rsidRPr="00D50E19">
        <w:rPr>
          <w:rFonts w:ascii="Times New Roman" w:hAnsi="Times New Roman" w:cs="Times New Roman"/>
          <w:sz w:val="20"/>
          <w:szCs w:val="20"/>
        </w:rPr>
        <w:t xml:space="preserve"> the imputation-flag</w:t>
      </w:r>
      <w:r w:rsidRPr="00D50E19">
        <w:rPr>
          <w:rFonts w:ascii="Times New Roman" w:hAnsi="Times New Roman" w:cs="Times New Roman"/>
          <w:sz w:val="20"/>
          <w:szCs w:val="20"/>
        </w:rPr>
        <w:t xml:space="preserve"> flag variable are not </w:t>
      </w:r>
      <w:r w:rsidR="00E00607" w:rsidRPr="00D50E19">
        <w:rPr>
          <w:rFonts w:ascii="Times New Roman" w:hAnsi="Times New Roman" w:cs="Times New Roman"/>
          <w:sz w:val="20"/>
          <w:szCs w:val="20"/>
        </w:rPr>
        <w:t>reported</w:t>
      </w:r>
      <w:r w:rsidRPr="00D50E19">
        <w:rPr>
          <w:rFonts w:ascii="Times New Roman" w:hAnsi="Times New Roman" w:cs="Times New Roman"/>
          <w:sz w:val="20"/>
          <w:szCs w:val="20"/>
        </w:rPr>
        <w:t xml:space="preserve">. </w:t>
      </w:r>
      <w:r w:rsidR="0091525E" w:rsidRPr="00D50E19">
        <w:rPr>
          <w:rFonts w:ascii="Times New Roman" w:hAnsi="Times New Roman" w:cs="Times New Roman"/>
          <w:sz w:val="20"/>
          <w:szCs w:val="20"/>
        </w:rPr>
        <w:t xml:space="preserve">The </w:t>
      </w:r>
      <w:r w:rsidR="00E00607" w:rsidRPr="00D50E19">
        <w:rPr>
          <w:rFonts w:ascii="Times New Roman" w:hAnsi="Times New Roman" w:cs="Times New Roman"/>
          <w:sz w:val="20"/>
          <w:szCs w:val="20"/>
        </w:rPr>
        <w:t>reference</w:t>
      </w:r>
      <w:r w:rsidR="0091525E" w:rsidRPr="00D50E19">
        <w:rPr>
          <w:rFonts w:ascii="Times New Roman" w:hAnsi="Times New Roman" w:cs="Times New Roman"/>
          <w:sz w:val="20"/>
          <w:szCs w:val="20"/>
        </w:rPr>
        <w:t xml:space="preserve"> </w:t>
      </w:r>
      <w:r w:rsidR="00E00607" w:rsidRPr="00D50E19">
        <w:rPr>
          <w:rFonts w:ascii="Times New Roman" w:hAnsi="Times New Roman" w:cs="Times New Roman"/>
          <w:sz w:val="20"/>
          <w:szCs w:val="20"/>
        </w:rPr>
        <w:t>category</w:t>
      </w:r>
      <w:r w:rsidR="0091525E" w:rsidRPr="00D50E19">
        <w:rPr>
          <w:rFonts w:ascii="Times New Roman" w:hAnsi="Times New Roman" w:cs="Times New Roman"/>
          <w:sz w:val="20"/>
          <w:szCs w:val="20"/>
        </w:rPr>
        <w:t xml:space="preserve"> for household assets is the missing group. </w:t>
      </w:r>
      <w:r w:rsidR="00B3477B" w:rsidRPr="00D50E19">
        <w:rPr>
          <w:rFonts w:ascii="Times New Roman" w:hAnsi="Times New Roman" w:cs="Times New Roman"/>
          <w:sz w:val="20"/>
          <w:szCs w:val="20"/>
        </w:rPr>
        <w:br w:type="page"/>
      </w:r>
    </w:p>
    <w:p w14:paraId="7849BC73" w14:textId="77777777" w:rsidR="00CF178D" w:rsidRPr="00D50E19" w:rsidRDefault="00CF178D" w:rsidP="00D50E19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tblpY="2312"/>
        <w:tblW w:w="7778" w:type="dxa"/>
        <w:tblLook w:val="04A0" w:firstRow="1" w:lastRow="0" w:firstColumn="1" w:lastColumn="0" w:noHBand="0" w:noVBand="1"/>
      </w:tblPr>
      <w:tblGrid>
        <w:gridCol w:w="2323"/>
        <w:gridCol w:w="1094"/>
        <w:gridCol w:w="864"/>
        <w:gridCol w:w="935"/>
        <w:gridCol w:w="1003"/>
        <w:gridCol w:w="681"/>
        <w:gridCol w:w="879"/>
      </w:tblGrid>
      <w:tr w:rsidR="007A2981" w:rsidRPr="00D50E19" w14:paraId="480FBD3D" w14:textId="77777777" w:rsidTr="009E719A">
        <w:trPr>
          <w:trHeight w:val="263"/>
        </w:trPr>
        <w:tc>
          <w:tcPr>
            <w:tcW w:w="228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4AF894D9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gridSpan w:val="3"/>
            <w:tcBorders>
              <w:top w:val="double" w:sz="4" w:space="0" w:color="auto"/>
            </w:tcBorders>
            <w:noWrap/>
            <w:vAlign w:val="bottom"/>
            <w:hideMark/>
          </w:tcPr>
          <w:p w14:paraId="3D732B5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50E1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S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</w:tcBorders>
            <w:noWrap/>
            <w:vAlign w:val="bottom"/>
            <w:hideMark/>
          </w:tcPr>
          <w:p w14:paraId="06536329" w14:textId="5A3272FF" w:rsidR="008607F7" w:rsidRPr="00D50E19" w:rsidRDefault="008607F7" w:rsidP="00D50E1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50E1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PRWA</w:t>
            </w:r>
          </w:p>
        </w:tc>
      </w:tr>
      <w:tr w:rsidR="007A2981" w:rsidRPr="00D50E19" w14:paraId="282A1C19" w14:textId="77777777" w:rsidTr="009E719A">
        <w:trPr>
          <w:trHeight w:val="263"/>
        </w:trPr>
        <w:tc>
          <w:tcPr>
            <w:tcW w:w="2284" w:type="dxa"/>
            <w:noWrap/>
            <w:vAlign w:val="bottom"/>
            <w:hideMark/>
          </w:tcPr>
          <w:p w14:paraId="1EDBA07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5" w:type="dxa"/>
            <w:noWrap/>
            <w:vAlign w:val="bottom"/>
            <w:hideMark/>
          </w:tcPr>
          <w:p w14:paraId="6AA867E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Grouped</w:t>
            </w:r>
          </w:p>
        </w:tc>
        <w:tc>
          <w:tcPr>
            <w:tcW w:w="849" w:type="dxa"/>
            <w:noWrap/>
            <w:vAlign w:val="bottom"/>
            <w:hideMark/>
          </w:tcPr>
          <w:p w14:paraId="59A7AF6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11003CF6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512F749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Grouped</w:t>
            </w:r>
          </w:p>
        </w:tc>
        <w:tc>
          <w:tcPr>
            <w:tcW w:w="0" w:type="auto"/>
            <w:noWrap/>
            <w:vAlign w:val="bottom"/>
            <w:hideMark/>
          </w:tcPr>
          <w:p w14:paraId="2498D325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15E909D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Female</w:t>
            </w:r>
          </w:p>
        </w:tc>
      </w:tr>
      <w:tr w:rsidR="007A2981" w:rsidRPr="00D50E19" w14:paraId="67D46250" w14:textId="77777777" w:rsidTr="009E719A">
        <w:trPr>
          <w:trHeight w:val="263"/>
        </w:trPr>
        <w:tc>
          <w:tcPr>
            <w:tcW w:w="7778" w:type="dxa"/>
            <w:gridSpan w:val="7"/>
            <w:tcBorders>
              <w:top w:val="single" w:sz="4" w:space="0" w:color="auto"/>
            </w:tcBorders>
            <w:noWrap/>
            <w:vAlign w:val="bottom"/>
          </w:tcPr>
          <w:p w14:paraId="7284B30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  <w:i/>
                <w:iCs/>
              </w:rPr>
              <w:t xml:space="preserve">Panel A:  Annual Wage </w:t>
            </w:r>
          </w:p>
        </w:tc>
      </w:tr>
      <w:tr w:rsidR="007A2981" w:rsidRPr="00D50E19" w14:paraId="71DE6335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59CC8A6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Hospitalization </w:t>
            </w:r>
          </w:p>
        </w:tc>
        <w:tc>
          <w:tcPr>
            <w:tcW w:w="1075" w:type="dxa"/>
            <w:noWrap/>
            <w:vAlign w:val="bottom"/>
          </w:tcPr>
          <w:p w14:paraId="16E5739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noWrap/>
            <w:vAlign w:val="bottom"/>
          </w:tcPr>
          <w:p w14:paraId="7B91601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131F6D0E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7A775B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E5CFB0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017F35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2981" w:rsidRPr="00D50E19" w14:paraId="7C44760F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7B90E0F6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1)</w:t>
            </w:r>
          </w:p>
        </w:tc>
        <w:tc>
          <w:tcPr>
            <w:tcW w:w="1075" w:type="dxa"/>
            <w:noWrap/>
            <w:vAlign w:val="bottom"/>
          </w:tcPr>
          <w:p w14:paraId="00132F3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849" w:type="dxa"/>
            <w:noWrap/>
            <w:vAlign w:val="bottom"/>
          </w:tcPr>
          <w:p w14:paraId="7B05F49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0" w:type="auto"/>
            <w:noWrap/>
            <w:vAlign w:val="bottom"/>
          </w:tcPr>
          <w:p w14:paraId="2E86235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0" w:type="auto"/>
            <w:noWrap/>
            <w:vAlign w:val="bottom"/>
          </w:tcPr>
          <w:p w14:paraId="6B07D03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87</w:t>
            </w:r>
          </w:p>
        </w:tc>
        <w:tc>
          <w:tcPr>
            <w:tcW w:w="0" w:type="auto"/>
            <w:noWrap/>
            <w:vAlign w:val="bottom"/>
          </w:tcPr>
          <w:p w14:paraId="25CB027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0" w:type="auto"/>
            <w:noWrap/>
            <w:vAlign w:val="bottom"/>
          </w:tcPr>
          <w:p w14:paraId="7829F26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77</w:t>
            </w:r>
          </w:p>
        </w:tc>
      </w:tr>
      <w:tr w:rsidR="007A2981" w:rsidRPr="00D50E19" w14:paraId="10FB8B9F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6972235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0)</w:t>
            </w:r>
          </w:p>
        </w:tc>
        <w:tc>
          <w:tcPr>
            <w:tcW w:w="1075" w:type="dxa"/>
            <w:noWrap/>
            <w:vAlign w:val="bottom"/>
          </w:tcPr>
          <w:p w14:paraId="5AC2D796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849" w:type="dxa"/>
            <w:noWrap/>
            <w:vAlign w:val="bottom"/>
          </w:tcPr>
          <w:p w14:paraId="7FD56F8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858</w:t>
            </w:r>
          </w:p>
        </w:tc>
        <w:tc>
          <w:tcPr>
            <w:tcW w:w="0" w:type="auto"/>
            <w:noWrap/>
            <w:vAlign w:val="bottom"/>
          </w:tcPr>
          <w:p w14:paraId="3A25812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57</w:t>
            </w:r>
          </w:p>
        </w:tc>
        <w:tc>
          <w:tcPr>
            <w:tcW w:w="0" w:type="auto"/>
            <w:noWrap/>
            <w:vAlign w:val="bottom"/>
          </w:tcPr>
          <w:p w14:paraId="4BD8F55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0" w:type="auto"/>
            <w:noWrap/>
            <w:vAlign w:val="bottom"/>
          </w:tcPr>
          <w:p w14:paraId="5D49A0B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858</w:t>
            </w:r>
          </w:p>
        </w:tc>
        <w:tc>
          <w:tcPr>
            <w:tcW w:w="0" w:type="auto"/>
            <w:noWrap/>
            <w:vAlign w:val="bottom"/>
          </w:tcPr>
          <w:p w14:paraId="6CA85616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57</w:t>
            </w:r>
          </w:p>
        </w:tc>
      </w:tr>
      <w:tr w:rsidR="007A2981" w:rsidRPr="00D50E19" w14:paraId="573D45E0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1D280F8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New Chronic Disease </w:t>
            </w:r>
          </w:p>
        </w:tc>
        <w:tc>
          <w:tcPr>
            <w:tcW w:w="1075" w:type="dxa"/>
            <w:noWrap/>
            <w:vAlign w:val="bottom"/>
          </w:tcPr>
          <w:p w14:paraId="24E893C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noWrap/>
            <w:vAlign w:val="bottom"/>
          </w:tcPr>
          <w:p w14:paraId="097AC63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612DBE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C8C434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BFCEFE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18B475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2981" w:rsidRPr="00D50E19" w14:paraId="56CFA72A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64AE77B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1)</w:t>
            </w:r>
          </w:p>
        </w:tc>
        <w:tc>
          <w:tcPr>
            <w:tcW w:w="1075" w:type="dxa"/>
            <w:noWrap/>
            <w:vAlign w:val="bottom"/>
          </w:tcPr>
          <w:p w14:paraId="1433AEE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865</w:t>
            </w:r>
          </w:p>
        </w:tc>
        <w:tc>
          <w:tcPr>
            <w:tcW w:w="849" w:type="dxa"/>
            <w:noWrap/>
            <w:vAlign w:val="bottom"/>
          </w:tcPr>
          <w:p w14:paraId="1DC8A9D5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0" w:type="auto"/>
            <w:noWrap/>
            <w:vAlign w:val="bottom"/>
          </w:tcPr>
          <w:p w14:paraId="36281DC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538</w:t>
            </w:r>
          </w:p>
        </w:tc>
        <w:tc>
          <w:tcPr>
            <w:tcW w:w="0" w:type="auto"/>
            <w:noWrap/>
            <w:vAlign w:val="bottom"/>
          </w:tcPr>
          <w:p w14:paraId="3C0B4D7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865</w:t>
            </w:r>
          </w:p>
        </w:tc>
        <w:tc>
          <w:tcPr>
            <w:tcW w:w="0" w:type="auto"/>
            <w:noWrap/>
            <w:vAlign w:val="bottom"/>
          </w:tcPr>
          <w:p w14:paraId="18A860F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0" w:type="auto"/>
            <w:noWrap/>
            <w:vAlign w:val="bottom"/>
          </w:tcPr>
          <w:p w14:paraId="0E9DCD0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537</w:t>
            </w:r>
          </w:p>
        </w:tc>
      </w:tr>
      <w:tr w:rsidR="007A2981" w:rsidRPr="00D50E19" w14:paraId="7A0CA648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774CC86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0)</w:t>
            </w:r>
          </w:p>
        </w:tc>
        <w:tc>
          <w:tcPr>
            <w:tcW w:w="1075" w:type="dxa"/>
            <w:noWrap/>
            <w:vAlign w:val="bottom"/>
          </w:tcPr>
          <w:p w14:paraId="57B00E1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371</w:t>
            </w:r>
          </w:p>
        </w:tc>
        <w:tc>
          <w:tcPr>
            <w:tcW w:w="849" w:type="dxa"/>
            <w:noWrap/>
            <w:vAlign w:val="bottom"/>
          </w:tcPr>
          <w:p w14:paraId="1818CAD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049</w:t>
            </w:r>
          </w:p>
        </w:tc>
        <w:tc>
          <w:tcPr>
            <w:tcW w:w="0" w:type="auto"/>
            <w:noWrap/>
            <w:vAlign w:val="bottom"/>
          </w:tcPr>
          <w:p w14:paraId="0A2A6F1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322</w:t>
            </w:r>
          </w:p>
        </w:tc>
        <w:tc>
          <w:tcPr>
            <w:tcW w:w="0" w:type="auto"/>
            <w:noWrap/>
            <w:vAlign w:val="bottom"/>
          </w:tcPr>
          <w:p w14:paraId="18F404F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371</w:t>
            </w:r>
          </w:p>
        </w:tc>
        <w:tc>
          <w:tcPr>
            <w:tcW w:w="0" w:type="auto"/>
            <w:noWrap/>
            <w:vAlign w:val="bottom"/>
          </w:tcPr>
          <w:p w14:paraId="64705CF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049</w:t>
            </w:r>
          </w:p>
        </w:tc>
        <w:tc>
          <w:tcPr>
            <w:tcW w:w="0" w:type="auto"/>
            <w:noWrap/>
            <w:vAlign w:val="bottom"/>
          </w:tcPr>
          <w:p w14:paraId="45AC3226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322</w:t>
            </w:r>
          </w:p>
        </w:tc>
      </w:tr>
      <w:tr w:rsidR="007A2981" w:rsidRPr="00D50E19" w14:paraId="7CA230E9" w14:textId="77777777" w:rsidTr="009E719A">
        <w:trPr>
          <w:trHeight w:val="263"/>
        </w:trPr>
        <w:tc>
          <w:tcPr>
            <w:tcW w:w="7778" w:type="dxa"/>
            <w:gridSpan w:val="7"/>
            <w:noWrap/>
            <w:vAlign w:val="bottom"/>
          </w:tcPr>
          <w:p w14:paraId="5254072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  <w:i/>
                <w:iCs/>
              </w:rPr>
              <w:t xml:space="preserve">Panel B: Hourly Wage </w:t>
            </w:r>
          </w:p>
        </w:tc>
      </w:tr>
      <w:tr w:rsidR="007A2981" w:rsidRPr="00D50E19" w14:paraId="39DCFA50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753B562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ospitalization</w:t>
            </w:r>
          </w:p>
        </w:tc>
        <w:tc>
          <w:tcPr>
            <w:tcW w:w="1075" w:type="dxa"/>
            <w:noWrap/>
            <w:vAlign w:val="bottom"/>
          </w:tcPr>
          <w:p w14:paraId="0063F0A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noWrap/>
            <w:vAlign w:val="bottom"/>
          </w:tcPr>
          <w:p w14:paraId="1514073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C65ACF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3A840D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8CD743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CF04D9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2981" w:rsidRPr="00D50E19" w14:paraId="0F58C9CC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6D7B96D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1)</w:t>
            </w:r>
          </w:p>
        </w:tc>
        <w:tc>
          <w:tcPr>
            <w:tcW w:w="1075" w:type="dxa"/>
            <w:noWrap/>
            <w:vAlign w:val="bottom"/>
          </w:tcPr>
          <w:p w14:paraId="3956B6C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83</w:t>
            </w:r>
          </w:p>
        </w:tc>
        <w:tc>
          <w:tcPr>
            <w:tcW w:w="849" w:type="dxa"/>
            <w:noWrap/>
            <w:vAlign w:val="bottom"/>
          </w:tcPr>
          <w:p w14:paraId="4EAE05AB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0" w:type="auto"/>
            <w:noWrap/>
            <w:vAlign w:val="bottom"/>
          </w:tcPr>
          <w:p w14:paraId="051C5F1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0" w:type="auto"/>
            <w:noWrap/>
            <w:vAlign w:val="bottom"/>
          </w:tcPr>
          <w:p w14:paraId="2C79CE4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0" w:type="auto"/>
            <w:noWrap/>
            <w:vAlign w:val="bottom"/>
          </w:tcPr>
          <w:p w14:paraId="57EA4A9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0" w:type="auto"/>
            <w:noWrap/>
            <w:vAlign w:val="bottom"/>
          </w:tcPr>
          <w:p w14:paraId="523D28F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73</w:t>
            </w:r>
          </w:p>
        </w:tc>
      </w:tr>
      <w:tr w:rsidR="007A2981" w:rsidRPr="00D50E19" w14:paraId="2CEB76EE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5C42509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0)</w:t>
            </w:r>
          </w:p>
        </w:tc>
        <w:tc>
          <w:tcPr>
            <w:tcW w:w="1075" w:type="dxa"/>
            <w:noWrap/>
            <w:vAlign w:val="bottom"/>
          </w:tcPr>
          <w:p w14:paraId="771A23D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951</w:t>
            </w:r>
          </w:p>
        </w:tc>
        <w:tc>
          <w:tcPr>
            <w:tcW w:w="849" w:type="dxa"/>
            <w:noWrap/>
            <w:vAlign w:val="bottom"/>
          </w:tcPr>
          <w:p w14:paraId="40DCF1E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818</w:t>
            </w:r>
          </w:p>
        </w:tc>
        <w:tc>
          <w:tcPr>
            <w:tcW w:w="0" w:type="auto"/>
            <w:noWrap/>
            <w:vAlign w:val="bottom"/>
          </w:tcPr>
          <w:p w14:paraId="7738F0D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33</w:t>
            </w:r>
          </w:p>
        </w:tc>
        <w:tc>
          <w:tcPr>
            <w:tcW w:w="0" w:type="auto"/>
            <w:noWrap/>
            <w:vAlign w:val="bottom"/>
          </w:tcPr>
          <w:p w14:paraId="5E7BBA8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951</w:t>
            </w:r>
          </w:p>
        </w:tc>
        <w:tc>
          <w:tcPr>
            <w:tcW w:w="0" w:type="auto"/>
            <w:noWrap/>
            <w:vAlign w:val="bottom"/>
          </w:tcPr>
          <w:p w14:paraId="4BB07C4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818</w:t>
            </w:r>
          </w:p>
        </w:tc>
        <w:tc>
          <w:tcPr>
            <w:tcW w:w="0" w:type="auto"/>
            <w:noWrap/>
            <w:vAlign w:val="bottom"/>
          </w:tcPr>
          <w:p w14:paraId="4C9C8D7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33</w:t>
            </w:r>
          </w:p>
        </w:tc>
      </w:tr>
      <w:tr w:rsidR="007A2981" w:rsidRPr="00D50E19" w14:paraId="628854E4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603E4F7E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New Chronic Disease </w:t>
            </w:r>
          </w:p>
        </w:tc>
        <w:tc>
          <w:tcPr>
            <w:tcW w:w="1075" w:type="dxa"/>
            <w:noWrap/>
            <w:vAlign w:val="bottom"/>
          </w:tcPr>
          <w:p w14:paraId="517C761B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noWrap/>
            <w:vAlign w:val="bottom"/>
          </w:tcPr>
          <w:p w14:paraId="2ECBC1C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9D5AC35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53C60F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85FE8C6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271CB1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2981" w:rsidRPr="00D50E19" w14:paraId="090D7453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232DA97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1)</w:t>
            </w:r>
          </w:p>
        </w:tc>
        <w:tc>
          <w:tcPr>
            <w:tcW w:w="1075" w:type="dxa"/>
            <w:noWrap/>
            <w:vAlign w:val="bottom"/>
          </w:tcPr>
          <w:p w14:paraId="29CBF82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848</w:t>
            </w:r>
          </w:p>
        </w:tc>
        <w:tc>
          <w:tcPr>
            <w:tcW w:w="849" w:type="dxa"/>
            <w:noWrap/>
            <w:vAlign w:val="bottom"/>
          </w:tcPr>
          <w:p w14:paraId="10FBBE8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0" w:type="auto"/>
            <w:noWrap/>
            <w:vAlign w:val="bottom"/>
          </w:tcPr>
          <w:p w14:paraId="24C9B43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531</w:t>
            </w:r>
          </w:p>
        </w:tc>
        <w:tc>
          <w:tcPr>
            <w:tcW w:w="0" w:type="auto"/>
            <w:noWrap/>
            <w:vAlign w:val="bottom"/>
          </w:tcPr>
          <w:p w14:paraId="6912592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848</w:t>
            </w:r>
          </w:p>
        </w:tc>
        <w:tc>
          <w:tcPr>
            <w:tcW w:w="0" w:type="auto"/>
            <w:noWrap/>
            <w:vAlign w:val="bottom"/>
          </w:tcPr>
          <w:p w14:paraId="7FF3CE9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0" w:type="auto"/>
            <w:noWrap/>
            <w:vAlign w:val="bottom"/>
          </w:tcPr>
          <w:p w14:paraId="474A50E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530</w:t>
            </w:r>
          </w:p>
        </w:tc>
      </w:tr>
      <w:tr w:rsidR="007A2981" w:rsidRPr="00D50E19" w14:paraId="408464D1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64344A8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0)</w:t>
            </w:r>
          </w:p>
        </w:tc>
        <w:tc>
          <w:tcPr>
            <w:tcW w:w="1075" w:type="dxa"/>
            <w:noWrap/>
            <w:vAlign w:val="bottom"/>
          </w:tcPr>
          <w:p w14:paraId="451CD81E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286</w:t>
            </w:r>
          </w:p>
        </w:tc>
        <w:tc>
          <w:tcPr>
            <w:tcW w:w="849" w:type="dxa"/>
            <w:noWrap/>
            <w:vAlign w:val="bottom"/>
          </w:tcPr>
          <w:p w14:paraId="7E9BC90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0" w:type="auto"/>
            <w:noWrap/>
            <w:vAlign w:val="bottom"/>
          </w:tcPr>
          <w:p w14:paraId="397BA1A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286</w:t>
            </w:r>
          </w:p>
        </w:tc>
        <w:tc>
          <w:tcPr>
            <w:tcW w:w="0" w:type="auto"/>
            <w:noWrap/>
            <w:vAlign w:val="bottom"/>
          </w:tcPr>
          <w:p w14:paraId="56F55F9B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286</w:t>
            </w:r>
          </w:p>
        </w:tc>
        <w:tc>
          <w:tcPr>
            <w:tcW w:w="0" w:type="auto"/>
            <w:noWrap/>
            <w:vAlign w:val="bottom"/>
          </w:tcPr>
          <w:p w14:paraId="1E61924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0" w:type="auto"/>
            <w:noWrap/>
            <w:vAlign w:val="bottom"/>
          </w:tcPr>
          <w:p w14:paraId="203586E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286</w:t>
            </w:r>
          </w:p>
        </w:tc>
      </w:tr>
      <w:tr w:rsidR="007A2981" w:rsidRPr="00D50E19" w14:paraId="0ABA4FBD" w14:textId="77777777" w:rsidTr="009E719A">
        <w:trPr>
          <w:trHeight w:val="263"/>
        </w:trPr>
        <w:tc>
          <w:tcPr>
            <w:tcW w:w="7778" w:type="dxa"/>
            <w:gridSpan w:val="7"/>
            <w:noWrap/>
            <w:vAlign w:val="bottom"/>
            <w:hideMark/>
          </w:tcPr>
          <w:p w14:paraId="321C822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0E19">
              <w:rPr>
                <w:rFonts w:ascii="Times New Roman" w:eastAsia="Times New Roman" w:hAnsi="Times New Roman" w:cs="Times New Roman"/>
                <w:i/>
                <w:iCs/>
              </w:rPr>
              <w:t>Panel C:  Weekly Working Hour</w:t>
            </w:r>
          </w:p>
        </w:tc>
      </w:tr>
      <w:tr w:rsidR="007A2981" w:rsidRPr="00D50E19" w14:paraId="086B7DF7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2891CE4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Hospitalization </w:t>
            </w:r>
          </w:p>
        </w:tc>
        <w:tc>
          <w:tcPr>
            <w:tcW w:w="1075" w:type="dxa"/>
            <w:noWrap/>
            <w:vAlign w:val="bottom"/>
          </w:tcPr>
          <w:p w14:paraId="7CA2E0E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noWrap/>
            <w:vAlign w:val="bottom"/>
          </w:tcPr>
          <w:p w14:paraId="0F9B6586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7928A8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BD9A73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7F02BE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3D1886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2981" w:rsidRPr="00D50E19" w14:paraId="5C0A4E99" w14:textId="77777777" w:rsidTr="009E719A">
        <w:trPr>
          <w:trHeight w:val="263"/>
        </w:trPr>
        <w:tc>
          <w:tcPr>
            <w:tcW w:w="2284" w:type="dxa"/>
            <w:noWrap/>
            <w:vAlign w:val="bottom"/>
            <w:hideMark/>
          </w:tcPr>
          <w:p w14:paraId="1ECC2155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1)</w:t>
            </w:r>
          </w:p>
        </w:tc>
        <w:tc>
          <w:tcPr>
            <w:tcW w:w="1075" w:type="dxa"/>
            <w:noWrap/>
            <w:vAlign w:val="bottom"/>
            <w:hideMark/>
          </w:tcPr>
          <w:p w14:paraId="182780F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98</w:t>
            </w:r>
          </w:p>
        </w:tc>
        <w:tc>
          <w:tcPr>
            <w:tcW w:w="849" w:type="dxa"/>
            <w:noWrap/>
            <w:vAlign w:val="bottom"/>
            <w:hideMark/>
          </w:tcPr>
          <w:p w14:paraId="3E8C2BD9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0" w:type="auto"/>
            <w:noWrap/>
            <w:vAlign w:val="bottom"/>
            <w:hideMark/>
          </w:tcPr>
          <w:p w14:paraId="227AF7AE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0" w:type="auto"/>
            <w:noWrap/>
            <w:vAlign w:val="bottom"/>
            <w:hideMark/>
          </w:tcPr>
          <w:p w14:paraId="627C8B8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0" w:type="auto"/>
            <w:noWrap/>
            <w:vAlign w:val="bottom"/>
            <w:hideMark/>
          </w:tcPr>
          <w:p w14:paraId="5F009DAB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0" w:type="auto"/>
            <w:noWrap/>
            <w:vAlign w:val="bottom"/>
            <w:hideMark/>
          </w:tcPr>
          <w:p w14:paraId="35AD7FB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79</w:t>
            </w:r>
          </w:p>
        </w:tc>
      </w:tr>
      <w:tr w:rsidR="007A2981" w:rsidRPr="00D50E19" w14:paraId="02BFFE5B" w14:textId="77777777" w:rsidTr="009E719A">
        <w:trPr>
          <w:trHeight w:val="263"/>
        </w:trPr>
        <w:tc>
          <w:tcPr>
            <w:tcW w:w="2284" w:type="dxa"/>
            <w:noWrap/>
            <w:vAlign w:val="bottom"/>
            <w:hideMark/>
          </w:tcPr>
          <w:p w14:paraId="127634B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0)</w:t>
            </w:r>
          </w:p>
        </w:tc>
        <w:tc>
          <w:tcPr>
            <w:tcW w:w="1075" w:type="dxa"/>
            <w:noWrap/>
            <w:vAlign w:val="bottom"/>
            <w:hideMark/>
          </w:tcPr>
          <w:p w14:paraId="5BD181A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108</w:t>
            </w:r>
          </w:p>
        </w:tc>
        <w:tc>
          <w:tcPr>
            <w:tcW w:w="849" w:type="dxa"/>
            <w:noWrap/>
            <w:vAlign w:val="bottom"/>
            <w:hideMark/>
          </w:tcPr>
          <w:p w14:paraId="0F6906A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0" w:type="auto"/>
            <w:noWrap/>
            <w:vAlign w:val="bottom"/>
            <w:hideMark/>
          </w:tcPr>
          <w:p w14:paraId="4B319DC5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97</w:t>
            </w:r>
          </w:p>
        </w:tc>
        <w:tc>
          <w:tcPr>
            <w:tcW w:w="0" w:type="auto"/>
            <w:noWrap/>
            <w:vAlign w:val="bottom"/>
            <w:hideMark/>
          </w:tcPr>
          <w:p w14:paraId="497E6BA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108</w:t>
            </w:r>
          </w:p>
        </w:tc>
        <w:tc>
          <w:tcPr>
            <w:tcW w:w="0" w:type="auto"/>
            <w:noWrap/>
            <w:vAlign w:val="bottom"/>
            <w:hideMark/>
          </w:tcPr>
          <w:p w14:paraId="11F3C9E5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0" w:type="auto"/>
            <w:noWrap/>
            <w:vAlign w:val="bottom"/>
            <w:hideMark/>
          </w:tcPr>
          <w:p w14:paraId="509517D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97</w:t>
            </w:r>
          </w:p>
        </w:tc>
      </w:tr>
      <w:tr w:rsidR="007A2981" w:rsidRPr="00D50E19" w14:paraId="0E22C74E" w14:textId="77777777" w:rsidTr="009E719A">
        <w:trPr>
          <w:trHeight w:val="263"/>
        </w:trPr>
        <w:tc>
          <w:tcPr>
            <w:tcW w:w="2284" w:type="dxa"/>
            <w:noWrap/>
            <w:vAlign w:val="bottom"/>
            <w:hideMark/>
          </w:tcPr>
          <w:p w14:paraId="1A8D9079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New Chronic Disease </w:t>
            </w:r>
          </w:p>
        </w:tc>
        <w:tc>
          <w:tcPr>
            <w:tcW w:w="1075" w:type="dxa"/>
            <w:noWrap/>
            <w:vAlign w:val="bottom"/>
            <w:hideMark/>
          </w:tcPr>
          <w:p w14:paraId="43EC3A4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noWrap/>
            <w:vAlign w:val="bottom"/>
            <w:hideMark/>
          </w:tcPr>
          <w:p w14:paraId="5884180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9B59E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D5C39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BC962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D90F0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2981" w:rsidRPr="00D50E19" w14:paraId="5A7A8478" w14:textId="77777777" w:rsidTr="009E719A">
        <w:trPr>
          <w:trHeight w:val="263"/>
        </w:trPr>
        <w:tc>
          <w:tcPr>
            <w:tcW w:w="2284" w:type="dxa"/>
            <w:noWrap/>
            <w:vAlign w:val="bottom"/>
            <w:hideMark/>
          </w:tcPr>
          <w:p w14:paraId="6744B88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1)</w:t>
            </w:r>
          </w:p>
        </w:tc>
        <w:tc>
          <w:tcPr>
            <w:tcW w:w="1075" w:type="dxa"/>
            <w:noWrap/>
            <w:vAlign w:val="bottom"/>
            <w:hideMark/>
          </w:tcPr>
          <w:p w14:paraId="5268E26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901</w:t>
            </w:r>
          </w:p>
        </w:tc>
        <w:tc>
          <w:tcPr>
            <w:tcW w:w="849" w:type="dxa"/>
            <w:noWrap/>
            <w:vAlign w:val="bottom"/>
            <w:hideMark/>
          </w:tcPr>
          <w:p w14:paraId="1CC323F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345</w:t>
            </w:r>
          </w:p>
        </w:tc>
        <w:tc>
          <w:tcPr>
            <w:tcW w:w="0" w:type="auto"/>
            <w:noWrap/>
            <w:vAlign w:val="bottom"/>
            <w:hideMark/>
          </w:tcPr>
          <w:p w14:paraId="0547E00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556</w:t>
            </w:r>
          </w:p>
        </w:tc>
        <w:tc>
          <w:tcPr>
            <w:tcW w:w="0" w:type="auto"/>
            <w:noWrap/>
            <w:vAlign w:val="bottom"/>
            <w:hideMark/>
          </w:tcPr>
          <w:p w14:paraId="316A147B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901</w:t>
            </w:r>
          </w:p>
        </w:tc>
        <w:tc>
          <w:tcPr>
            <w:tcW w:w="0" w:type="auto"/>
            <w:noWrap/>
            <w:vAlign w:val="bottom"/>
            <w:hideMark/>
          </w:tcPr>
          <w:p w14:paraId="4DA0856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343</w:t>
            </w:r>
          </w:p>
        </w:tc>
        <w:tc>
          <w:tcPr>
            <w:tcW w:w="0" w:type="auto"/>
            <w:noWrap/>
            <w:vAlign w:val="bottom"/>
            <w:hideMark/>
          </w:tcPr>
          <w:p w14:paraId="222AAEA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555</w:t>
            </w:r>
          </w:p>
        </w:tc>
      </w:tr>
      <w:tr w:rsidR="007A2981" w:rsidRPr="00D50E19" w14:paraId="46621837" w14:textId="77777777" w:rsidTr="009E719A">
        <w:trPr>
          <w:trHeight w:val="69"/>
        </w:trPr>
        <w:tc>
          <w:tcPr>
            <w:tcW w:w="2284" w:type="dxa"/>
            <w:noWrap/>
            <w:vAlign w:val="bottom"/>
            <w:hideMark/>
          </w:tcPr>
          <w:p w14:paraId="2938E6F5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0)</w:t>
            </w:r>
          </w:p>
        </w:tc>
        <w:tc>
          <w:tcPr>
            <w:tcW w:w="1075" w:type="dxa"/>
            <w:noWrap/>
            <w:vAlign w:val="bottom"/>
            <w:hideMark/>
          </w:tcPr>
          <w:p w14:paraId="0701060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476</w:t>
            </w:r>
          </w:p>
        </w:tc>
        <w:tc>
          <w:tcPr>
            <w:tcW w:w="849" w:type="dxa"/>
            <w:noWrap/>
            <w:vAlign w:val="bottom"/>
            <w:hideMark/>
          </w:tcPr>
          <w:p w14:paraId="4D51A0F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13</w:t>
            </w:r>
          </w:p>
        </w:tc>
        <w:tc>
          <w:tcPr>
            <w:tcW w:w="0" w:type="auto"/>
            <w:noWrap/>
            <w:vAlign w:val="bottom"/>
            <w:hideMark/>
          </w:tcPr>
          <w:p w14:paraId="4F9852A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363</w:t>
            </w:r>
          </w:p>
        </w:tc>
        <w:tc>
          <w:tcPr>
            <w:tcW w:w="0" w:type="auto"/>
            <w:noWrap/>
            <w:vAlign w:val="bottom"/>
            <w:hideMark/>
          </w:tcPr>
          <w:p w14:paraId="21A7E2B5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476</w:t>
            </w:r>
          </w:p>
        </w:tc>
        <w:tc>
          <w:tcPr>
            <w:tcW w:w="0" w:type="auto"/>
            <w:noWrap/>
            <w:vAlign w:val="bottom"/>
            <w:hideMark/>
          </w:tcPr>
          <w:p w14:paraId="40B0EDE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13</w:t>
            </w:r>
          </w:p>
        </w:tc>
        <w:tc>
          <w:tcPr>
            <w:tcW w:w="0" w:type="auto"/>
            <w:noWrap/>
            <w:vAlign w:val="bottom"/>
            <w:hideMark/>
          </w:tcPr>
          <w:p w14:paraId="5EA3A0F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363</w:t>
            </w:r>
          </w:p>
        </w:tc>
      </w:tr>
      <w:tr w:rsidR="007A2981" w:rsidRPr="00D50E19" w14:paraId="28C04B30" w14:textId="77777777" w:rsidTr="009E719A">
        <w:trPr>
          <w:trHeight w:val="263"/>
        </w:trPr>
        <w:tc>
          <w:tcPr>
            <w:tcW w:w="7778" w:type="dxa"/>
            <w:gridSpan w:val="7"/>
            <w:noWrap/>
            <w:vAlign w:val="bottom"/>
            <w:hideMark/>
          </w:tcPr>
          <w:p w14:paraId="3C47C79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  <w:i/>
                <w:iCs/>
              </w:rPr>
              <w:t>Panel D: Annual Working Weeks</w:t>
            </w:r>
          </w:p>
        </w:tc>
      </w:tr>
      <w:tr w:rsidR="007A2981" w:rsidRPr="00D50E19" w14:paraId="7D0CC822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741142C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Hospitalization</w:t>
            </w:r>
          </w:p>
        </w:tc>
        <w:tc>
          <w:tcPr>
            <w:tcW w:w="1075" w:type="dxa"/>
            <w:noWrap/>
            <w:vAlign w:val="bottom"/>
          </w:tcPr>
          <w:p w14:paraId="553BE465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849" w:type="dxa"/>
            <w:noWrap/>
            <w:vAlign w:val="bottom"/>
          </w:tcPr>
          <w:p w14:paraId="75B5ECB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F46927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16D36B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45D81A3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E736C4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2981" w:rsidRPr="00D50E19" w14:paraId="3CB9A310" w14:textId="77777777" w:rsidTr="009E719A">
        <w:trPr>
          <w:trHeight w:val="263"/>
        </w:trPr>
        <w:tc>
          <w:tcPr>
            <w:tcW w:w="2284" w:type="dxa"/>
            <w:noWrap/>
            <w:vAlign w:val="bottom"/>
            <w:hideMark/>
          </w:tcPr>
          <w:p w14:paraId="6E66CE5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1)</w:t>
            </w:r>
          </w:p>
        </w:tc>
        <w:tc>
          <w:tcPr>
            <w:tcW w:w="1075" w:type="dxa"/>
            <w:noWrap/>
            <w:vAlign w:val="bottom"/>
            <w:hideMark/>
          </w:tcPr>
          <w:p w14:paraId="7906C189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849" w:type="dxa"/>
            <w:noWrap/>
            <w:vAlign w:val="bottom"/>
            <w:hideMark/>
          </w:tcPr>
          <w:p w14:paraId="133B8E3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0" w:type="auto"/>
            <w:noWrap/>
            <w:vAlign w:val="bottom"/>
            <w:hideMark/>
          </w:tcPr>
          <w:p w14:paraId="6ECADD8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0" w:type="auto"/>
            <w:noWrap/>
            <w:vAlign w:val="bottom"/>
            <w:hideMark/>
          </w:tcPr>
          <w:p w14:paraId="77A10A7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96</w:t>
            </w:r>
          </w:p>
        </w:tc>
        <w:tc>
          <w:tcPr>
            <w:tcW w:w="0" w:type="auto"/>
            <w:noWrap/>
            <w:vAlign w:val="bottom"/>
            <w:hideMark/>
          </w:tcPr>
          <w:p w14:paraId="781C28DC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0" w:type="auto"/>
            <w:noWrap/>
            <w:vAlign w:val="bottom"/>
            <w:hideMark/>
          </w:tcPr>
          <w:p w14:paraId="6B587CD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78</w:t>
            </w:r>
          </w:p>
        </w:tc>
      </w:tr>
      <w:tr w:rsidR="007A2981" w:rsidRPr="00D50E19" w14:paraId="176D521B" w14:textId="77777777" w:rsidTr="009E719A">
        <w:trPr>
          <w:trHeight w:val="263"/>
        </w:trPr>
        <w:tc>
          <w:tcPr>
            <w:tcW w:w="2284" w:type="dxa"/>
            <w:noWrap/>
            <w:vAlign w:val="bottom"/>
            <w:hideMark/>
          </w:tcPr>
          <w:p w14:paraId="38B172C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0)</w:t>
            </w:r>
          </w:p>
        </w:tc>
        <w:tc>
          <w:tcPr>
            <w:tcW w:w="1075" w:type="dxa"/>
            <w:noWrap/>
            <w:vAlign w:val="bottom"/>
            <w:hideMark/>
          </w:tcPr>
          <w:p w14:paraId="0A8C3D1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109</w:t>
            </w:r>
          </w:p>
        </w:tc>
        <w:tc>
          <w:tcPr>
            <w:tcW w:w="849" w:type="dxa"/>
            <w:noWrap/>
            <w:vAlign w:val="bottom"/>
            <w:hideMark/>
          </w:tcPr>
          <w:p w14:paraId="410F7EAE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0" w:type="auto"/>
            <w:noWrap/>
            <w:vAlign w:val="bottom"/>
            <w:hideMark/>
          </w:tcPr>
          <w:p w14:paraId="0A7BBA5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98</w:t>
            </w:r>
          </w:p>
        </w:tc>
        <w:tc>
          <w:tcPr>
            <w:tcW w:w="0" w:type="auto"/>
            <w:noWrap/>
            <w:vAlign w:val="bottom"/>
            <w:hideMark/>
          </w:tcPr>
          <w:p w14:paraId="47A79EDA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109</w:t>
            </w:r>
          </w:p>
        </w:tc>
        <w:tc>
          <w:tcPr>
            <w:tcW w:w="0" w:type="auto"/>
            <w:noWrap/>
            <w:vAlign w:val="bottom"/>
            <w:hideMark/>
          </w:tcPr>
          <w:p w14:paraId="0485DA7B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0" w:type="auto"/>
            <w:noWrap/>
            <w:vAlign w:val="bottom"/>
            <w:hideMark/>
          </w:tcPr>
          <w:p w14:paraId="1E1B4686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98</w:t>
            </w:r>
          </w:p>
        </w:tc>
      </w:tr>
      <w:tr w:rsidR="007A2981" w:rsidRPr="00D50E19" w14:paraId="68F4D00F" w14:textId="77777777" w:rsidTr="009E719A">
        <w:trPr>
          <w:trHeight w:val="263"/>
        </w:trPr>
        <w:tc>
          <w:tcPr>
            <w:tcW w:w="2284" w:type="dxa"/>
            <w:noWrap/>
            <w:vAlign w:val="bottom"/>
          </w:tcPr>
          <w:p w14:paraId="57F39DF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 xml:space="preserve">New Chronic Disease </w:t>
            </w:r>
          </w:p>
        </w:tc>
        <w:tc>
          <w:tcPr>
            <w:tcW w:w="1075" w:type="dxa"/>
            <w:noWrap/>
            <w:vAlign w:val="bottom"/>
          </w:tcPr>
          <w:p w14:paraId="37FFE38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9" w:type="dxa"/>
            <w:noWrap/>
            <w:vAlign w:val="bottom"/>
          </w:tcPr>
          <w:p w14:paraId="6EC76603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72A169F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56BF42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981CBD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5375CAE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A2981" w:rsidRPr="00D50E19" w14:paraId="1C0F66B6" w14:textId="77777777" w:rsidTr="009E719A">
        <w:trPr>
          <w:trHeight w:val="263"/>
        </w:trPr>
        <w:tc>
          <w:tcPr>
            <w:tcW w:w="2284" w:type="dxa"/>
            <w:noWrap/>
            <w:vAlign w:val="bottom"/>
            <w:hideMark/>
          </w:tcPr>
          <w:p w14:paraId="12DEC3BE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1)</w:t>
            </w:r>
          </w:p>
        </w:tc>
        <w:tc>
          <w:tcPr>
            <w:tcW w:w="1075" w:type="dxa"/>
            <w:noWrap/>
            <w:vAlign w:val="bottom"/>
            <w:hideMark/>
          </w:tcPr>
          <w:p w14:paraId="0707FFE8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849" w:type="dxa"/>
            <w:noWrap/>
            <w:vAlign w:val="bottom"/>
            <w:hideMark/>
          </w:tcPr>
          <w:p w14:paraId="58F11D61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343</w:t>
            </w:r>
          </w:p>
        </w:tc>
        <w:tc>
          <w:tcPr>
            <w:tcW w:w="0" w:type="auto"/>
            <w:noWrap/>
            <w:vAlign w:val="bottom"/>
            <w:hideMark/>
          </w:tcPr>
          <w:p w14:paraId="3500F19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557</w:t>
            </w:r>
          </w:p>
        </w:tc>
        <w:tc>
          <w:tcPr>
            <w:tcW w:w="0" w:type="auto"/>
            <w:noWrap/>
            <w:vAlign w:val="bottom"/>
            <w:hideMark/>
          </w:tcPr>
          <w:p w14:paraId="0042435F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0" w:type="auto"/>
            <w:noWrap/>
            <w:vAlign w:val="bottom"/>
            <w:hideMark/>
          </w:tcPr>
          <w:p w14:paraId="091F487D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341</w:t>
            </w:r>
          </w:p>
        </w:tc>
        <w:tc>
          <w:tcPr>
            <w:tcW w:w="0" w:type="auto"/>
            <w:noWrap/>
            <w:vAlign w:val="bottom"/>
            <w:hideMark/>
          </w:tcPr>
          <w:p w14:paraId="102CA70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530</w:t>
            </w:r>
          </w:p>
        </w:tc>
      </w:tr>
      <w:tr w:rsidR="007A2981" w:rsidRPr="00D50E19" w14:paraId="69AE0B60" w14:textId="77777777" w:rsidTr="009E719A">
        <w:trPr>
          <w:trHeight w:val="263"/>
        </w:trPr>
        <w:tc>
          <w:tcPr>
            <w:tcW w:w="2284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15E415CB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N(D=0)</w:t>
            </w:r>
          </w:p>
        </w:tc>
        <w:tc>
          <w:tcPr>
            <w:tcW w:w="1075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6A24DB62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474</w:t>
            </w:r>
          </w:p>
        </w:tc>
        <w:tc>
          <w:tcPr>
            <w:tcW w:w="849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23011D80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1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bottom"/>
            <w:hideMark/>
          </w:tcPr>
          <w:p w14:paraId="7CD5800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35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bottom"/>
            <w:hideMark/>
          </w:tcPr>
          <w:p w14:paraId="259D8627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247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bottom"/>
            <w:hideMark/>
          </w:tcPr>
          <w:p w14:paraId="27305884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11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vAlign w:val="bottom"/>
            <w:hideMark/>
          </w:tcPr>
          <w:p w14:paraId="04C08B56" w14:textId="77777777" w:rsidR="00B61781" w:rsidRPr="00D50E19" w:rsidRDefault="00B61781" w:rsidP="00D50E19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0E19">
              <w:rPr>
                <w:rFonts w:ascii="Times New Roman" w:eastAsia="Times New Roman" w:hAnsi="Times New Roman" w:cs="Times New Roman"/>
              </w:rPr>
              <w:t>1286</w:t>
            </w:r>
          </w:p>
        </w:tc>
      </w:tr>
    </w:tbl>
    <w:p w14:paraId="38B77DD5" w14:textId="6A18E406" w:rsidR="009E719A" w:rsidRPr="00D50E19" w:rsidRDefault="00CB7708" w:rsidP="00D50E19">
      <w:pPr>
        <w:pStyle w:val="Caption"/>
        <w:keepNext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D50E19">
        <w:rPr>
          <w:rFonts w:ascii="Times New Roman" w:hAnsi="Times New Roman" w:cs="Times New Roman"/>
          <w:color w:val="auto"/>
        </w:rPr>
        <w:t xml:space="preserve">Table </w:t>
      </w:r>
      <w:r w:rsidR="00AA6C3E" w:rsidRPr="00D50E19">
        <w:rPr>
          <w:rFonts w:ascii="Times New Roman" w:hAnsi="Times New Roman" w:cs="Times New Roman"/>
          <w:color w:val="auto"/>
        </w:rPr>
        <w:t>A</w:t>
      </w:r>
      <w:r w:rsidR="00C86E4F" w:rsidRPr="00D50E19">
        <w:rPr>
          <w:rFonts w:ascii="Times New Roman" w:hAnsi="Times New Roman" w:cs="Times New Roman"/>
          <w:color w:val="auto"/>
        </w:rPr>
        <w:t>4</w:t>
      </w:r>
      <w:r w:rsidRPr="00D50E19">
        <w:rPr>
          <w:rFonts w:ascii="Times New Roman" w:hAnsi="Times New Roman" w:cs="Times New Roman"/>
          <w:color w:val="auto"/>
        </w:rPr>
        <w:t xml:space="preserve"> The number of </w:t>
      </w:r>
      <w:r w:rsidR="00B80E80" w:rsidRPr="00D50E19">
        <w:rPr>
          <w:rFonts w:ascii="Times New Roman" w:hAnsi="Times New Roman" w:cs="Times New Roman"/>
          <w:color w:val="auto"/>
        </w:rPr>
        <w:t>t</w:t>
      </w:r>
      <w:r w:rsidRPr="00D50E19">
        <w:rPr>
          <w:rFonts w:ascii="Times New Roman" w:hAnsi="Times New Roman" w:cs="Times New Roman"/>
          <w:color w:val="auto"/>
        </w:rPr>
        <w:t>reated and controls</w:t>
      </w:r>
      <w:r w:rsidR="009F2675" w:rsidRPr="00D50E19">
        <w:rPr>
          <w:rFonts w:ascii="Times New Roman" w:hAnsi="Times New Roman" w:cs="Times New Roman"/>
          <w:color w:val="auto"/>
        </w:rPr>
        <w:t xml:space="preserve"> </w:t>
      </w:r>
    </w:p>
    <w:p w14:paraId="007A4977" w14:textId="5F4A8A89" w:rsidR="00B3477B" w:rsidRPr="00D50E19" w:rsidRDefault="00B3477B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49B190CC" w14:textId="3C0CB295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4E2BDB1D" w14:textId="0381D157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6489601" w14:textId="49AF5BF6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767BDAA" w14:textId="11E3FFAC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2D425F3" w14:textId="4FC0CB85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324C8B0E" w14:textId="3D7F547B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8D8B598" w14:textId="0CBB69EE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0CDB7D8C" w14:textId="5B6C0C2B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B1BC32F" w14:textId="531BBBB0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9FC3211" w14:textId="0B199BEF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07FC68F" w14:textId="70F158A1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5E1FBEA" w14:textId="798A41B5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4807A6C7" w14:textId="6895FB07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CCC3A78" w14:textId="21EC0242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761F70B2" w14:textId="2F334AE3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DCCA16F" w14:textId="0E59F74B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2C70B52A" w14:textId="7AE2D995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6BC21459" w14:textId="0F9397D7" w:rsidR="009E719A" w:rsidRPr="00D50E19" w:rsidRDefault="009E719A" w:rsidP="00D50E19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924B4BD" w14:textId="77777777" w:rsidR="00A3098D" w:rsidRPr="00D50E19" w:rsidRDefault="00A3098D" w:rsidP="00D50E19">
      <w:pPr>
        <w:shd w:val="clear" w:color="auto" w:fill="FFFFFF" w:themeFill="background1"/>
        <w:rPr>
          <w:rFonts w:ascii="Times New Roman" w:hAnsi="Times New Roman" w:cs="Times New Roman"/>
        </w:rPr>
      </w:pPr>
      <w:r w:rsidRPr="00D50E19">
        <w:rPr>
          <w:rFonts w:ascii="Times New Roman" w:hAnsi="Times New Roman" w:cs="Times New Roman"/>
        </w:rPr>
        <w:br w:type="page"/>
      </w:r>
    </w:p>
    <w:p w14:paraId="7BE5A18D" w14:textId="1C13CF76" w:rsidR="00AC5FBD" w:rsidRPr="00D50E19" w:rsidRDefault="00AC5FBD" w:rsidP="00D50E19">
      <w:pPr>
        <w:pStyle w:val="Caption"/>
        <w:keepNext/>
        <w:shd w:val="clear" w:color="auto" w:fill="FFFFFF" w:themeFill="background1"/>
        <w:rPr>
          <w:rFonts w:ascii="Times New Roman" w:hAnsi="Times New Roman" w:cs="Times New Roman"/>
        </w:rPr>
      </w:pPr>
      <w:r w:rsidRPr="00D50E19">
        <w:rPr>
          <w:rFonts w:ascii="Times New Roman" w:hAnsi="Times New Roman" w:cs="Times New Roman"/>
        </w:rPr>
        <w:t>Table A5 Proxy sample flow using public-release variable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6563"/>
        <w:gridCol w:w="1206"/>
      </w:tblGrid>
      <w:tr w:rsidR="00AC5FBD" w:rsidRPr="00D50E19" w14:paraId="1AA46912" w14:textId="77777777" w:rsidTr="00AC5FBD">
        <w:tc>
          <w:tcPr>
            <w:tcW w:w="839" w:type="dxa"/>
            <w:tcBorders>
              <w:top w:val="double" w:sz="4" w:space="0" w:color="auto"/>
              <w:bottom w:val="single" w:sz="4" w:space="0" w:color="auto"/>
            </w:tcBorders>
          </w:tcPr>
          <w:p w14:paraId="6D042B9D" w14:textId="4AA081B8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 xml:space="preserve">Steps  </w:t>
            </w:r>
          </w:p>
        </w:tc>
        <w:tc>
          <w:tcPr>
            <w:tcW w:w="6563" w:type="dxa"/>
            <w:tcBorders>
              <w:top w:val="double" w:sz="4" w:space="0" w:color="auto"/>
              <w:bottom w:val="single" w:sz="4" w:space="0" w:color="auto"/>
            </w:tcBorders>
          </w:tcPr>
          <w:p w14:paraId="540A178D" w14:textId="142A45F1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Restrictions</w:t>
            </w:r>
          </w:p>
        </w:tc>
        <w:tc>
          <w:tcPr>
            <w:tcW w:w="1206" w:type="dxa"/>
            <w:tcBorders>
              <w:top w:val="double" w:sz="4" w:space="0" w:color="auto"/>
              <w:bottom w:val="single" w:sz="4" w:space="0" w:color="auto"/>
            </w:tcBorders>
          </w:tcPr>
          <w:p w14:paraId="22365D42" w14:textId="3F262A5D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Individuals</w:t>
            </w:r>
          </w:p>
        </w:tc>
      </w:tr>
      <w:tr w:rsidR="00AC5FBD" w:rsidRPr="00D50E19" w14:paraId="261678D6" w14:textId="77777777" w:rsidTr="00AC5FBD">
        <w:tc>
          <w:tcPr>
            <w:tcW w:w="839" w:type="dxa"/>
            <w:tcBorders>
              <w:top w:val="single" w:sz="4" w:space="0" w:color="auto"/>
            </w:tcBorders>
          </w:tcPr>
          <w:p w14:paraId="305FA4F1" w14:textId="5761C8F6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D50E1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3" w:type="dxa"/>
            <w:tcBorders>
              <w:top w:val="single" w:sz="4" w:space="0" w:color="auto"/>
            </w:tcBorders>
          </w:tcPr>
          <w:p w14:paraId="60477D60" w14:textId="5F9C9BFF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Observed at least in one wave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1A1C52F" w14:textId="06208AD6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8,501</w:t>
            </w:r>
          </w:p>
        </w:tc>
      </w:tr>
      <w:tr w:rsidR="00AC5FBD" w:rsidRPr="00D50E19" w14:paraId="66DC8820" w14:textId="77777777" w:rsidTr="00AC5FBD">
        <w:tc>
          <w:tcPr>
            <w:tcW w:w="839" w:type="dxa"/>
          </w:tcPr>
          <w:p w14:paraId="47267EA3" w14:textId="5D6779E1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D50E1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3" w:type="dxa"/>
          </w:tcPr>
          <w:p w14:paraId="2AD50556" w14:textId="4B7A81B0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Age 50-65 (in all waves)</w:t>
            </w:r>
          </w:p>
        </w:tc>
        <w:tc>
          <w:tcPr>
            <w:tcW w:w="1206" w:type="dxa"/>
          </w:tcPr>
          <w:p w14:paraId="493A9114" w14:textId="62CA4E09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5,253</w:t>
            </w:r>
          </w:p>
        </w:tc>
      </w:tr>
      <w:tr w:rsidR="00AC5FBD" w:rsidRPr="00D50E19" w14:paraId="60295EB4" w14:textId="77777777" w:rsidTr="00AC5FBD">
        <w:tc>
          <w:tcPr>
            <w:tcW w:w="839" w:type="dxa"/>
          </w:tcPr>
          <w:p w14:paraId="355F27FD" w14:textId="65BB97E2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D50E1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3" w:type="dxa"/>
          </w:tcPr>
          <w:p w14:paraId="1E8DF220" w14:textId="6A991EC8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Observed in at least 2 consecutive waves</w:t>
            </w:r>
          </w:p>
        </w:tc>
        <w:tc>
          <w:tcPr>
            <w:tcW w:w="1206" w:type="dxa"/>
          </w:tcPr>
          <w:p w14:paraId="468E679A" w14:textId="2D319914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,707</w:t>
            </w:r>
          </w:p>
        </w:tc>
      </w:tr>
      <w:tr w:rsidR="00AC5FBD" w:rsidRPr="00D50E19" w14:paraId="26111FF3" w14:textId="77777777" w:rsidTr="00AC5FBD">
        <w:tc>
          <w:tcPr>
            <w:tcW w:w="839" w:type="dxa"/>
          </w:tcPr>
          <w:p w14:paraId="2E22FE7A" w14:textId="297AE5DF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6563" w:type="dxa"/>
          </w:tcPr>
          <w:p w14:paraId="0F89550E" w14:textId="236168AF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No long-term condition at the first observed wave</w:t>
            </w:r>
          </w:p>
        </w:tc>
        <w:tc>
          <w:tcPr>
            <w:tcW w:w="1206" w:type="dxa"/>
          </w:tcPr>
          <w:p w14:paraId="2290BF8C" w14:textId="2286A96B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3,075</w:t>
            </w:r>
          </w:p>
        </w:tc>
      </w:tr>
      <w:tr w:rsidR="00AC5FBD" w:rsidRPr="00D50E19" w14:paraId="04811CF1" w14:textId="77777777" w:rsidTr="00AC5FBD">
        <w:tc>
          <w:tcPr>
            <w:tcW w:w="839" w:type="dxa"/>
          </w:tcPr>
          <w:p w14:paraId="7A0368B1" w14:textId="05326BF6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6563" w:type="dxa"/>
          </w:tcPr>
          <w:p w14:paraId="6FD45013" w14:textId="2B3BBC11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No reported hospitalisation at the first observed wave</w:t>
            </w:r>
          </w:p>
        </w:tc>
        <w:tc>
          <w:tcPr>
            <w:tcW w:w="1206" w:type="dxa"/>
          </w:tcPr>
          <w:p w14:paraId="3F10D9D2" w14:textId="570E5D28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3,087</w:t>
            </w:r>
          </w:p>
        </w:tc>
      </w:tr>
      <w:tr w:rsidR="00AC5FBD" w:rsidRPr="00D50E19" w14:paraId="774F499B" w14:textId="77777777" w:rsidTr="00AC5FBD">
        <w:tc>
          <w:tcPr>
            <w:tcW w:w="839" w:type="dxa"/>
          </w:tcPr>
          <w:p w14:paraId="1E2F184B" w14:textId="0136A284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D50E19">
              <w:rPr>
                <w:rFonts w:ascii="Times New Roman" w:hAnsi="Times New Roman" w:cs="Times New Roman"/>
                <w:b/>
                <w:bCs/>
              </w:rPr>
              <w:t>4c</w:t>
            </w:r>
          </w:p>
        </w:tc>
        <w:tc>
          <w:tcPr>
            <w:tcW w:w="6563" w:type="dxa"/>
          </w:tcPr>
          <w:p w14:paraId="0FC3BCF5" w14:textId="2A0BC228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No both long-term condition and hospitalisation at first observed wave</w:t>
            </w:r>
          </w:p>
        </w:tc>
        <w:tc>
          <w:tcPr>
            <w:tcW w:w="1206" w:type="dxa"/>
          </w:tcPr>
          <w:p w14:paraId="6334AFF6" w14:textId="604411DE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4,254</w:t>
            </w:r>
          </w:p>
        </w:tc>
      </w:tr>
      <w:tr w:rsidR="00AC5FBD" w:rsidRPr="00D50E19" w14:paraId="43357949" w14:textId="77777777" w:rsidTr="00AC5FBD">
        <w:tc>
          <w:tcPr>
            <w:tcW w:w="839" w:type="dxa"/>
            <w:tcBorders>
              <w:bottom w:val="double" w:sz="4" w:space="0" w:color="auto"/>
            </w:tcBorders>
          </w:tcPr>
          <w:p w14:paraId="3291A696" w14:textId="757ACCD8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D50E1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563" w:type="dxa"/>
            <w:tcBorders>
              <w:bottom w:val="double" w:sz="4" w:space="0" w:color="auto"/>
            </w:tcBorders>
          </w:tcPr>
          <w:p w14:paraId="18B0A75B" w14:textId="133C9558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 xml:space="preserve">Observed employed status in the previous wave </w:t>
            </w:r>
          </w:p>
        </w:tc>
        <w:tc>
          <w:tcPr>
            <w:tcW w:w="1206" w:type="dxa"/>
            <w:tcBorders>
              <w:bottom w:val="double" w:sz="4" w:space="0" w:color="auto"/>
            </w:tcBorders>
          </w:tcPr>
          <w:p w14:paraId="4C10FFE3" w14:textId="5BB8FFDB" w:rsidR="00AC5FBD" w:rsidRPr="00D50E19" w:rsidRDefault="00AC5FBD" w:rsidP="00D50E19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D50E19">
              <w:rPr>
                <w:rFonts w:ascii="Times New Roman" w:hAnsi="Times New Roman" w:cs="Times New Roman"/>
              </w:rPr>
              <w:t>2,538</w:t>
            </w:r>
          </w:p>
        </w:tc>
      </w:tr>
    </w:tbl>
    <w:p w14:paraId="0FE2E7F5" w14:textId="55CED56A" w:rsidR="00AC5FBD" w:rsidRPr="00D50E19" w:rsidRDefault="008F2216" w:rsidP="00D50E19">
      <w:pPr>
        <w:shd w:val="clear" w:color="auto" w:fill="FFFFFF" w:themeFill="background1"/>
        <w:rPr>
          <w:rFonts w:ascii="Times New Roman" w:hAnsi="Times New Roman" w:cs="Times New Roman"/>
          <w:sz w:val="16"/>
          <w:szCs w:val="16"/>
        </w:rPr>
      </w:pPr>
      <w:r w:rsidRPr="00D50E19">
        <w:rPr>
          <w:rFonts w:ascii="Times New Roman" w:hAnsi="Times New Roman" w:cs="Times New Roman"/>
          <w:sz w:val="16"/>
          <w:szCs w:val="16"/>
        </w:rPr>
        <w:t>Note: This table reports a proxy sample selection flow based on the variables available in the current public TILDA release. Our working sample includes age 50-65, presence in at least two consecutive waves, no a long-term condition or a hospital/ED event indicator measured at the respondent’s first observed wave, and a lagged employment restriction (employed in the previous wave). These counts are intended to document sample restrictions and potential attrition under the publicly accessible measures; they do not exactly replicate the original condition-specific incidence construction used in the main analysis, which required variables that are no longer consistently available across waves.</w:t>
      </w:r>
    </w:p>
    <w:p w14:paraId="4FD80653" w14:textId="77777777" w:rsidR="008F2216" w:rsidRPr="00D50E19" w:rsidRDefault="008F2216" w:rsidP="00D50E19">
      <w:pPr>
        <w:shd w:val="clear" w:color="auto" w:fill="FFFFFF" w:themeFill="background1"/>
        <w:rPr>
          <w:rFonts w:ascii="Times New Roman" w:hAnsi="Times New Roman" w:cs="Times New Roman"/>
          <w:sz w:val="16"/>
          <w:szCs w:val="16"/>
        </w:rPr>
      </w:pPr>
    </w:p>
    <w:p w14:paraId="4D26EC72" w14:textId="40942F2F" w:rsidR="00B3477B" w:rsidRPr="00D50E19" w:rsidRDefault="00B3477B" w:rsidP="00D50E19">
      <w:pPr>
        <w:pStyle w:val="Caption"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D50E19">
        <w:rPr>
          <w:rFonts w:ascii="Times New Roman" w:hAnsi="Times New Roman" w:cs="Times New Roman"/>
          <w:color w:val="auto"/>
        </w:rPr>
        <w:t>Figure A1 Propensity score plot</w:t>
      </w:r>
      <w:r w:rsidR="009A7C3D" w:rsidRPr="00D50E19">
        <w:rPr>
          <w:rFonts w:ascii="Times New Roman" w:hAnsi="Times New Roman" w:cs="Times New Roman"/>
          <w:color w:val="auto"/>
        </w:rPr>
        <w:t xml:space="preserve"> (wage sam</w:t>
      </w:r>
      <w:r w:rsidR="00A81910" w:rsidRPr="00D50E19">
        <w:rPr>
          <w:rFonts w:ascii="Times New Roman" w:hAnsi="Times New Roman" w:cs="Times New Roman"/>
          <w:color w:val="auto"/>
        </w:rPr>
        <w:t>ple)</w:t>
      </w:r>
    </w:p>
    <w:p w14:paraId="4A580541" w14:textId="01965F77" w:rsidR="00B3477B" w:rsidRPr="00D50E19" w:rsidRDefault="008C088A" w:rsidP="00D50E19">
      <w:pPr>
        <w:keepNext/>
        <w:shd w:val="clear" w:color="auto" w:fill="FFFFFF" w:themeFill="background1"/>
        <w:rPr>
          <w:rFonts w:ascii="Times New Roman" w:hAnsi="Times New Roman" w:cs="Times New Roman"/>
        </w:rPr>
      </w:pPr>
      <w:r w:rsidRPr="00D50E19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3419CAD8" wp14:editId="5C878B05">
            <wp:extent cx="4216617" cy="3067208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94F39C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617" cy="306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EDE60" w14:textId="1231B210" w:rsidR="00613C6B" w:rsidRPr="007A2981" w:rsidRDefault="00613C6B" w:rsidP="00D50E19">
      <w:pPr>
        <w:shd w:val="clear" w:color="auto" w:fill="FFFFFF" w:themeFill="background1"/>
        <w:rPr>
          <w:rFonts w:ascii="Times New Roman" w:hAnsi="Times New Roman" w:cs="Times New Roman"/>
        </w:rPr>
        <w:sectPr w:rsidR="00613C6B" w:rsidRPr="007A2981" w:rsidSect="00A81910">
          <w:pgSz w:w="11906" w:h="16838" w:code="9"/>
          <w:pgMar w:top="1440" w:right="1644" w:bottom="1440" w:left="1644" w:header="709" w:footer="709" w:gutter="0"/>
          <w:cols w:space="708"/>
          <w:docGrid w:linePitch="360"/>
        </w:sectPr>
      </w:pPr>
      <w:r w:rsidRPr="00D50E19">
        <w:rPr>
          <w:rFonts w:ascii="Times New Roman" w:hAnsi="Times New Roman" w:cs="Times New Roman"/>
          <w:sz w:val="20"/>
          <w:szCs w:val="20"/>
        </w:rPr>
        <w:t>Note:  For hospitalization, N=2509.  For new chronic condition, N=3512</w:t>
      </w:r>
      <w:bookmarkStart w:id="0" w:name="_GoBack"/>
      <w:bookmarkEnd w:id="0"/>
    </w:p>
    <w:p w14:paraId="269FF17F" w14:textId="7A4D3DA6" w:rsidR="00D524F3" w:rsidRPr="007A2981" w:rsidRDefault="00D524F3" w:rsidP="00D50E19">
      <w:pPr>
        <w:shd w:val="clear" w:color="auto" w:fill="FFFFFF" w:themeFill="background1"/>
        <w:rPr>
          <w:rFonts w:ascii="Times New Roman" w:hAnsi="Times New Roman" w:cs="Times New Roman"/>
          <w:sz w:val="18"/>
          <w:szCs w:val="18"/>
        </w:rPr>
      </w:pPr>
    </w:p>
    <w:sectPr w:rsidR="00D524F3" w:rsidRPr="007A2981" w:rsidSect="00A81910">
      <w:type w:val="continuous"/>
      <w:pgSz w:w="11906" w:h="16838" w:code="9"/>
      <w:pgMar w:top="1440" w:right="1644" w:bottom="1440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73CD1" w14:textId="77777777" w:rsidR="000C7EA1" w:rsidRDefault="000C7EA1" w:rsidP="007065CC">
      <w:pPr>
        <w:spacing w:after="0" w:line="240" w:lineRule="auto"/>
      </w:pPr>
      <w:r>
        <w:separator/>
      </w:r>
    </w:p>
  </w:endnote>
  <w:endnote w:type="continuationSeparator" w:id="0">
    <w:p w14:paraId="1923D2FE" w14:textId="77777777" w:rsidR="000C7EA1" w:rsidRDefault="000C7EA1" w:rsidP="00706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6120e2aa">
    <w:altName w:val="Cambria"/>
    <w:panose1 w:val="00000000000000000000"/>
    <w:charset w:val="00"/>
    <w:family w:val="roman"/>
    <w:notTrueType/>
    <w:pitch w:val="default"/>
  </w:font>
  <w:font w:name="AdvTT50a2f13e.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F4C879" w14:textId="77777777" w:rsidR="000C7EA1" w:rsidRDefault="000C7EA1" w:rsidP="007065CC">
      <w:pPr>
        <w:spacing w:after="0" w:line="240" w:lineRule="auto"/>
      </w:pPr>
      <w:r>
        <w:separator/>
      </w:r>
    </w:p>
  </w:footnote>
  <w:footnote w:type="continuationSeparator" w:id="0">
    <w:p w14:paraId="6E8AA629" w14:textId="77777777" w:rsidR="000C7EA1" w:rsidRDefault="000C7EA1" w:rsidP="007065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3140FF"/>
    <w:multiLevelType w:val="multilevel"/>
    <w:tmpl w:val="650604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4BD5035"/>
    <w:multiLevelType w:val="hybridMultilevel"/>
    <w:tmpl w:val="F1D2B1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7211D"/>
    <w:multiLevelType w:val="multilevel"/>
    <w:tmpl w:val="04E07D5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AFA5FC9"/>
    <w:multiLevelType w:val="hybridMultilevel"/>
    <w:tmpl w:val="F328C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CD7ED2"/>
    <w:multiLevelType w:val="hybridMultilevel"/>
    <w:tmpl w:val="3C0636C0"/>
    <w:lvl w:ilvl="0" w:tplc="EE40BB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AE0C7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2899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7CB5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D8BF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F2A0D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EEBB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8291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1E1B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60C1587"/>
    <w:multiLevelType w:val="hybridMultilevel"/>
    <w:tmpl w:val="8C10E032"/>
    <w:lvl w:ilvl="0" w:tplc="C12C6FC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6049E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2F91120"/>
    <w:multiLevelType w:val="multilevel"/>
    <w:tmpl w:val="650604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C8717B0"/>
    <w:multiLevelType w:val="hybridMultilevel"/>
    <w:tmpl w:val="5DB44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6"/>
  </w:num>
  <w:num w:numId="7">
    <w:abstractNumId w:val="7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wMDExtDQyMjS2sDBV0lEKTi0uzszPAykwNKsFAEOOg6AtAAAA"/>
  </w:docVars>
  <w:rsids>
    <w:rsidRoot w:val="00371F97"/>
    <w:rsid w:val="00001076"/>
    <w:rsid w:val="00001151"/>
    <w:rsid w:val="00001421"/>
    <w:rsid w:val="00002482"/>
    <w:rsid w:val="00002888"/>
    <w:rsid w:val="00002E53"/>
    <w:rsid w:val="0000336D"/>
    <w:rsid w:val="00003F9E"/>
    <w:rsid w:val="000060B8"/>
    <w:rsid w:val="00006D83"/>
    <w:rsid w:val="00011241"/>
    <w:rsid w:val="00011BDD"/>
    <w:rsid w:val="00011FE8"/>
    <w:rsid w:val="0001227D"/>
    <w:rsid w:val="00012631"/>
    <w:rsid w:val="00013316"/>
    <w:rsid w:val="00013848"/>
    <w:rsid w:val="00015853"/>
    <w:rsid w:val="000210E0"/>
    <w:rsid w:val="00023B9E"/>
    <w:rsid w:val="000251A0"/>
    <w:rsid w:val="00025B86"/>
    <w:rsid w:val="00025C22"/>
    <w:rsid w:val="00025D2F"/>
    <w:rsid w:val="00025FDA"/>
    <w:rsid w:val="0002638E"/>
    <w:rsid w:val="000278C0"/>
    <w:rsid w:val="0003034D"/>
    <w:rsid w:val="00030848"/>
    <w:rsid w:val="00030D82"/>
    <w:rsid w:val="00032B1A"/>
    <w:rsid w:val="00033FF1"/>
    <w:rsid w:val="000344B0"/>
    <w:rsid w:val="0003463D"/>
    <w:rsid w:val="00034CBC"/>
    <w:rsid w:val="00035436"/>
    <w:rsid w:val="00035884"/>
    <w:rsid w:val="00036BA2"/>
    <w:rsid w:val="00040D3A"/>
    <w:rsid w:val="00040F10"/>
    <w:rsid w:val="00041DD7"/>
    <w:rsid w:val="00043AD2"/>
    <w:rsid w:val="00045CF0"/>
    <w:rsid w:val="00046119"/>
    <w:rsid w:val="0004653F"/>
    <w:rsid w:val="00046BEA"/>
    <w:rsid w:val="0004707B"/>
    <w:rsid w:val="00047DC4"/>
    <w:rsid w:val="00047E66"/>
    <w:rsid w:val="000507E7"/>
    <w:rsid w:val="000509D1"/>
    <w:rsid w:val="00051151"/>
    <w:rsid w:val="000518C7"/>
    <w:rsid w:val="0005277E"/>
    <w:rsid w:val="00053175"/>
    <w:rsid w:val="0005444F"/>
    <w:rsid w:val="00055F81"/>
    <w:rsid w:val="00057FC7"/>
    <w:rsid w:val="00060033"/>
    <w:rsid w:val="000610CF"/>
    <w:rsid w:val="0006130E"/>
    <w:rsid w:val="00061880"/>
    <w:rsid w:val="00061B35"/>
    <w:rsid w:val="0006233B"/>
    <w:rsid w:val="0006315C"/>
    <w:rsid w:val="00063A08"/>
    <w:rsid w:val="00065684"/>
    <w:rsid w:val="00067729"/>
    <w:rsid w:val="0006798A"/>
    <w:rsid w:val="00071C4F"/>
    <w:rsid w:val="0007339F"/>
    <w:rsid w:val="00073D28"/>
    <w:rsid w:val="00074820"/>
    <w:rsid w:val="00074C05"/>
    <w:rsid w:val="00074D14"/>
    <w:rsid w:val="000754A9"/>
    <w:rsid w:val="000767DD"/>
    <w:rsid w:val="00077C91"/>
    <w:rsid w:val="0008025A"/>
    <w:rsid w:val="00080F03"/>
    <w:rsid w:val="00081660"/>
    <w:rsid w:val="000816DF"/>
    <w:rsid w:val="00082083"/>
    <w:rsid w:val="00082A74"/>
    <w:rsid w:val="00082A90"/>
    <w:rsid w:val="00082B34"/>
    <w:rsid w:val="000835EC"/>
    <w:rsid w:val="00084320"/>
    <w:rsid w:val="0008463A"/>
    <w:rsid w:val="0008491B"/>
    <w:rsid w:val="00085A18"/>
    <w:rsid w:val="00085CE8"/>
    <w:rsid w:val="00086C95"/>
    <w:rsid w:val="00087B3C"/>
    <w:rsid w:val="0009025B"/>
    <w:rsid w:val="00090589"/>
    <w:rsid w:val="000911FC"/>
    <w:rsid w:val="00092123"/>
    <w:rsid w:val="00094F08"/>
    <w:rsid w:val="0009523C"/>
    <w:rsid w:val="00096781"/>
    <w:rsid w:val="000975D4"/>
    <w:rsid w:val="000A115D"/>
    <w:rsid w:val="000A1A67"/>
    <w:rsid w:val="000A22D9"/>
    <w:rsid w:val="000A3767"/>
    <w:rsid w:val="000A3AD5"/>
    <w:rsid w:val="000A49B4"/>
    <w:rsid w:val="000A4B93"/>
    <w:rsid w:val="000A5CE5"/>
    <w:rsid w:val="000A6727"/>
    <w:rsid w:val="000A76F9"/>
    <w:rsid w:val="000B18E1"/>
    <w:rsid w:val="000B269B"/>
    <w:rsid w:val="000B2C4A"/>
    <w:rsid w:val="000B313E"/>
    <w:rsid w:val="000B323A"/>
    <w:rsid w:val="000B3385"/>
    <w:rsid w:val="000B457B"/>
    <w:rsid w:val="000B4F58"/>
    <w:rsid w:val="000B5323"/>
    <w:rsid w:val="000B63E2"/>
    <w:rsid w:val="000B7A1E"/>
    <w:rsid w:val="000C0651"/>
    <w:rsid w:val="000C1594"/>
    <w:rsid w:val="000C2592"/>
    <w:rsid w:val="000C2EE6"/>
    <w:rsid w:val="000C4083"/>
    <w:rsid w:val="000C4538"/>
    <w:rsid w:val="000C5261"/>
    <w:rsid w:val="000C7EA1"/>
    <w:rsid w:val="000C7FD0"/>
    <w:rsid w:val="000D0374"/>
    <w:rsid w:val="000D04E5"/>
    <w:rsid w:val="000D08B3"/>
    <w:rsid w:val="000D0E4F"/>
    <w:rsid w:val="000D1D46"/>
    <w:rsid w:val="000D3879"/>
    <w:rsid w:val="000D4A03"/>
    <w:rsid w:val="000D64AE"/>
    <w:rsid w:val="000D696B"/>
    <w:rsid w:val="000D70CB"/>
    <w:rsid w:val="000D75C7"/>
    <w:rsid w:val="000D7AF1"/>
    <w:rsid w:val="000D7F3E"/>
    <w:rsid w:val="000E0DF3"/>
    <w:rsid w:val="000E20E8"/>
    <w:rsid w:val="000E2EE4"/>
    <w:rsid w:val="000E3212"/>
    <w:rsid w:val="000E372C"/>
    <w:rsid w:val="000E374D"/>
    <w:rsid w:val="000E413F"/>
    <w:rsid w:val="000E4A56"/>
    <w:rsid w:val="000E541C"/>
    <w:rsid w:val="000E6169"/>
    <w:rsid w:val="000E6399"/>
    <w:rsid w:val="000E6682"/>
    <w:rsid w:val="000E7378"/>
    <w:rsid w:val="000E7DAD"/>
    <w:rsid w:val="000E7F85"/>
    <w:rsid w:val="000F0BAD"/>
    <w:rsid w:val="000F2FCE"/>
    <w:rsid w:val="000F384F"/>
    <w:rsid w:val="000F3A42"/>
    <w:rsid w:val="000F448D"/>
    <w:rsid w:val="000F570E"/>
    <w:rsid w:val="000F58BA"/>
    <w:rsid w:val="000F5ADD"/>
    <w:rsid w:val="000F5D6E"/>
    <w:rsid w:val="000F6ABC"/>
    <w:rsid w:val="000F785F"/>
    <w:rsid w:val="000F7C77"/>
    <w:rsid w:val="001001B9"/>
    <w:rsid w:val="00100503"/>
    <w:rsid w:val="00100A8E"/>
    <w:rsid w:val="00100C0A"/>
    <w:rsid w:val="00101474"/>
    <w:rsid w:val="00103166"/>
    <w:rsid w:val="0010596E"/>
    <w:rsid w:val="001062EF"/>
    <w:rsid w:val="001066DD"/>
    <w:rsid w:val="0010742E"/>
    <w:rsid w:val="00107C01"/>
    <w:rsid w:val="0011040A"/>
    <w:rsid w:val="0011044B"/>
    <w:rsid w:val="0011079D"/>
    <w:rsid w:val="00111F1F"/>
    <w:rsid w:val="00112106"/>
    <w:rsid w:val="001129B7"/>
    <w:rsid w:val="00112DA5"/>
    <w:rsid w:val="00113A04"/>
    <w:rsid w:val="001147CA"/>
    <w:rsid w:val="00114935"/>
    <w:rsid w:val="00114F3B"/>
    <w:rsid w:val="00115513"/>
    <w:rsid w:val="00115CD0"/>
    <w:rsid w:val="00115E9F"/>
    <w:rsid w:val="001166E1"/>
    <w:rsid w:val="00120CE4"/>
    <w:rsid w:val="00122B74"/>
    <w:rsid w:val="00123F80"/>
    <w:rsid w:val="001248E6"/>
    <w:rsid w:val="00126843"/>
    <w:rsid w:val="001276E1"/>
    <w:rsid w:val="00130F04"/>
    <w:rsid w:val="00131C53"/>
    <w:rsid w:val="00132C96"/>
    <w:rsid w:val="001330ED"/>
    <w:rsid w:val="00133C77"/>
    <w:rsid w:val="00134057"/>
    <w:rsid w:val="00136E7B"/>
    <w:rsid w:val="00137697"/>
    <w:rsid w:val="00137DA1"/>
    <w:rsid w:val="00142310"/>
    <w:rsid w:val="001423A9"/>
    <w:rsid w:val="00142457"/>
    <w:rsid w:val="00142AE1"/>
    <w:rsid w:val="0014581A"/>
    <w:rsid w:val="00145D91"/>
    <w:rsid w:val="001473B2"/>
    <w:rsid w:val="00147498"/>
    <w:rsid w:val="001504A3"/>
    <w:rsid w:val="00150702"/>
    <w:rsid w:val="00150D51"/>
    <w:rsid w:val="00151052"/>
    <w:rsid w:val="00151EB7"/>
    <w:rsid w:val="001523D6"/>
    <w:rsid w:val="00152FD8"/>
    <w:rsid w:val="00153DAF"/>
    <w:rsid w:val="001543C8"/>
    <w:rsid w:val="00155E2E"/>
    <w:rsid w:val="00156968"/>
    <w:rsid w:val="00156E61"/>
    <w:rsid w:val="001572B2"/>
    <w:rsid w:val="00157FFE"/>
    <w:rsid w:val="00160CF8"/>
    <w:rsid w:val="001613F4"/>
    <w:rsid w:val="00161BC7"/>
    <w:rsid w:val="00162A69"/>
    <w:rsid w:val="00162AB4"/>
    <w:rsid w:val="0016312E"/>
    <w:rsid w:val="00163E6D"/>
    <w:rsid w:val="00164140"/>
    <w:rsid w:val="0017205A"/>
    <w:rsid w:val="001721C4"/>
    <w:rsid w:val="001729C6"/>
    <w:rsid w:val="0017366A"/>
    <w:rsid w:val="00173B26"/>
    <w:rsid w:val="00173D90"/>
    <w:rsid w:val="00174C1F"/>
    <w:rsid w:val="00174F99"/>
    <w:rsid w:val="00177316"/>
    <w:rsid w:val="00180FFB"/>
    <w:rsid w:val="001811DA"/>
    <w:rsid w:val="0018139C"/>
    <w:rsid w:val="00185645"/>
    <w:rsid w:val="001856A4"/>
    <w:rsid w:val="00190DEC"/>
    <w:rsid w:val="00192286"/>
    <w:rsid w:val="00192346"/>
    <w:rsid w:val="00192E87"/>
    <w:rsid w:val="00194C48"/>
    <w:rsid w:val="00194D6E"/>
    <w:rsid w:val="0019617D"/>
    <w:rsid w:val="00197088"/>
    <w:rsid w:val="001A0887"/>
    <w:rsid w:val="001A0C52"/>
    <w:rsid w:val="001A0FB6"/>
    <w:rsid w:val="001A146A"/>
    <w:rsid w:val="001A1652"/>
    <w:rsid w:val="001A17D0"/>
    <w:rsid w:val="001A2229"/>
    <w:rsid w:val="001A36D0"/>
    <w:rsid w:val="001A400C"/>
    <w:rsid w:val="001A458F"/>
    <w:rsid w:val="001A4900"/>
    <w:rsid w:val="001A498B"/>
    <w:rsid w:val="001A69C2"/>
    <w:rsid w:val="001A7C4B"/>
    <w:rsid w:val="001A7DC2"/>
    <w:rsid w:val="001B05E2"/>
    <w:rsid w:val="001B194F"/>
    <w:rsid w:val="001B1A68"/>
    <w:rsid w:val="001B1A9B"/>
    <w:rsid w:val="001B1A9C"/>
    <w:rsid w:val="001B2201"/>
    <w:rsid w:val="001B4F77"/>
    <w:rsid w:val="001B57A3"/>
    <w:rsid w:val="001B794F"/>
    <w:rsid w:val="001C0EE8"/>
    <w:rsid w:val="001C1FE8"/>
    <w:rsid w:val="001C2564"/>
    <w:rsid w:val="001C259D"/>
    <w:rsid w:val="001C2BA5"/>
    <w:rsid w:val="001C3C0E"/>
    <w:rsid w:val="001C4013"/>
    <w:rsid w:val="001C41A1"/>
    <w:rsid w:val="001C4C9E"/>
    <w:rsid w:val="001C6833"/>
    <w:rsid w:val="001C6CF5"/>
    <w:rsid w:val="001C73A1"/>
    <w:rsid w:val="001C7A85"/>
    <w:rsid w:val="001D14A1"/>
    <w:rsid w:val="001D1BC7"/>
    <w:rsid w:val="001D22AF"/>
    <w:rsid w:val="001D2B40"/>
    <w:rsid w:val="001D3C43"/>
    <w:rsid w:val="001D4E08"/>
    <w:rsid w:val="001D5404"/>
    <w:rsid w:val="001D687F"/>
    <w:rsid w:val="001D788D"/>
    <w:rsid w:val="001D7B18"/>
    <w:rsid w:val="001D7CA8"/>
    <w:rsid w:val="001E1116"/>
    <w:rsid w:val="001E1392"/>
    <w:rsid w:val="001E1F8D"/>
    <w:rsid w:val="001E2521"/>
    <w:rsid w:val="001E29EB"/>
    <w:rsid w:val="001E4634"/>
    <w:rsid w:val="001E63FB"/>
    <w:rsid w:val="001E710B"/>
    <w:rsid w:val="001E7E8E"/>
    <w:rsid w:val="001F24B5"/>
    <w:rsid w:val="001F2560"/>
    <w:rsid w:val="001F2858"/>
    <w:rsid w:val="001F288E"/>
    <w:rsid w:val="001F547E"/>
    <w:rsid w:val="001F5E98"/>
    <w:rsid w:val="001F60E4"/>
    <w:rsid w:val="001F7838"/>
    <w:rsid w:val="001F79A7"/>
    <w:rsid w:val="00203042"/>
    <w:rsid w:val="002058A1"/>
    <w:rsid w:val="00206AA2"/>
    <w:rsid w:val="00207C40"/>
    <w:rsid w:val="002118BF"/>
    <w:rsid w:val="002128DB"/>
    <w:rsid w:val="00214497"/>
    <w:rsid w:val="00214F6E"/>
    <w:rsid w:val="002158EC"/>
    <w:rsid w:val="00216A13"/>
    <w:rsid w:val="00216D1D"/>
    <w:rsid w:val="002205D3"/>
    <w:rsid w:val="00220FE5"/>
    <w:rsid w:val="00222517"/>
    <w:rsid w:val="00222BB4"/>
    <w:rsid w:val="00222D36"/>
    <w:rsid w:val="0022440F"/>
    <w:rsid w:val="00224490"/>
    <w:rsid w:val="00224BF0"/>
    <w:rsid w:val="00225B3F"/>
    <w:rsid w:val="00225B45"/>
    <w:rsid w:val="0022721E"/>
    <w:rsid w:val="0022764F"/>
    <w:rsid w:val="00227CB4"/>
    <w:rsid w:val="00230A9F"/>
    <w:rsid w:val="002312C2"/>
    <w:rsid w:val="00231FDF"/>
    <w:rsid w:val="00232506"/>
    <w:rsid w:val="00232B87"/>
    <w:rsid w:val="00233110"/>
    <w:rsid w:val="0023390B"/>
    <w:rsid w:val="00234E18"/>
    <w:rsid w:val="00235A4F"/>
    <w:rsid w:val="00235ACC"/>
    <w:rsid w:val="00235C14"/>
    <w:rsid w:val="00236D87"/>
    <w:rsid w:val="00241CE3"/>
    <w:rsid w:val="0024482A"/>
    <w:rsid w:val="00244C3C"/>
    <w:rsid w:val="00244F9E"/>
    <w:rsid w:val="0024642A"/>
    <w:rsid w:val="0024741D"/>
    <w:rsid w:val="00247D55"/>
    <w:rsid w:val="002505EE"/>
    <w:rsid w:val="00250D82"/>
    <w:rsid w:val="0025188A"/>
    <w:rsid w:val="0025203E"/>
    <w:rsid w:val="00257517"/>
    <w:rsid w:val="0025790B"/>
    <w:rsid w:val="00260428"/>
    <w:rsid w:val="00260487"/>
    <w:rsid w:val="00262903"/>
    <w:rsid w:val="002637DE"/>
    <w:rsid w:val="002638FB"/>
    <w:rsid w:val="00264405"/>
    <w:rsid w:val="002646AD"/>
    <w:rsid w:val="00264D05"/>
    <w:rsid w:val="002650DD"/>
    <w:rsid w:val="002668C6"/>
    <w:rsid w:val="002671CF"/>
    <w:rsid w:val="002675D8"/>
    <w:rsid w:val="002703D3"/>
    <w:rsid w:val="002708C5"/>
    <w:rsid w:val="00270A53"/>
    <w:rsid w:val="002712CC"/>
    <w:rsid w:val="002728A5"/>
    <w:rsid w:val="00272E9B"/>
    <w:rsid w:val="0027326F"/>
    <w:rsid w:val="00274C12"/>
    <w:rsid w:val="00275D76"/>
    <w:rsid w:val="002763B9"/>
    <w:rsid w:val="00276C4B"/>
    <w:rsid w:val="00276D25"/>
    <w:rsid w:val="00276E3A"/>
    <w:rsid w:val="00280991"/>
    <w:rsid w:val="00281370"/>
    <w:rsid w:val="00281613"/>
    <w:rsid w:val="00281C31"/>
    <w:rsid w:val="00282080"/>
    <w:rsid w:val="00282659"/>
    <w:rsid w:val="002832D6"/>
    <w:rsid w:val="0028418F"/>
    <w:rsid w:val="0028486D"/>
    <w:rsid w:val="00286F68"/>
    <w:rsid w:val="0028736A"/>
    <w:rsid w:val="00290A67"/>
    <w:rsid w:val="0029185D"/>
    <w:rsid w:val="00291D4A"/>
    <w:rsid w:val="002926EB"/>
    <w:rsid w:val="002940C9"/>
    <w:rsid w:val="00294AD2"/>
    <w:rsid w:val="00295084"/>
    <w:rsid w:val="0029513E"/>
    <w:rsid w:val="002964C8"/>
    <w:rsid w:val="002A0432"/>
    <w:rsid w:val="002A10D2"/>
    <w:rsid w:val="002A1880"/>
    <w:rsid w:val="002A4FE2"/>
    <w:rsid w:val="002A534C"/>
    <w:rsid w:val="002A5AA2"/>
    <w:rsid w:val="002B05EF"/>
    <w:rsid w:val="002B088F"/>
    <w:rsid w:val="002B1289"/>
    <w:rsid w:val="002B1761"/>
    <w:rsid w:val="002B27D1"/>
    <w:rsid w:val="002B2CF9"/>
    <w:rsid w:val="002B41A3"/>
    <w:rsid w:val="002B4D1C"/>
    <w:rsid w:val="002B4F46"/>
    <w:rsid w:val="002B603F"/>
    <w:rsid w:val="002B6061"/>
    <w:rsid w:val="002B6371"/>
    <w:rsid w:val="002C057A"/>
    <w:rsid w:val="002C1D6F"/>
    <w:rsid w:val="002C2445"/>
    <w:rsid w:val="002C3321"/>
    <w:rsid w:val="002C39C3"/>
    <w:rsid w:val="002C4AF1"/>
    <w:rsid w:val="002C6046"/>
    <w:rsid w:val="002C6A2D"/>
    <w:rsid w:val="002C6BEF"/>
    <w:rsid w:val="002C7586"/>
    <w:rsid w:val="002C78C0"/>
    <w:rsid w:val="002D0DA6"/>
    <w:rsid w:val="002D2BEA"/>
    <w:rsid w:val="002D2BFA"/>
    <w:rsid w:val="002D42CC"/>
    <w:rsid w:val="002D4C2A"/>
    <w:rsid w:val="002D62F7"/>
    <w:rsid w:val="002D65F7"/>
    <w:rsid w:val="002D6FCC"/>
    <w:rsid w:val="002D7EAB"/>
    <w:rsid w:val="002D7F4F"/>
    <w:rsid w:val="002E4229"/>
    <w:rsid w:val="002E4D29"/>
    <w:rsid w:val="002E5172"/>
    <w:rsid w:val="002E6A91"/>
    <w:rsid w:val="002E72E0"/>
    <w:rsid w:val="002E73D1"/>
    <w:rsid w:val="002E74B1"/>
    <w:rsid w:val="002E7762"/>
    <w:rsid w:val="002E7AE3"/>
    <w:rsid w:val="002E7CB3"/>
    <w:rsid w:val="002F21C2"/>
    <w:rsid w:val="002F248F"/>
    <w:rsid w:val="002F27A6"/>
    <w:rsid w:val="002F3363"/>
    <w:rsid w:val="002F4882"/>
    <w:rsid w:val="002F48BA"/>
    <w:rsid w:val="002F4BDB"/>
    <w:rsid w:val="002F5C9B"/>
    <w:rsid w:val="002F7C40"/>
    <w:rsid w:val="003000D2"/>
    <w:rsid w:val="0030010E"/>
    <w:rsid w:val="003005BB"/>
    <w:rsid w:val="00300923"/>
    <w:rsid w:val="00300AD5"/>
    <w:rsid w:val="003013CE"/>
    <w:rsid w:val="00301F01"/>
    <w:rsid w:val="00303570"/>
    <w:rsid w:val="00304256"/>
    <w:rsid w:val="003070C1"/>
    <w:rsid w:val="00313072"/>
    <w:rsid w:val="00314265"/>
    <w:rsid w:val="00314795"/>
    <w:rsid w:val="00314EC7"/>
    <w:rsid w:val="00315073"/>
    <w:rsid w:val="00316989"/>
    <w:rsid w:val="00316D5C"/>
    <w:rsid w:val="00317592"/>
    <w:rsid w:val="00317E21"/>
    <w:rsid w:val="0032138E"/>
    <w:rsid w:val="003222AD"/>
    <w:rsid w:val="00325152"/>
    <w:rsid w:val="003256DF"/>
    <w:rsid w:val="00325C1F"/>
    <w:rsid w:val="003264CA"/>
    <w:rsid w:val="00326807"/>
    <w:rsid w:val="00326FD0"/>
    <w:rsid w:val="00327A20"/>
    <w:rsid w:val="00327AD1"/>
    <w:rsid w:val="00331637"/>
    <w:rsid w:val="00331798"/>
    <w:rsid w:val="00331831"/>
    <w:rsid w:val="00332E8B"/>
    <w:rsid w:val="003340F9"/>
    <w:rsid w:val="00334379"/>
    <w:rsid w:val="00334F34"/>
    <w:rsid w:val="003368DC"/>
    <w:rsid w:val="00336E38"/>
    <w:rsid w:val="00337313"/>
    <w:rsid w:val="00337436"/>
    <w:rsid w:val="00337EA2"/>
    <w:rsid w:val="00340D51"/>
    <w:rsid w:val="003411B5"/>
    <w:rsid w:val="003416EF"/>
    <w:rsid w:val="00342451"/>
    <w:rsid w:val="00342ED7"/>
    <w:rsid w:val="00343AAA"/>
    <w:rsid w:val="003453AA"/>
    <w:rsid w:val="00346DB8"/>
    <w:rsid w:val="0034762E"/>
    <w:rsid w:val="00347B34"/>
    <w:rsid w:val="00351060"/>
    <w:rsid w:val="0035123A"/>
    <w:rsid w:val="003521E5"/>
    <w:rsid w:val="0035429E"/>
    <w:rsid w:val="0035432E"/>
    <w:rsid w:val="00355318"/>
    <w:rsid w:val="0035535A"/>
    <w:rsid w:val="00356453"/>
    <w:rsid w:val="003572D0"/>
    <w:rsid w:val="003579DA"/>
    <w:rsid w:val="00360067"/>
    <w:rsid w:val="0036010A"/>
    <w:rsid w:val="003606F8"/>
    <w:rsid w:val="00360F62"/>
    <w:rsid w:val="003620CB"/>
    <w:rsid w:val="003623A1"/>
    <w:rsid w:val="003625EB"/>
    <w:rsid w:val="00362F31"/>
    <w:rsid w:val="003646FF"/>
    <w:rsid w:val="003652CE"/>
    <w:rsid w:val="003659B5"/>
    <w:rsid w:val="003661CC"/>
    <w:rsid w:val="003669B1"/>
    <w:rsid w:val="003709B2"/>
    <w:rsid w:val="003709EA"/>
    <w:rsid w:val="00370B1A"/>
    <w:rsid w:val="0037129D"/>
    <w:rsid w:val="00371F97"/>
    <w:rsid w:val="00372B4A"/>
    <w:rsid w:val="00374B6A"/>
    <w:rsid w:val="00374DC0"/>
    <w:rsid w:val="00375438"/>
    <w:rsid w:val="00375B59"/>
    <w:rsid w:val="00375D2A"/>
    <w:rsid w:val="003760A7"/>
    <w:rsid w:val="00376939"/>
    <w:rsid w:val="003772E5"/>
    <w:rsid w:val="0037735B"/>
    <w:rsid w:val="00381268"/>
    <w:rsid w:val="003823D5"/>
    <w:rsid w:val="0038387F"/>
    <w:rsid w:val="00383EB4"/>
    <w:rsid w:val="003864FD"/>
    <w:rsid w:val="00390337"/>
    <w:rsid w:val="00391CD9"/>
    <w:rsid w:val="00393D54"/>
    <w:rsid w:val="0039423B"/>
    <w:rsid w:val="003952D2"/>
    <w:rsid w:val="00395363"/>
    <w:rsid w:val="00396A5D"/>
    <w:rsid w:val="003970B4"/>
    <w:rsid w:val="00397953"/>
    <w:rsid w:val="00397CF4"/>
    <w:rsid w:val="00397E65"/>
    <w:rsid w:val="003A0A24"/>
    <w:rsid w:val="003A0A3B"/>
    <w:rsid w:val="003A104A"/>
    <w:rsid w:val="003A19F0"/>
    <w:rsid w:val="003A1A22"/>
    <w:rsid w:val="003A33F0"/>
    <w:rsid w:val="003A3D0D"/>
    <w:rsid w:val="003A48E2"/>
    <w:rsid w:val="003A4A23"/>
    <w:rsid w:val="003A6E58"/>
    <w:rsid w:val="003A7678"/>
    <w:rsid w:val="003B1E70"/>
    <w:rsid w:val="003B2214"/>
    <w:rsid w:val="003B2A71"/>
    <w:rsid w:val="003B4227"/>
    <w:rsid w:val="003B537E"/>
    <w:rsid w:val="003B66B3"/>
    <w:rsid w:val="003B719C"/>
    <w:rsid w:val="003C2304"/>
    <w:rsid w:val="003C2382"/>
    <w:rsid w:val="003C3778"/>
    <w:rsid w:val="003C3C52"/>
    <w:rsid w:val="003C3CBC"/>
    <w:rsid w:val="003C406F"/>
    <w:rsid w:val="003C45FA"/>
    <w:rsid w:val="003C4BAA"/>
    <w:rsid w:val="003C56AC"/>
    <w:rsid w:val="003C704A"/>
    <w:rsid w:val="003D078F"/>
    <w:rsid w:val="003D0FCA"/>
    <w:rsid w:val="003D116B"/>
    <w:rsid w:val="003D1516"/>
    <w:rsid w:val="003D153D"/>
    <w:rsid w:val="003D1A37"/>
    <w:rsid w:val="003D1DFC"/>
    <w:rsid w:val="003D34DF"/>
    <w:rsid w:val="003D3A1B"/>
    <w:rsid w:val="003D4797"/>
    <w:rsid w:val="003D4E09"/>
    <w:rsid w:val="003D6A1D"/>
    <w:rsid w:val="003D7B92"/>
    <w:rsid w:val="003E078C"/>
    <w:rsid w:val="003E0CF9"/>
    <w:rsid w:val="003E3113"/>
    <w:rsid w:val="003E47C9"/>
    <w:rsid w:val="003E4FF0"/>
    <w:rsid w:val="003E5AC1"/>
    <w:rsid w:val="003E7326"/>
    <w:rsid w:val="003F1182"/>
    <w:rsid w:val="003F17AE"/>
    <w:rsid w:val="003F27A6"/>
    <w:rsid w:val="003F2F6F"/>
    <w:rsid w:val="003F63AB"/>
    <w:rsid w:val="0040053E"/>
    <w:rsid w:val="004021E3"/>
    <w:rsid w:val="004023D6"/>
    <w:rsid w:val="00402618"/>
    <w:rsid w:val="00403A76"/>
    <w:rsid w:val="00403D19"/>
    <w:rsid w:val="0040659F"/>
    <w:rsid w:val="004069E6"/>
    <w:rsid w:val="00406F89"/>
    <w:rsid w:val="00407F34"/>
    <w:rsid w:val="00410102"/>
    <w:rsid w:val="0041036B"/>
    <w:rsid w:val="00410570"/>
    <w:rsid w:val="00410583"/>
    <w:rsid w:val="00410BD7"/>
    <w:rsid w:val="00411510"/>
    <w:rsid w:val="0041185D"/>
    <w:rsid w:val="00413830"/>
    <w:rsid w:val="00413BA8"/>
    <w:rsid w:val="00413D4B"/>
    <w:rsid w:val="00422AB9"/>
    <w:rsid w:val="004233B7"/>
    <w:rsid w:val="00424979"/>
    <w:rsid w:val="00427627"/>
    <w:rsid w:val="00432417"/>
    <w:rsid w:val="0043292C"/>
    <w:rsid w:val="00433A01"/>
    <w:rsid w:val="0043487B"/>
    <w:rsid w:val="004350F5"/>
    <w:rsid w:val="0043774E"/>
    <w:rsid w:val="004401D0"/>
    <w:rsid w:val="00441B6D"/>
    <w:rsid w:val="00442448"/>
    <w:rsid w:val="004424B2"/>
    <w:rsid w:val="0044347F"/>
    <w:rsid w:val="00443ABE"/>
    <w:rsid w:val="00444410"/>
    <w:rsid w:val="00444DBC"/>
    <w:rsid w:val="00445194"/>
    <w:rsid w:val="004463AA"/>
    <w:rsid w:val="00447257"/>
    <w:rsid w:val="00447DEF"/>
    <w:rsid w:val="004517D3"/>
    <w:rsid w:val="00455026"/>
    <w:rsid w:val="004553DC"/>
    <w:rsid w:val="004579EC"/>
    <w:rsid w:val="00457CF0"/>
    <w:rsid w:val="0046069B"/>
    <w:rsid w:val="00460B15"/>
    <w:rsid w:val="00461DF1"/>
    <w:rsid w:val="0046216C"/>
    <w:rsid w:val="0046295A"/>
    <w:rsid w:val="00464473"/>
    <w:rsid w:val="00464DAF"/>
    <w:rsid w:val="0046644A"/>
    <w:rsid w:val="00466B78"/>
    <w:rsid w:val="00467245"/>
    <w:rsid w:val="00470813"/>
    <w:rsid w:val="0047108E"/>
    <w:rsid w:val="00473BDA"/>
    <w:rsid w:val="00473E1C"/>
    <w:rsid w:val="00473FBE"/>
    <w:rsid w:val="00475559"/>
    <w:rsid w:val="00475EFE"/>
    <w:rsid w:val="0047603B"/>
    <w:rsid w:val="00476C9E"/>
    <w:rsid w:val="00477D3A"/>
    <w:rsid w:val="004806A2"/>
    <w:rsid w:val="004814BD"/>
    <w:rsid w:val="00482506"/>
    <w:rsid w:val="004830AA"/>
    <w:rsid w:val="0048379F"/>
    <w:rsid w:val="00483911"/>
    <w:rsid w:val="00483D85"/>
    <w:rsid w:val="0048483B"/>
    <w:rsid w:val="00484E30"/>
    <w:rsid w:val="004877D5"/>
    <w:rsid w:val="004905DE"/>
    <w:rsid w:val="00493235"/>
    <w:rsid w:val="00493312"/>
    <w:rsid w:val="00495C22"/>
    <w:rsid w:val="00496A55"/>
    <w:rsid w:val="00496EFA"/>
    <w:rsid w:val="004979A3"/>
    <w:rsid w:val="004A08C6"/>
    <w:rsid w:val="004A32D2"/>
    <w:rsid w:val="004A34E0"/>
    <w:rsid w:val="004A3902"/>
    <w:rsid w:val="004A3AC5"/>
    <w:rsid w:val="004A762C"/>
    <w:rsid w:val="004A7BF1"/>
    <w:rsid w:val="004B0B47"/>
    <w:rsid w:val="004B11C0"/>
    <w:rsid w:val="004B4289"/>
    <w:rsid w:val="004B52A3"/>
    <w:rsid w:val="004B53E0"/>
    <w:rsid w:val="004B5BB6"/>
    <w:rsid w:val="004B5CF4"/>
    <w:rsid w:val="004B62F3"/>
    <w:rsid w:val="004B6471"/>
    <w:rsid w:val="004B7161"/>
    <w:rsid w:val="004B74E4"/>
    <w:rsid w:val="004C1C92"/>
    <w:rsid w:val="004C24E8"/>
    <w:rsid w:val="004C3EF0"/>
    <w:rsid w:val="004C55DF"/>
    <w:rsid w:val="004C5854"/>
    <w:rsid w:val="004C6916"/>
    <w:rsid w:val="004C6C06"/>
    <w:rsid w:val="004D11A0"/>
    <w:rsid w:val="004D1861"/>
    <w:rsid w:val="004D1CE8"/>
    <w:rsid w:val="004D2025"/>
    <w:rsid w:val="004D2C70"/>
    <w:rsid w:val="004D37E3"/>
    <w:rsid w:val="004D4909"/>
    <w:rsid w:val="004D5701"/>
    <w:rsid w:val="004D7DB4"/>
    <w:rsid w:val="004E074C"/>
    <w:rsid w:val="004E2492"/>
    <w:rsid w:val="004E440E"/>
    <w:rsid w:val="004E5549"/>
    <w:rsid w:val="004E69CF"/>
    <w:rsid w:val="004E7070"/>
    <w:rsid w:val="004E7B77"/>
    <w:rsid w:val="004F03F6"/>
    <w:rsid w:val="004F1100"/>
    <w:rsid w:val="004F170B"/>
    <w:rsid w:val="004F2805"/>
    <w:rsid w:val="004F4E2A"/>
    <w:rsid w:val="004F52EB"/>
    <w:rsid w:val="004F6490"/>
    <w:rsid w:val="004F64D1"/>
    <w:rsid w:val="00500064"/>
    <w:rsid w:val="0050028D"/>
    <w:rsid w:val="0050068B"/>
    <w:rsid w:val="005008DD"/>
    <w:rsid w:val="0050119E"/>
    <w:rsid w:val="005017C8"/>
    <w:rsid w:val="00502BDB"/>
    <w:rsid w:val="00502E17"/>
    <w:rsid w:val="00503EA9"/>
    <w:rsid w:val="00503EB2"/>
    <w:rsid w:val="00505BF1"/>
    <w:rsid w:val="005063EE"/>
    <w:rsid w:val="00506882"/>
    <w:rsid w:val="005101EB"/>
    <w:rsid w:val="00510933"/>
    <w:rsid w:val="005116A6"/>
    <w:rsid w:val="00513B10"/>
    <w:rsid w:val="005165F8"/>
    <w:rsid w:val="005226D9"/>
    <w:rsid w:val="005241C2"/>
    <w:rsid w:val="0052455E"/>
    <w:rsid w:val="00524B33"/>
    <w:rsid w:val="00524BFF"/>
    <w:rsid w:val="00525A8B"/>
    <w:rsid w:val="00525D61"/>
    <w:rsid w:val="0053259C"/>
    <w:rsid w:val="00534081"/>
    <w:rsid w:val="00534235"/>
    <w:rsid w:val="005373FC"/>
    <w:rsid w:val="00537412"/>
    <w:rsid w:val="0054064A"/>
    <w:rsid w:val="00541DB0"/>
    <w:rsid w:val="00543D1A"/>
    <w:rsid w:val="00544505"/>
    <w:rsid w:val="00544C05"/>
    <w:rsid w:val="00544D26"/>
    <w:rsid w:val="00545E92"/>
    <w:rsid w:val="00545F89"/>
    <w:rsid w:val="00550151"/>
    <w:rsid w:val="00552082"/>
    <w:rsid w:val="00552454"/>
    <w:rsid w:val="00553982"/>
    <w:rsid w:val="005545D2"/>
    <w:rsid w:val="00555076"/>
    <w:rsid w:val="00555F04"/>
    <w:rsid w:val="005568BD"/>
    <w:rsid w:val="00556D94"/>
    <w:rsid w:val="00560829"/>
    <w:rsid w:val="0056165D"/>
    <w:rsid w:val="00563E62"/>
    <w:rsid w:val="005647D0"/>
    <w:rsid w:val="00564C82"/>
    <w:rsid w:val="00564C8C"/>
    <w:rsid w:val="00564EC0"/>
    <w:rsid w:val="00567035"/>
    <w:rsid w:val="00567A6B"/>
    <w:rsid w:val="00567E21"/>
    <w:rsid w:val="00573366"/>
    <w:rsid w:val="00577C41"/>
    <w:rsid w:val="00581C04"/>
    <w:rsid w:val="00582ABF"/>
    <w:rsid w:val="00583474"/>
    <w:rsid w:val="005834A8"/>
    <w:rsid w:val="005841D5"/>
    <w:rsid w:val="00585E0C"/>
    <w:rsid w:val="00586D84"/>
    <w:rsid w:val="00586D93"/>
    <w:rsid w:val="005878BE"/>
    <w:rsid w:val="00591C5D"/>
    <w:rsid w:val="00591D97"/>
    <w:rsid w:val="0059205E"/>
    <w:rsid w:val="00594C1E"/>
    <w:rsid w:val="005965AE"/>
    <w:rsid w:val="005966D1"/>
    <w:rsid w:val="005A030E"/>
    <w:rsid w:val="005A1499"/>
    <w:rsid w:val="005A22D4"/>
    <w:rsid w:val="005A4181"/>
    <w:rsid w:val="005A624B"/>
    <w:rsid w:val="005A740E"/>
    <w:rsid w:val="005A79F9"/>
    <w:rsid w:val="005A7BDE"/>
    <w:rsid w:val="005B00E1"/>
    <w:rsid w:val="005B0CFF"/>
    <w:rsid w:val="005B18D6"/>
    <w:rsid w:val="005B27DC"/>
    <w:rsid w:val="005B31BD"/>
    <w:rsid w:val="005B3D34"/>
    <w:rsid w:val="005B4BBE"/>
    <w:rsid w:val="005B549F"/>
    <w:rsid w:val="005B681A"/>
    <w:rsid w:val="005B7820"/>
    <w:rsid w:val="005C158A"/>
    <w:rsid w:val="005C27DD"/>
    <w:rsid w:val="005C3C28"/>
    <w:rsid w:val="005C440B"/>
    <w:rsid w:val="005C5949"/>
    <w:rsid w:val="005C69D1"/>
    <w:rsid w:val="005D2571"/>
    <w:rsid w:val="005D3EEB"/>
    <w:rsid w:val="005D44F0"/>
    <w:rsid w:val="005D4F23"/>
    <w:rsid w:val="005D647A"/>
    <w:rsid w:val="005D6E85"/>
    <w:rsid w:val="005E1433"/>
    <w:rsid w:val="005E247B"/>
    <w:rsid w:val="005E2FB9"/>
    <w:rsid w:val="005E2FD1"/>
    <w:rsid w:val="005E4257"/>
    <w:rsid w:val="005E473D"/>
    <w:rsid w:val="005E5025"/>
    <w:rsid w:val="005E5051"/>
    <w:rsid w:val="005E54A7"/>
    <w:rsid w:val="005E56EE"/>
    <w:rsid w:val="005E5B9F"/>
    <w:rsid w:val="005F045D"/>
    <w:rsid w:val="005F1193"/>
    <w:rsid w:val="005F17E6"/>
    <w:rsid w:val="005F255F"/>
    <w:rsid w:val="005F27F5"/>
    <w:rsid w:val="005F2D04"/>
    <w:rsid w:val="005F3088"/>
    <w:rsid w:val="005F3693"/>
    <w:rsid w:val="005F4502"/>
    <w:rsid w:val="005F4697"/>
    <w:rsid w:val="005F4C4F"/>
    <w:rsid w:val="005F5587"/>
    <w:rsid w:val="005F5FE2"/>
    <w:rsid w:val="005F6014"/>
    <w:rsid w:val="005F61AF"/>
    <w:rsid w:val="00600183"/>
    <w:rsid w:val="00600262"/>
    <w:rsid w:val="00603EEB"/>
    <w:rsid w:val="00604572"/>
    <w:rsid w:val="00604969"/>
    <w:rsid w:val="0060770C"/>
    <w:rsid w:val="00607B93"/>
    <w:rsid w:val="00611DAE"/>
    <w:rsid w:val="00612ACC"/>
    <w:rsid w:val="00613883"/>
    <w:rsid w:val="00613C6B"/>
    <w:rsid w:val="006142EF"/>
    <w:rsid w:val="0061479B"/>
    <w:rsid w:val="00615ACD"/>
    <w:rsid w:val="00615D3E"/>
    <w:rsid w:val="006163E9"/>
    <w:rsid w:val="00617C2B"/>
    <w:rsid w:val="006236EA"/>
    <w:rsid w:val="00623AD1"/>
    <w:rsid w:val="006243F4"/>
    <w:rsid w:val="00624822"/>
    <w:rsid w:val="00627280"/>
    <w:rsid w:val="00627E1B"/>
    <w:rsid w:val="00627EB0"/>
    <w:rsid w:val="0063124B"/>
    <w:rsid w:val="006323D8"/>
    <w:rsid w:val="00632A88"/>
    <w:rsid w:val="00633823"/>
    <w:rsid w:val="006363D4"/>
    <w:rsid w:val="006371B1"/>
    <w:rsid w:val="006405FA"/>
    <w:rsid w:val="0064138C"/>
    <w:rsid w:val="006422E9"/>
    <w:rsid w:val="00642D30"/>
    <w:rsid w:val="00643811"/>
    <w:rsid w:val="006439B5"/>
    <w:rsid w:val="0064687B"/>
    <w:rsid w:val="00646EEA"/>
    <w:rsid w:val="00647975"/>
    <w:rsid w:val="0065179C"/>
    <w:rsid w:val="0065234E"/>
    <w:rsid w:val="00652D15"/>
    <w:rsid w:val="00652F34"/>
    <w:rsid w:val="006534E4"/>
    <w:rsid w:val="00654D3C"/>
    <w:rsid w:val="0065513D"/>
    <w:rsid w:val="00655DA4"/>
    <w:rsid w:val="00656040"/>
    <w:rsid w:val="0065611B"/>
    <w:rsid w:val="00657849"/>
    <w:rsid w:val="006605BA"/>
    <w:rsid w:val="00661BF5"/>
    <w:rsid w:val="00661FA1"/>
    <w:rsid w:val="00665A1F"/>
    <w:rsid w:val="00671448"/>
    <w:rsid w:val="00671792"/>
    <w:rsid w:val="00672F9A"/>
    <w:rsid w:val="006732B1"/>
    <w:rsid w:val="00674968"/>
    <w:rsid w:val="00674D0B"/>
    <w:rsid w:val="006766F4"/>
    <w:rsid w:val="00676BE7"/>
    <w:rsid w:val="00676E37"/>
    <w:rsid w:val="006773F5"/>
    <w:rsid w:val="006777A5"/>
    <w:rsid w:val="00680001"/>
    <w:rsid w:val="00680483"/>
    <w:rsid w:val="006804BD"/>
    <w:rsid w:val="00680DD8"/>
    <w:rsid w:val="00680E6C"/>
    <w:rsid w:val="006814CB"/>
    <w:rsid w:val="0068180C"/>
    <w:rsid w:val="00682A2C"/>
    <w:rsid w:val="00683A11"/>
    <w:rsid w:val="006844A9"/>
    <w:rsid w:val="00684524"/>
    <w:rsid w:val="00685724"/>
    <w:rsid w:val="00687D7D"/>
    <w:rsid w:val="0069129F"/>
    <w:rsid w:val="00693149"/>
    <w:rsid w:val="00693C72"/>
    <w:rsid w:val="00693D60"/>
    <w:rsid w:val="00693EB8"/>
    <w:rsid w:val="00694519"/>
    <w:rsid w:val="00694B17"/>
    <w:rsid w:val="00694DAE"/>
    <w:rsid w:val="00697863"/>
    <w:rsid w:val="006A2046"/>
    <w:rsid w:val="006A2AD2"/>
    <w:rsid w:val="006A2BE7"/>
    <w:rsid w:val="006A3754"/>
    <w:rsid w:val="006A3824"/>
    <w:rsid w:val="006A3DC8"/>
    <w:rsid w:val="006A5A39"/>
    <w:rsid w:val="006B0FBC"/>
    <w:rsid w:val="006B12AB"/>
    <w:rsid w:val="006B2017"/>
    <w:rsid w:val="006B3288"/>
    <w:rsid w:val="006B37E6"/>
    <w:rsid w:val="006B3E48"/>
    <w:rsid w:val="006B6C11"/>
    <w:rsid w:val="006B7DF3"/>
    <w:rsid w:val="006C11D0"/>
    <w:rsid w:val="006C3464"/>
    <w:rsid w:val="006C3D02"/>
    <w:rsid w:val="006C59DE"/>
    <w:rsid w:val="006C6B54"/>
    <w:rsid w:val="006C6D94"/>
    <w:rsid w:val="006C7AA2"/>
    <w:rsid w:val="006D1283"/>
    <w:rsid w:val="006D3BD4"/>
    <w:rsid w:val="006D4D19"/>
    <w:rsid w:val="006D5733"/>
    <w:rsid w:val="006D6887"/>
    <w:rsid w:val="006E078E"/>
    <w:rsid w:val="006E1D08"/>
    <w:rsid w:val="006E4AFB"/>
    <w:rsid w:val="006E5ABD"/>
    <w:rsid w:val="006E631E"/>
    <w:rsid w:val="006E69EE"/>
    <w:rsid w:val="006E6AED"/>
    <w:rsid w:val="006F0242"/>
    <w:rsid w:val="006F13E9"/>
    <w:rsid w:val="006F15A8"/>
    <w:rsid w:val="006F2CF6"/>
    <w:rsid w:val="006F41AB"/>
    <w:rsid w:val="006F60C6"/>
    <w:rsid w:val="006F6913"/>
    <w:rsid w:val="006F74F5"/>
    <w:rsid w:val="007000E8"/>
    <w:rsid w:val="00701BEE"/>
    <w:rsid w:val="00703012"/>
    <w:rsid w:val="0070316C"/>
    <w:rsid w:val="00704344"/>
    <w:rsid w:val="00704721"/>
    <w:rsid w:val="00705807"/>
    <w:rsid w:val="007058F1"/>
    <w:rsid w:val="00705B37"/>
    <w:rsid w:val="0070612B"/>
    <w:rsid w:val="007065CC"/>
    <w:rsid w:val="00706B03"/>
    <w:rsid w:val="00707239"/>
    <w:rsid w:val="00707AD6"/>
    <w:rsid w:val="00712E2E"/>
    <w:rsid w:val="00713D0F"/>
    <w:rsid w:val="00713D9E"/>
    <w:rsid w:val="00714320"/>
    <w:rsid w:val="0071480E"/>
    <w:rsid w:val="007148E5"/>
    <w:rsid w:val="0071702A"/>
    <w:rsid w:val="00717200"/>
    <w:rsid w:val="0072092E"/>
    <w:rsid w:val="00720D11"/>
    <w:rsid w:val="00721C5E"/>
    <w:rsid w:val="007221A8"/>
    <w:rsid w:val="007223F6"/>
    <w:rsid w:val="007234EA"/>
    <w:rsid w:val="00723C9A"/>
    <w:rsid w:val="00724F88"/>
    <w:rsid w:val="00725469"/>
    <w:rsid w:val="007254A1"/>
    <w:rsid w:val="00725591"/>
    <w:rsid w:val="007258E9"/>
    <w:rsid w:val="00730E6B"/>
    <w:rsid w:val="0073176C"/>
    <w:rsid w:val="00732A56"/>
    <w:rsid w:val="00733FE2"/>
    <w:rsid w:val="007340FA"/>
    <w:rsid w:val="00734500"/>
    <w:rsid w:val="00734A0F"/>
    <w:rsid w:val="007358B0"/>
    <w:rsid w:val="007369D9"/>
    <w:rsid w:val="00737003"/>
    <w:rsid w:val="00737A54"/>
    <w:rsid w:val="007422AB"/>
    <w:rsid w:val="00742B12"/>
    <w:rsid w:val="0074376C"/>
    <w:rsid w:val="00743F5D"/>
    <w:rsid w:val="00745F15"/>
    <w:rsid w:val="0074726B"/>
    <w:rsid w:val="007510B8"/>
    <w:rsid w:val="007529B1"/>
    <w:rsid w:val="00753B42"/>
    <w:rsid w:val="00754D57"/>
    <w:rsid w:val="00756CBA"/>
    <w:rsid w:val="0075772D"/>
    <w:rsid w:val="00760474"/>
    <w:rsid w:val="00762939"/>
    <w:rsid w:val="00762CEA"/>
    <w:rsid w:val="007656FF"/>
    <w:rsid w:val="00765737"/>
    <w:rsid w:val="00766B22"/>
    <w:rsid w:val="00766E69"/>
    <w:rsid w:val="00770123"/>
    <w:rsid w:val="00770F41"/>
    <w:rsid w:val="0077231C"/>
    <w:rsid w:val="00772922"/>
    <w:rsid w:val="007731D6"/>
    <w:rsid w:val="00773707"/>
    <w:rsid w:val="00774F69"/>
    <w:rsid w:val="00775026"/>
    <w:rsid w:val="007755E1"/>
    <w:rsid w:val="00777F5F"/>
    <w:rsid w:val="007807CB"/>
    <w:rsid w:val="0078346B"/>
    <w:rsid w:val="00783905"/>
    <w:rsid w:val="00783FB2"/>
    <w:rsid w:val="0078424A"/>
    <w:rsid w:val="00784793"/>
    <w:rsid w:val="00790A94"/>
    <w:rsid w:val="007913F4"/>
    <w:rsid w:val="007917CA"/>
    <w:rsid w:val="0079248B"/>
    <w:rsid w:val="0079250C"/>
    <w:rsid w:val="00793B62"/>
    <w:rsid w:val="00793F57"/>
    <w:rsid w:val="00796363"/>
    <w:rsid w:val="007A00C5"/>
    <w:rsid w:val="007A0B33"/>
    <w:rsid w:val="007A106C"/>
    <w:rsid w:val="007A1339"/>
    <w:rsid w:val="007A2981"/>
    <w:rsid w:val="007A3A01"/>
    <w:rsid w:val="007A49A4"/>
    <w:rsid w:val="007A556F"/>
    <w:rsid w:val="007A6C04"/>
    <w:rsid w:val="007B04DB"/>
    <w:rsid w:val="007B55BB"/>
    <w:rsid w:val="007B5CED"/>
    <w:rsid w:val="007B680B"/>
    <w:rsid w:val="007C36A8"/>
    <w:rsid w:val="007C5DEA"/>
    <w:rsid w:val="007C67A0"/>
    <w:rsid w:val="007C6A00"/>
    <w:rsid w:val="007C6DF9"/>
    <w:rsid w:val="007C6F5E"/>
    <w:rsid w:val="007C74B1"/>
    <w:rsid w:val="007C77EE"/>
    <w:rsid w:val="007C7994"/>
    <w:rsid w:val="007D13B7"/>
    <w:rsid w:val="007D19C2"/>
    <w:rsid w:val="007D20DB"/>
    <w:rsid w:val="007D2F6E"/>
    <w:rsid w:val="007D4E4B"/>
    <w:rsid w:val="007D5C6D"/>
    <w:rsid w:val="007D6666"/>
    <w:rsid w:val="007E1FF6"/>
    <w:rsid w:val="007E270A"/>
    <w:rsid w:val="007E38FF"/>
    <w:rsid w:val="007E3EC9"/>
    <w:rsid w:val="007E548B"/>
    <w:rsid w:val="007E651A"/>
    <w:rsid w:val="007E6931"/>
    <w:rsid w:val="007E711C"/>
    <w:rsid w:val="007E74A2"/>
    <w:rsid w:val="007E7CD3"/>
    <w:rsid w:val="007E7F47"/>
    <w:rsid w:val="007F03BD"/>
    <w:rsid w:val="007F080B"/>
    <w:rsid w:val="007F1B41"/>
    <w:rsid w:val="007F1BFB"/>
    <w:rsid w:val="007F26E3"/>
    <w:rsid w:val="007F3799"/>
    <w:rsid w:val="007F4891"/>
    <w:rsid w:val="007F69B5"/>
    <w:rsid w:val="007F74ED"/>
    <w:rsid w:val="00800741"/>
    <w:rsid w:val="008013CA"/>
    <w:rsid w:val="00803521"/>
    <w:rsid w:val="00803CBF"/>
    <w:rsid w:val="00804B02"/>
    <w:rsid w:val="008069F1"/>
    <w:rsid w:val="00807A42"/>
    <w:rsid w:val="00811B43"/>
    <w:rsid w:val="00811CDE"/>
    <w:rsid w:val="00812110"/>
    <w:rsid w:val="00813B68"/>
    <w:rsid w:val="0081432F"/>
    <w:rsid w:val="00814A77"/>
    <w:rsid w:val="00814BE2"/>
    <w:rsid w:val="0081625F"/>
    <w:rsid w:val="00816F38"/>
    <w:rsid w:val="0081711C"/>
    <w:rsid w:val="00820DEF"/>
    <w:rsid w:val="00821380"/>
    <w:rsid w:val="008215A8"/>
    <w:rsid w:val="00822593"/>
    <w:rsid w:val="00822C84"/>
    <w:rsid w:val="0082388B"/>
    <w:rsid w:val="00824274"/>
    <w:rsid w:val="00827CC0"/>
    <w:rsid w:val="00830727"/>
    <w:rsid w:val="0083121A"/>
    <w:rsid w:val="00832787"/>
    <w:rsid w:val="008333F6"/>
    <w:rsid w:val="008335A2"/>
    <w:rsid w:val="008351F9"/>
    <w:rsid w:val="008358C0"/>
    <w:rsid w:val="00835944"/>
    <w:rsid w:val="00835C15"/>
    <w:rsid w:val="00836384"/>
    <w:rsid w:val="008370BC"/>
    <w:rsid w:val="008400B9"/>
    <w:rsid w:val="008406C9"/>
    <w:rsid w:val="00840BF1"/>
    <w:rsid w:val="00840E97"/>
    <w:rsid w:val="00843689"/>
    <w:rsid w:val="00843BCB"/>
    <w:rsid w:val="00843FF9"/>
    <w:rsid w:val="008456F4"/>
    <w:rsid w:val="00845B24"/>
    <w:rsid w:val="00846CC0"/>
    <w:rsid w:val="00846F74"/>
    <w:rsid w:val="00847F35"/>
    <w:rsid w:val="008505A2"/>
    <w:rsid w:val="00851635"/>
    <w:rsid w:val="00851B4E"/>
    <w:rsid w:val="00852831"/>
    <w:rsid w:val="008529F3"/>
    <w:rsid w:val="00854490"/>
    <w:rsid w:val="00854F87"/>
    <w:rsid w:val="00855183"/>
    <w:rsid w:val="00855995"/>
    <w:rsid w:val="00855AC9"/>
    <w:rsid w:val="00857A60"/>
    <w:rsid w:val="008607F7"/>
    <w:rsid w:val="00861090"/>
    <w:rsid w:val="00861B63"/>
    <w:rsid w:val="00862086"/>
    <w:rsid w:val="00862BD5"/>
    <w:rsid w:val="00863A69"/>
    <w:rsid w:val="00863E38"/>
    <w:rsid w:val="0086443D"/>
    <w:rsid w:val="008657AA"/>
    <w:rsid w:val="00865EDD"/>
    <w:rsid w:val="00867CE6"/>
    <w:rsid w:val="00870350"/>
    <w:rsid w:val="0087290B"/>
    <w:rsid w:val="0087291C"/>
    <w:rsid w:val="008736CA"/>
    <w:rsid w:val="00873F93"/>
    <w:rsid w:val="0087456A"/>
    <w:rsid w:val="00876F8A"/>
    <w:rsid w:val="008778E9"/>
    <w:rsid w:val="00880076"/>
    <w:rsid w:val="00880C18"/>
    <w:rsid w:val="0088167E"/>
    <w:rsid w:val="008819C3"/>
    <w:rsid w:val="00885805"/>
    <w:rsid w:val="00886110"/>
    <w:rsid w:val="008861D3"/>
    <w:rsid w:val="008867D5"/>
    <w:rsid w:val="00886993"/>
    <w:rsid w:val="00887630"/>
    <w:rsid w:val="00887E06"/>
    <w:rsid w:val="00887FB6"/>
    <w:rsid w:val="00890406"/>
    <w:rsid w:val="008909DB"/>
    <w:rsid w:val="00891AF5"/>
    <w:rsid w:val="00891B75"/>
    <w:rsid w:val="00891CF2"/>
    <w:rsid w:val="00894F8D"/>
    <w:rsid w:val="00895F81"/>
    <w:rsid w:val="0089609C"/>
    <w:rsid w:val="00897225"/>
    <w:rsid w:val="00897F61"/>
    <w:rsid w:val="008A1E2E"/>
    <w:rsid w:val="008A245D"/>
    <w:rsid w:val="008A4FEE"/>
    <w:rsid w:val="008A5F5B"/>
    <w:rsid w:val="008A660A"/>
    <w:rsid w:val="008A7FA0"/>
    <w:rsid w:val="008B03C3"/>
    <w:rsid w:val="008B1D25"/>
    <w:rsid w:val="008B649D"/>
    <w:rsid w:val="008B719B"/>
    <w:rsid w:val="008B7206"/>
    <w:rsid w:val="008B7FAF"/>
    <w:rsid w:val="008C088A"/>
    <w:rsid w:val="008C0EF1"/>
    <w:rsid w:val="008C12D3"/>
    <w:rsid w:val="008C2B59"/>
    <w:rsid w:val="008C3DF3"/>
    <w:rsid w:val="008C479F"/>
    <w:rsid w:val="008C47A1"/>
    <w:rsid w:val="008C67F9"/>
    <w:rsid w:val="008C7003"/>
    <w:rsid w:val="008C7B10"/>
    <w:rsid w:val="008C7E1D"/>
    <w:rsid w:val="008D0145"/>
    <w:rsid w:val="008D0A0D"/>
    <w:rsid w:val="008D2DA6"/>
    <w:rsid w:val="008D351A"/>
    <w:rsid w:val="008D38FA"/>
    <w:rsid w:val="008D41AE"/>
    <w:rsid w:val="008D4355"/>
    <w:rsid w:val="008D5CCD"/>
    <w:rsid w:val="008D6768"/>
    <w:rsid w:val="008E31DE"/>
    <w:rsid w:val="008E3656"/>
    <w:rsid w:val="008E59FA"/>
    <w:rsid w:val="008E66E1"/>
    <w:rsid w:val="008F1ED8"/>
    <w:rsid w:val="008F2216"/>
    <w:rsid w:val="008F25A6"/>
    <w:rsid w:val="008F5B26"/>
    <w:rsid w:val="008F5CF6"/>
    <w:rsid w:val="008F5FE5"/>
    <w:rsid w:val="008F67B4"/>
    <w:rsid w:val="00901657"/>
    <w:rsid w:val="009017E8"/>
    <w:rsid w:val="00903745"/>
    <w:rsid w:val="009039CE"/>
    <w:rsid w:val="0090515B"/>
    <w:rsid w:val="0090645C"/>
    <w:rsid w:val="00906D7F"/>
    <w:rsid w:val="00906DE4"/>
    <w:rsid w:val="00906FF7"/>
    <w:rsid w:val="009108D9"/>
    <w:rsid w:val="009113A5"/>
    <w:rsid w:val="00911560"/>
    <w:rsid w:val="00911690"/>
    <w:rsid w:val="009128F8"/>
    <w:rsid w:val="00913AF6"/>
    <w:rsid w:val="009142E5"/>
    <w:rsid w:val="0091525E"/>
    <w:rsid w:val="009160D0"/>
    <w:rsid w:val="00916112"/>
    <w:rsid w:val="00917B04"/>
    <w:rsid w:val="009203BB"/>
    <w:rsid w:val="00920CD7"/>
    <w:rsid w:val="00921281"/>
    <w:rsid w:val="00921CD1"/>
    <w:rsid w:val="009221BD"/>
    <w:rsid w:val="009233CB"/>
    <w:rsid w:val="00924474"/>
    <w:rsid w:val="0092464B"/>
    <w:rsid w:val="0092469E"/>
    <w:rsid w:val="00925962"/>
    <w:rsid w:val="009266E8"/>
    <w:rsid w:val="00933C08"/>
    <w:rsid w:val="00934013"/>
    <w:rsid w:val="00934117"/>
    <w:rsid w:val="00934E8B"/>
    <w:rsid w:val="0093515D"/>
    <w:rsid w:val="009362DC"/>
    <w:rsid w:val="00937133"/>
    <w:rsid w:val="009375AB"/>
    <w:rsid w:val="009377AA"/>
    <w:rsid w:val="00940037"/>
    <w:rsid w:val="0094005F"/>
    <w:rsid w:val="009433C0"/>
    <w:rsid w:val="00943ED6"/>
    <w:rsid w:val="00944055"/>
    <w:rsid w:val="00944AA0"/>
    <w:rsid w:val="00946284"/>
    <w:rsid w:val="009469D4"/>
    <w:rsid w:val="00946F67"/>
    <w:rsid w:val="00947E65"/>
    <w:rsid w:val="00950703"/>
    <w:rsid w:val="00951A0D"/>
    <w:rsid w:val="00952E65"/>
    <w:rsid w:val="0095468C"/>
    <w:rsid w:val="00955358"/>
    <w:rsid w:val="0095727B"/>
    <w:rsid w:val="009577C2"/>
    <w:rsid w:val="0096131C"/>
    <w:rsid w:val="00961453"/>
    <w:rsid w:val="009623BB"/>
    <w:rsid w:val="00964B2E"/>
    <w:rsid w:val="009653C8"/>
    <w:rsid w:val="00966D47"/>
    <w:rsid w:val="0097060A"/>
    <w:rsid w:val="00971358"/>
    <w:rsid w:val="00971F9A"/>
    <w:rsid w:val="009728D1"/>
    <w:rsid w:val="009735B6"/>
    <w:rsid w:val="00975311"/>
    <w:rsid w:val="009759D3"/>
    <w:rsid w:val="0097649D"/>
    <w:rsid w:val="009774C6"/>
    <w:rsid w:val="00977CC0"/>
    <w:rsid w:val="009805FD"/>
    <w:rsid w:val="0098156F"/>
    <w:rsid w:val="00981A08"/>
    <w:rsid w:val="00981ABD"/>
    <w:rsid w:val="009829B4"/>
    <w:rsid w:val="009833C0"/>
    <w:rsid w:val="0098365D"/>
    <w:rsid w:val="00984CE1"/>
    <w:rsid w:val="009870D8"/>
    <w:rsid w:val="00990A2D"/>
    <w:rsid w:val="009925BC"/>
    <w:rsid w:val="0099468D"/>
    <w:rsid w:val="009967A1"/>
    <w:rsid w:val="009A0425"/>
    <w:rsid w:val="009A1448"/>
    <w:rsid w:val="009A17F0"/>
    <w:rsid w:val="009A2359"/>
    <w:rsid w:val="009A2703"/>
    <w:rsid w:val="009A306C"/>
    <w:rsid w:val="009A3210"/>
    <w:rsid w:val="009A41C8"/>
    <w:rsid w:val="009A4981"/>
    <w:rsid w:val="009A5B1A"/>
    <w:rsid w:val="009A6004"/>
    <w:rsid w:val="009A6FCA"/>
    <w:rsid w:val="009A7B7A"/>
    <w:rsid w:val="009A7C3D"/>
    <w:rsid w:val="009A7EB2"/>
    <w:rsid w:val="009B00CE"/>
    <w:rsid w:val="009B1E2B"/>
    <w:rsid w:val="009B3DC6"/>
    <w:rsid w:val="009B4B17"/>
    <w:rsid w:val="009B537D"/>
    <w:rsid w:val="009B6071"/>
    <w:rsid w:val="009B636E"/>
    <w:rsid w:val="009C0132"/>
    <w:rsid w:val="009C025E"/>
    <w:rsid w:val="009C1900"/>
    <w:rsid w:val="009C4261"/>
    <w:rsid w:val="009C4B32"/>
    <w:rsid w:val="009C4F81"/>
    <w:rsid w:val="009C507F"/>
    <w:rsid w:val="009C5278"/>
    <w:rsid w:val="009C72C9"/>
    <w:rsid w:val="009C762B"/>
    <w:rsid w:val="009D09D3"/>
    <w:rsid w:val="009D0CA8"/>
    <w:rsid w:val="009D2456"/>
    <w:rsid w:val="009D258E"/>
    <w:rsid w:val="009D33C8"/>
    <w:rsid w:val="009D5523"/>
    <w:rsid w:val="009D55FF"/>
    <w:rsid w:val="009D6B0D"/>
    <w:rsid w:val="009D6F87"/>
    <w:rsid w:val="009D7960"/>
    <w:rsid w:val="009D7BD0"/>
    <w:rsid w:val="009E16B3"/>
    <w:rsid w:val="009E20B3"/>
    <w:rsid w:val="009E28FC"/>
    <w:rsid w:val="009E2E24"/>
    <w:rsid w:val="009E2ED2"/>
    <w:rsid w:val="009E3C27"/>
    <w:rsid w:val="009E4F58"/>
    <w:rsid w:val="009E5249"/>
    <w:rsid w:val="009E534F"/>
    <w:rsid w:val="009E60E8"/>
    <w:rsid w:val="009E719A"/>
    <w:rsid w:val="009E783C"/>
    <w:rsid w:val="009F04EA"/>
    <w:rsid w:val="009F096F"/>
    <w:rsid w:val="009F1657"/>
    <w:rsid w:val="009F2675"/>
    <w:rsid w:val="009F2DC6"/>
    <w:rsid w:val="009F2E4E"/>
    <w:rsid w:val="009F3BC0"/>
    <w:rsid w:val="009F648C"/>
    <w:rsid w:val="00A00591"/>
    <w:rsid w:val="00A006F4"/>
    <w:rsid w:val="00A01336"/>
    <w:rsid w:val="00A01F3E"/>
    <w:rsid w:val="00A02F53"/>
    <w:rsid w:val="00A03112"/>
    <w:rsid w:val="00A04CC7"/>
    <w:rsid w:val="00A07057"/>
    <w:rsid w:val="00A1075A"/>
    <w:rsid w:val="00A127B7"/>
    <w:rsid w:val="00A13685"/>
    <w:rsid w:val="00A14AF0"/>
    <w:rsid w:val="00A14B29"/>
    <w:rsid w:val="00A14CCF"/>
    <w:rsid w:val="00A15347"/>
    <w:rsid w:val="00A166AE"/>
    <w:rsid w:val="00A179BC"/>
    <w:rsid w:val="00A17DED"/>
    <w:rsid w:val="00A20A8A"/>
    <w:rsid w:val="00A22D1C"/>
    <w:rsid w:val="00A22D1E"/>
    <w:rsid w:val="00A232EE"/>
    <w:rsid w:val="00A23799"/>
    <w:rsid w:val="00A2418B"/>
    <w:rsid w:val="00A26A6F"/>
    <w:rsid w:val="00A30498"/>
    <w:rsid w:val="00A3098D"/>
    <w:rsid w:val="00A31A2F"/>
    <w:rsid w:val="00A32C77"/>
    <w:rsid w:val="00A33CCB"/>
    <w:rsid w:val="00A34F06"/>
    <w:rsid w:val="00A34F79"/>
    <w:rsid w:val="00A34FB0"/>
    <w:rsid w:val="00A362A2"/>
    <w:rsid w:val="00A3760E"/>
    <w:rsid w:val="00A40162"/>
    <w:rsid w:val="00A4350B"/>
    <w:rsid w:val="00A46197"/>
    <w:rsid w:val="00A466C0"/>
    <w:rsid w:val="00A47985"/>
    <w:rsid w:val="00A50333"/>
    <w:rsid w:val="00A507DC"/>
    <w:rsid w:val="00A50D9C"/>
    <w:rsid w:val="00A51905"/>
    <w:rsid w:val="00A521E4"/>
    <w:rsid w:val="00A52877"/>
    <w:rsid w:val="00A52949"/>
    <w:rsid w:val="00A53211"/>
    <w:rsid w:val="00A5439F"/>
    <w:rsid w:val="00A552E9"/>
    <w:rsid w:val="00A5556E"/>
    <w:rsid w:val="00A56C9C"/>
    <w:rsid w:val="00A56E6B"/>
    <w:rsid w:val="00A57663"/>
    <w:rsid w:val="00A60478"/>
    <w:rsid w:val="00A620CB"/>
    <w:rsid w:val="00A64E8C"/>
    <w:rsid w:val="00A65902"/>
    <w:rsid w:val="00A65B8A"/>
    <w:rsid w:val="00A65D42"/>
    <w:rsid w:val="00A66267"/>
    <w:rsid w:val="00A66332"/>
    <w:rsid w:val="00A71330"/>
    <w:rsid w:val="00A7225D"/>
    <w:rsid w:val="00A73129"/>
    <w:rsid w:val="00A7419E"/>
    <w:rsid w:val="00A7430F"/>
    <w:rsid w:val="00A74733"/>
    <w:rsid w:val="00A75FF2"/>
    <w:rsid w:val="00A769E6"/>
    <w:rsid w:val="00A76BA4"/>
    <w:rsid w:val="00A806E5"/>
    <w:rsid w:val="00A81910"/>
    <w:rsid w:val="00A81C1D"/>
    <w:rsid w:val="00A81DB2"/>
    <w:rsid w:val="00A821B1"/>
    <w:rsid w:val="00A83017"/>
    <w:rsid w:val="00A83AAB"/>
    <w:rsid w:val="00A84DAE"/>
    <w:rsid w:val="00A855FE"/>
    <w:rsid w:val="00A86EE2"/>
    <w:rsid w:val="00A87B19"/>
    <w:rsid w:val="00A90F7C"/>
    <w:rsid w:val="00A919BA"/>
    <w:rsid w:val="00A93438"/>
    <w:rsid w:val="00A93828"/>
    <w:rsid w:val="00A960A0"/>
    <w:rsid w:val="00A9651D"/>
    <w:rsid w:val="00A971BB"/>
    <w:rsid w:val="00AA00F0"/>
    <w:rsid w:val="00AA1864"/>
    <w:rsid w:val="00AA1C16"/>
    <w:rsid w:val="00AA26E2"/>
    <w:rsid w:val="00AA2DEF"/>
    <w:rsid w:val="00AA5C20"/>
    <w:rsid w:val="00AA6C3E"/>
    <w:rsid w:val="00AA6E06"/>
    <w:rsid w:val="00AA6E42"/>
    <w:rsid w:val="00AA73A8"/>
    <w:rsid w:val="00AA7662"/>
    <w:rsid w:val="00AB128A"/>
    <w:rsid w:val="00AB2320"/>
    <w:rsid w:val="00AB40D0"/>
    <w:rsid w:val="00AB4E61"/>
    <w:rsid w:val="00AB536B"/>
    <w:rsid w:val="00AB6377"/>
    <w:rsid w:val="00AB69AF"/>
    <w:rsid w:val="00AB70B5"/>
    <w:rsid w:val="00AB73CD"/>
    <w:rsid w:val="00AC0BEB"/>
    <w:rsid w:val="00AC2214"/>
    <w:rsid w:val="00AC2AAF"/>
    <w:rsid w:val="00AC2B26"/>
    <w:rsid w:val="00AC44A4"/>
    <w:rsid w:val="00AC5FBD"/>
    <w:rsid w:val="00AC60B3"/>
    <w:rsid w:val="00AC6A88"/>
    <w:rsid w:val="00AD00FA"/>
    <w:rsid w:val="00AD2246"/>
    <w:rsid w:val="00AD22B8"/>
    <w:rsid w:val="00AD282B"/>
    <w:rsid w:val="00AD37B4"/>
    <w:rsid w:val="00AD44F1"/>
    <w:rsid w:val="00AD4A87"/>
    <w:rsid w:val="00AD6497"/>
    <w:rsid w:val="00AD6DBE"/>
    <w:rsid w:val="00AD7310"/>
    <w:rsid w:val="00AE0611"/>
    <w:rsid w:val="00AE0EC5"/>
    <w:rsid w:val="00AE1CB5"/>
    <w:rsid w:val="00AE1D27"/>
    <w:rsid w:val="00AE2455"/>
    <w:rsid w:val="00AE348B"/>
    <w:rsid w:val="00AE3D24"/>
    <w:rsid w:val="00AE444B"/>
    <w:rsid w:val="00AE48A0"/>
    <w:rsid w:val="00AE5125"/>
    <w:rsid w:val="00AE53A5"/>
    <w:rsid w:val="00AE71C4"/>
    <w:rsid w:val="00AF029B"/>
    <w:rsid w:val="00AF092B"/>
    <w:rsid w:val="00AF1150"/>
    <w:rsid w:val="00AF11BE"/>
    <w:rsid w:val="00AF4125"/>
    <w:rsid w:val="00AF518A"/>
    <w:rsid w:val="00AF6667"/>
    <w:rsid w:val="00AF7E1A"/>
    <w:rsid w:val="00AF7FB5"/>
    <w:rsid w:val="00B007F9"/>
    <w:rsid w:val="00B02799"/>
    <w:rsid w:val="00B0298D"/>
    <w:rsid w:val="00B0470F"/>
    <w:rsid w:val="00B04DE1"/>
    <w:rsid w:val="00B052C1"/>
    <w:rsid w:val="00B054C5"/>
    <w:rsid w:val="00B05CCB"/>
    <w:rsid w:val="00B05E61"/>
    <w:rsid w:val="00B07917"/>
    <w:rsid w:val="00B106F6"/>
    <w:rsid w:val="00B11790"/>
    <w:rsid w:val="00B126CD"/>
    <w:rsid w:val="00B138E5"/>
    <w:rsid w:val="00B148B6"/>
    <w:rsid w:val="00B14FA7"/>
    <w:rsid w:val="00B1634A"/>
    <w:rsid w:val="00B1674A"/>
    <w:rsid w:val="00B17468"/>
    <w:rsid w:val="00B175AA"/>
    <w:rsid w:val="00B17D46"/>
    <w:rsid w:val="00B20DC7"/>
    <w:rsid w:val="00B217AA"/>
    <w:rsid w:val="00B21E26"/>
    <w:rsid w:val="00B22D3C"/>
    <w:rsid w:val="00B22F6C"/>
    <w:rsid w:val="00B2348F"/>
    <w:rsid w:val="00B250AA"/>
    <w:rsid w:val="00B26EC0"/>
    <w:rsid w:val="00B27602"/>
    <w:rsid w:val="00B27B3C"/>
    <w:rsid w:val="00B311C0"/>
    <w:rsid w:val="00B312F9"/>
    <w:rsid w:val="00B3163C"/>
    <w:rsid w:val="00B31A89"/>
    <w:rsid w:val="00B31EF9"/>
    <w:rsid w:val="00B3306D"/>
    <w:rsid w:val="00B3318C"/>
    <w:rsid w:val="00B33C03"/>
    <w:rsid w:val="00B3453C"/>
    <w:rsid w:val="00B3477B"/>
    <w:rsid w:val="00B34D06"/>
    <w:rsid w:val="00B35B4E"/>
    <w:rsid w:val="00B37F9E"/>
    <w:rsid w:val="00B4010A"/>
    <w:rsid w:val="00B408C1"/>
    <w:rsid w:val="00B40C3D"/>
    <w:rsid w:val="00B41D29"/>
    <w:rsid w:val="00B425CC"/>
    <w:rsid w:val="00B452AD"/>
    <w:rsid w:val="00B45634"/>
    <w:rsid w:val="00B462BD"/>
    <w:rsid w:val="00B469C8"/>
    <w:rsid w:val="00B46A82"/>
    <w:rsid w:val="00B47042"/>
    <w:rsid w:val="00B476B4"/>
    <w:rsid w:val="00B52801"/>
    <w:rsid w:val="00B53030"/>
    <w:rsid w:val="00B53585"/>
    <w:rsid w:val="00B537A2"/>
    <w:rsid w:val="00B543C8"/>
    <w:rsid w:val="00B55064"/>
    <w:rsid w:val="00B56644"/>
    <w:rsid w:val="00B60ACA"/>
    <w:rsid w:val="00B60B03"/>
    <w:rsid w:val="00B61781"/>
    <w:rsid w:val="00B6199A"/>
    <w:rsid w:val="00B61EF7"/>
    <w:rsid w:val="00B62034"/>
    <w:rsid w:val="00B63544"/>
    <w:rsid w:val="00B63A0B"/>
    <w:rsid w:val="00B6611D"/>
    <w:rsid w:val="00B66244"/>
    <w:rsid w:val="00B6671E"/>
    <w:rsid w:val="00B66B73"/>
    <w:rsid w:val="00B66EA7"/>
    <w:rsid w:val="00B67CBF"/>
    <w:rsid w:val="00B7090A"/>
    <w:rsid w:val="00B7389A"/>
    <w:rsid w:val="00B73F27"/>
    <w:rsid w:val="00B75ED4"/>
    <w:rsid w:val="00B75EF8"/>
    <w:rsid w:val="00B766CB"/>
    <w:rsid w:val="00B7745A"/>
    <w:rsid w:val="00B7757A"/>
    <w:rsid w:val="00B8015A"/>
    <w:rsid w:val="00B8029F"/>
    <w:rsid w:val="00B80E80"/>
    <w:rsid w:val="00B8106E"/>
    <w:rsid w:val="00B811D0"/>
    <w:rsid w:val="00B829CA"/>
    <w:rsid w:val="00B854E1"/>
    <w:rsid w:val="00B86093"/>
    <w:rsid w:val="00B8679D"/>
    <w:rsid w:val="00B872E2"/>
    <w:rsid w:val="00B87D33"/>
    <w:rsid w:val="00B9355C"/>
    <w:rsid w:val="00B9491B"/>
    <w:rsid w:val="00B95705"/>
    <w:rsid w:val="00B95EBA"/>
    <w:rsid w:val="00B96DF9"/>
    <w:rsid w:val="00B97470"/>
    <w:rsid w:val="00BA0511"/>
    <w:rsid w:val="00BA068E"/>
    <w:rsid w:val="00BA08CE"/>
    <w:rsid w:val="00BA60D2"/>
    <w:rsid w:val="00BA64FF"/>
    <w:rsid w:val="00BA676F"/>
    <w:rsid w:val="00BA6B50"/>
    <w:rsid w:val="00BB08EE"/>
    <w:rsid w:val="00BB0FA2"/>
    <w:rsid w:val="00BB1AB8"/>
    <w:rsid w:val="00BB2835"/>
    <w:rsid w:val="00BB4161"/>
    <w:rsid w:val="00BB7313"/>
    <w:rsid w:val="00BC4676"/>
    <w:rsid w:val="00BC4859"/>
    <w:rsid w:val="00BC4CAF"/>
    <w:rsid w:val="00BC67F3"/>
    <w:rsid w:val="00BC72F6"/>
    <w:rsid w:val="00BC7C4D"/>
    <w:rsid w:val="00BD0D00"/>
    <w:rsid w:val="00BD1CD1"/>
    <w:rsid w:val="00BD394E"/>
    <w:rsid w:val="00BD3E45"/>
    <w:rsid w:val="00BD3F7F"/>
    <w:rsid w:val="00BD3FE2"/>
    <w:rsid w:val="00BD490B"/>
    <w:rsid w:val="00BD5158"/>
    <w:rsid w:val="00BE2DD7"/>
    <w:rsid w:val="00BE4269"/>
    <w:rsid w:val="00BE50B7"/>
    <w:rsid w:val="00BE556A"/>
    <w:rsid w:val="00BE5ACB"/>
    <w:rsid w:val="00BE6F09"/>
    <w:rsid w:val="00BF013E"/>
    <w:rsid w:val="00BF042A"/>
    <w:rsid w:val="00BF21DC"/>
    <w:rsid w:val="00BF2C9F"/>
    <w:rsid w:val="00BF3117"/>
    <w:rsid w:val="00BF32F8"/>
    <w:rsid w:val="00BF3AC9"/>
    <w:rsid w:val="00BF46A3"/>
    <w:rsid w:val="00BF5598"/>
    <w:rsid w:val="00BF69C0"/>
    <w:rsid w:val="00BF6F21"/>
    <w:rsid w:val="00BF7C6B"/>
    <w:rsid w:val="00C001A5"/>
    <w:rsid w:val="00C0055D"/>
    <w:rsid w:val="00C03129"/>
    <w:rsid w:val="00C0348D"/>
    <w:rsid w:val="00C0421C"/>
    <w:rsid w:val="00C05C0C"/>
    <w:rsid w:val="00C06252"/>
    <w:rsid w:val="00C06293"/>
    <w:rsid w:val="00C07FF1"/>
    <w:rsid w:val="00C110A9"/>
    <w:rsid w:val="00C11CCB"/>
    <w:rsid w:val="00C137CD"/>
    <w:rsid w:val="00C13C81"/>
    <w:rsid w:val="00C13EC1"/>
    <w:rsid w:val="00C141DB"/>
    <w:rsid w:val="00C16374"/>
    <w:rsid w:val="00C165C0"/>
    <w:rsid w:val="00C166C6"/>
    <w:rsid w:val="00C16891"/>
    <w:rsid w:val="00C201EA"/>
    <w:rsid w:val="00C2044B"/>
    <w:rsid w:val="00C21987"/>
    <w:rsid w:val="00C22472"/>
    <w:rsid w:val="00C22BBE"/>
    <w:rsid w:val="00C23BCF"/>
    <w:rsid w:val="00C23EA0"/>
    <w:rsid w:val="00C23F3A"/>
    <w:rsid w:val="00C2465A"/>
    <w:rsid w:val="00C24A0E"/>
    <w:rsid w:val="00C302DC"/>
    <w:rsid w:val="00C307DF"/>
    <w:rsid w:val="00C30F03"/>
    <w:rsid w:val="00C32020"/>
    <w:rsid w:val="00C32545"/>
    <w:rsid w:val="00C32E44"/>
    <w:rsid w:val="00C3487E"/>
    <w:rsid w:val="00C35162"/>
    <w:rsid w:val="00C35F06"/>
    <w:rsid w:val="00C36BA7"/>
    <w:rsid w:val="00C36D6B"/>
    <w:rsid w:val="00C40618"/>
    <w:rsid w:val="00C42717"/>
    <w:rsid w:val="00C4395C"/>
    <w:rsid w:val="00C463B8"/>
    <w:rsid w:val="00C4721B"/>
    <w:rsid w:val="00C473E7"/>
    <w:rsid w:val="00C47D92"/>
    <w:rsid w:val="00C517A2"/>
    <w:rsid w:val="00C529CA"/>
    <w:rsid w:val="00C55F3A"/>
    <w:rsid w:val="00C5613E"/>
    <w:rsid w:val="00C568FE"/>
    <w:rsid w:val="00C602C7"/>
    <w:rsid w:val="00C617B7"/>
    <w:rsid w:val="00C62D02"/>
    <w:rsid w:val="00C6359B"/>
    <w:rsid w:val="00C660B3"/>
    <w:rsid w:val="00C67624"/>
    <w:rsid w:val="00C67759"/>
    <w:rsid w:val="00C70630"/>
    <w:rsid w:val="00C716D6"/>
    <w:rsid w:val="00C718C7"/>
    <w:rsid w:val="00C72053"/>
    <w:rsid w:val="00C773F3"/>
    <w:rsid w:val="00C77AC7"/>
    <w:rsid w:val="00C77EF1"/>
    <w:rsid w:val="00C802E1"/>
    <w:rsid w:val="00C81134"/>
    <w:rsid w:val="00C81150"/>
    <w:rsid w:val="00C8161B"/>
    <w:rsid w:val="00C82E64"/>
    <w:rsid w:val="00C843FB"/>
    <w:rsid w:val="00C8466C"/>
    <w:rsid w:val="00C84C1E"/>
    <w:rsid w:val="00C84CA3"/>
    <w:rsid w:val="00C85105"/>
    <w:rsid w:val="00C86E4F"/>
    <w:rsid w:val="00C872BD"/>
    <w:rsid w:val="00C901D7"/>
    <w:rsid w:val="00C90C04"/>
    <w:rsid w:val="00C929A9"/>
    <w:rsid w:val="00C92C7E"/>
    <w:rsid w:val="00C93467"/>
    <w:rsid w:val="00C9494A"/>
    <w:rsid w:val="00C96024"/>
    <w:rsid w:val="00C96CC2"/>
    <w:rsid w:val="00C96D1A"/>
    <w:rsid w:val="00C96E84"/>
    <w:rsid w:val="00CA0204"/>
    <w:rsid w:val="00CA06DF"/>
    <w:rsid w:val="00CA1DB8"/>
    <w:rsid w:val="00CA359D"/>
    <w:rsid w:val="00CA4E9F"/>
    <w:rsid w:val="00CA7CF3"/>
    <w:rsid w:val="00CB0D7E"/>
    <w:rsid w:val="00CB2A23"/>
    <w:rsid w:val="00CB4085"/>
    <w:rsid w:val="00CB4808"/>
    <w:rsid w:val="00CB4D79"/>
    <w:rsid w:val="00CB5838"/>
    <w:rsid w:val="00CB60EB"/>
    <w:rsid w:val="00CB7708"/>
    <w:rsid w:val="00CB790E"/>
    <w:rsid w:val="00CB79BE"/>
    <w:rsid w:val="00CC07B4"/>
    <w:rsid w:val="00CC101E"/>
    <w:rsid w:val="00CC36EE"/>
    <w:rsid w:val="00CC5353"/>
    <w:rsid w:val="00CC56B9"/>
    <w:rsid w:val="00CC5A48"/>
    <w:rsid w:val="00CC5AC6"/>
    <w:rsid w:val="00CC63D8"/>
    <w:rsid w:val="00CC677A"/>
    <w:rsid w:val="00CD0CEC"/>
    <w:rsid w:val="00CD1197"/>
    <w:rsid w:val="00CD24EE"/>
    <w:rsid w:val="00CD47E7"/>
    <w:rsid w:val="00CD56DF"/>
    <w:rsid w:val="00CD63A6"/>
    <w:rsid w:val="00CE058C"/>
    <w:rsid w:val="00CE0D19"/>
    <w:rsid w:val="00CE1B43"/>
    <w:rsid w:val="00CE1C71"/>
    <w:rsid w:val="00CE2333"/>
    <w:rsid w:val="00CE2E3B"/>
    <w:rsid w:val="00CE44FB"/>
    <w:rsid w:val="00CE5651"/>
    <w:rsid w:val="00CE637D"/>
    <w:rsid w:val="00CE6B8A"/>
    <w:rsid w:val="00CE6C62"/>
    <w:rsid w:val="00CE7FFC"/>
    <w:rsid w:val="00CF0529"/>
    <w:rsid w:val="00CF0E48"/>
    <w:rsid w:val="00CF142A"/>
    <w:rsid w:val="00CF178D"/>
    <w:rsid w:val="00CF3AE4"/>
    <w:rsid w:val="00CF51E2"/>
    <w:rsid w:val="00CF71BD"/>
    <w:rsid w:val="00CF7BCE"/>
    <w:rsid w:val="00D00DBF"/>
    <w:rsid w:val="00D00FF4"/>
    <w:rsid w:val="00D015D4"/>
    <w:rsid w:val="00D016D3"/>
    <w:rsid w:val="00D027A5"/>
    <w:rsid w:val="00D0420D"/>
    <w:rsid w:val="00D057A3"/>
    <w:rsid w:val="00D05875"/>
    <w:rsid w:val="00D06484"/>
    <w:rsid w:val="00D06552"/>
    <w:rsid w:val="00D06EF7"/>
    <w:rsid w:val="00D06FE6"/>
    <w:rsid w:val="00D0767E"/>
    <w:rsid w:val="00D077BF"/>
    <w:rsid w:val="00D07B54"/>
    <w:rsid w:val="00D10159"/>
    <w:rsid w:val="00D119B3"/>
    <w:rsid w:val="00D11D78"/>
    <w:rsid w:val="00D13209"/>
    <w:rsid w:val="00D13A1B"/>
    <w:rsid w:val="00D16532"/>
    <w:rsid w:val="00D16C4C"/>
    <w:rsid w:val="00D16D3F"/>
    <w:rsid w:val="00D16EAA"/>
    <w:rsid w:val="00D17ED6"/>
    <w:rsid w:val="00D21455"/>
    <w:rsid w:val="00D21C7A"/>
    <w:rsid w:val="00D22888"/>
    <w:rsid w:val="00D22C06"/>
    <w:rsid w:val="00D25775"/>
    <w:rsid w:val="00D27049"/>
    <w:rsid w:val="00D270B8"/>
    <w:rsid w:val="00D3090C"/>
    <w:rsid w:val="00D30D33"/>
    <w:rsid w:val="00D3179B"/>
    <w:rsid w:val="00D324A0"/>
    <w:rsid w:val="00D3316F"/>
    <w:rsid w:val="00D33793"/>
    <w:rsid w:val="00D34328"/>
    <w:rsid w:val="00D35284"/>
    <w:rsid w:val="00D35E49"/>
    <w:rsid w:val="00D35F66"/>
    <w:rsid w:val="00D3679C"/>
    <w:rsid w:val="00D36C38"/>
    <w:rsid w:val="00D37406"/>
    <w:rsid w:val="00D3755F"/>
    <w:rsid w:val="00D375B9"/>
    <w:rsid w:val="00D400BE"/>
    <w:rsid w:val="00D40A0D"/>
    <w:rsid w:val="00D41006"/>
    <w:rsid w:val="00D41D6D"/>
    <w:rsid w:val="00D440C8"/>
    <w:rsid w:val="00D4543A"/>
    <w:rsid w:val="00D47831"/>
    <w:rsid w:val="00D47C18"/>
    <w:rsid w:val="00D50E19"/>
    <w:rsid w:val="00D5118E"/>
    <w:rsid w:val="00D5196B"/>
    <w:rsid w:val="00D524F3"/>
    <w:rsid w:val="00D52B5A"/>
    <w:rsid w:val="00D53333"/>
    <w:rsid w:val="00D53650"/>
    <w:rsid w:val="00D53B97"/>
    <w:rsid w:val="00D5611A"/>
    <w:rsid w:val="00D575EF"/>
    <w:rsid w:val="00D6105D"/>
    <w:rsid w:val="00D627DD"/>
    <w:rsid w:val="00D638F2"/>
    <w:rsid w:val="00D63B90"/>
    <w:rsid w:val="00D6481A"/>
    <w:rsid w:val="00D65049"/>
    <w:rsid w:val="00D65201"/>
    <w:rsid w:val="00D657D1"/>
    <w:rsid w:val="00D65916"/>
    <w:rsid w:val="00D661E0"/>
    <w:rsid w:val="00D6674D"/>
    <w:rsid w:val="00D67C20"/>
    <w:rsid w:val="00D70E52"/>
    <w:rsid w:val="00D717A2"/>
    <w:rsid w:val="00D71C09"/>
    <w:rsid w:val="00D74FCF"/>
    <w:rsid w:val="00D751B4"/>
    <w:rsid w:val="00D755BE"/>
    <w:rsid w:val="00D77150"/>
    <w:rsid w:val="00D81D8D"/>
    <w:rsid w:val="00D81DF1"/>
    <w:rsid w:val="00D8290D"/>
    <w:rsid w:val="00D829C5"/>
    <w:rsid w:val="00D84376"/>
    <w:rsid w:val="00D8684E"/>
    <w:rsid w:val="00D90EF1"/>
    <w:rsid w:val="00D92578"/>
    <w:rsid w:val="00D927C3"/>
    <w:rsid w:val="00D92A4E"/>
    <w:rsid w:val="00D94A08"/>
    <w:rsid w:val="00D94B3B"/>
    <w:rsid w:val="00D95164"/>
    <w:rsid w:val="00D95CBE"/>
    <w:rsid w:val="00D96FC2"/>
    <w:rsid w:val="00D9785A"/>
    <w:rsid w:val="00DA027E"/>
    <w:rsid w:val="00DA0A08"/>
    <w:rsid w:val="00DA1491"/>
    <w:rsid w:val="00DA1B53"/>
    <w:rsid w:val="00DA1BB1"/>
    <w:rsid w:val="00DA38EF"/>
    <w:rsid w:val="00DA51AA"/>
    <w:rsid w:val="00DA6F76"/>
    <w:rsid w:val="00DB0041"/>
    <w:rsid w:val="00DB1A5E"/>
    <w:rsid w:val="00DB1C3A"/>
    <w:rsid w:val="00DB2922"/>
    <w:rsid w:val="00DB3113"/>
    <w:rsid w:val="00DB37F6"/>
    <w:rsid w:val="00DB3949"/>
    <w:rsid w:val="00DB451B"/>
    <w:rsid w:val="00DB6618"/>
    <w:rsid w:val="00DB667C"/>
    <w:rsid w:val="00DB72E0"/>
    <w:rsid w:val="00DC20C0"/>
    <w:rsid w:val="00DC2408"/>
    <w:rsid w:val="00DC529F"/>
    <w:rsid w:val="00DC7900"/>
    <w:rsid w:val="00DD03FA"/>
    <w:rsid w:val="00DD0B2C"/>
    <w:rsid w:val="00DD5D4D"/>
    <w:rsid w:val="00DD6777"/>
    <w:rsid w:val="00DD677C"/>
    <w:rsid w:val="00DE23C9"/>
    <w:rsid w:val="00DE2716"/>
    <w:rsid w:val="00DE39DC"/>
    <w:rsid w:val="00DE4973"/>
    <w:rsid w:val="00DE4F7D"/>
    <w:rsid w:val="00DE5318"/>
    <w:rsid w:val="00DE6310"/>
    <w:rsid w:val="00DE6D3B"/>
    <w:rsid w:val="00DE7DEF"/>
    <w:rsid w:val="00DF0906"/>
    <w:rsid w:val="00DF0A16"/>
    <w:rsid w:val="00DF0C6D"/>
    <w:rsid w:val="00DF0DAC"/>
    <w:rsid w:val="00DF44DD"/>
    <w:rsid w:val="00DF506E"/>
    <w:rsid w:val="00DF5831"/>
    <w:rsid w:val="00E00100"/>
    <w:rsid w:val="00E0054D"/>
    <w:rsid w:val="00E00607"/>
    <w:rsid w:val="00E01054"/>
    <w:rsid w:val="00E019A5"/>
    <w:rsid w:val="00E02085"/>
    <w:rsid w:val="00E02B87"/>
    <w:rsid w:val="00E05245"/>
    <w:rsid w:val="00E069FD"/>
    <w:rsid w:val="00E06C92"/>
    <w:rsid w:val="00E075A9"/>
    <w:rsid w:val="00E11699"/>
    <w:rsid w:val="00E11E95"/>
    <w:rsid w:val="00E11EC0"/>
    <w:rsid w:val="00E12479"/>
    <w:rsid w:val="00E12ADE"/>
    <w:rsid w:val="00E1536B"/>
    <w:rsid w:val="00E1677E"/>
    <w:rsid w:val="00E1736B"/>
    <w:rsid w:val="00E17C89"/>
    <w:rsid w:val="00E17FEA"/>
    <w:rsid w:val="00E20641"/>
    <w:rsid w:val="00E20B7E"/>
    <w:rsid w:val="00E21128"/>
    <w:rsid w:val="00E22523"/>
    <w:rsid w:val="00E2252B"/>
    <w:rsid w:val="00E22D6F"/>
    <w:rsid w:val="00E23CA9"/>
    <w:rsid w:val="00E248EB"/>
    <w:rsid w:val="00E264D5"/>
    <w:rsid w:val="00E265DE"/>
    <w:rsid w:val="00E26ABF"/>
    <w:rsid w:val="00E27153"/>
    <w:rsid w:val="00E27A98"/>
    <w:rsid w:val="00E30B28"/>
    <w:rsid w:val="00E30B5A"/>
    <w:rsid w:val="00E30F3D"/>
    <w:rsid w:val="00E310CF"/>
    <w:rsid w:val="00E313FA"/>
    <w:rsid w:val="00E32B5F"/>
    <w:rsid w:val="00E32D22"/>
    <w:rsid w:val="00E33EFD"/>
    <w:rsid w:val="00E33F9C"/>
    <w:rsid w:val="00E365E0"/>
    <w:rsid w:val="00E36B03"/>
    <w:rsid w:val="00E37D4C"/>
    <w:rsid w:val="00E37E64"/>
    <w:rsid w:val="00E40966"/>
    <w:rsid w:val="00E409CB"/>
    <w:rsid w:val="00E41970"/>
    <w:rsid w:val="00E426D6"/>
    <w:rsid w:val="00E42822"/>
    <w:rsid w:val="00E428C7"/>
    <w:rsid w:val="00E42A75"/>
    <w:rsid w:val="00E42D30"/>
    <w:rsid w:val="00E4357E"/>
    <w:rsid w:val="00E43A9A"/>
    <w:rsid w:val="00E4431D"/>
    <w:rsid w:val="00E4488A"/>
    <w:rsid w:val="00E4488D"/>
    <w:rsid w:val="00E4560C"/>
    <w:rsid w:val="00E463F3"/>
    <w:rsid w:val="00E4668C"/>
    <w:rsid w:val="00E47CA6"/>
    <w:rsid w:val="00E47CBD"/>
    <w:rsid w:val="00E502E1"/>
    <w:rsid w:val="00E5111F"/>
    <w:rsid w:val="00E5153D"/>
    <w:rsid w:val="00E5178D"/>
    <w:rsid w:val="00E51E89"/>
    <w:rsid w:val="00E52156"/>
    <w:rsid w:val="00E5406F"/>
    <w:rsid w:val="00E547F3"/>
    <w:rsid w:val="00E55566"/>
    <w:rsid w:val="00E556A9"/>
    <w:rsid w:val="00E56272"/>
    <w:rsid w:val="00E563D2"/>
    <w:rsid w:val="00E57533"/>
    <w:rsid w:val="00E576DA"/>
    <w:rsid w:val="00E5782F"/>
    <w:rsid w:val="00E57D4A"/>
    <w:rsid w:val="00E57F77"/>
    <w:rsid w:val="00E62F76"/>
    <w:rsid w:val="00E63EAA"/>
    <w:rsid w:val="00E6542B"/>
    <w:rsid w:val="00E66DC1"/>
    <w:rsid w:val="00E70F88"/>
    <w:rsid w:val="00E74D93"/>
    <w:rsid w:val="00E77458"/>
    <w:rsid w:val="00E77AD7"/>
    <w:rsid w:val="00E80C2F"/>
    <w:rsid w:val="00E81B4E"/>
    <w:rsid w:val="00E81DD4"/>
    <w:rsid w:val="00E8241E"/>
    <w:rsid w:val="00E82455"/>
    <w:rsid w:val="00E82C76"/>
    <w:rsid w:val="00E832A1"/>
    <w:rsid w:val="00E840D8"/>
    <w:rsid w:val="00E84953"/>
    <w:rsid w:val="00E84D25"/>
    <w:rsid w:val="00E84F79"/>
    <w:rsid w:val="00E85704"/>
    <w:rsid w:val="00E874F8"/>
    <w:rsid w:val="00E906E4"/>
    <w:rsid w:val="00E9267D"/>
    <w:rsid w:val="00E9319D"/>
    <w:rsid w:val="00E94538"/>
    <w:rsid w:val="00E96B56"/>
    <w:rsid w:val="00E96BFC"/>
    <w:rsid w:val="00E96D86"/>
    <w:rsid w:val="00E96F58"/>
    <w:rsid w:val="00E970C0"/>
    <w:rsid w:val="00E97392"/>
    <w:rsid w:val="00E97513"/>
    <w:rsid w:val="00EA080B"/>
    <w:rsid w:val="00EA1220"/>
    <w:rsid w:val="00EA1BB8"/>
    <w:rsid w:val="00EA2664"/>
    <w:rsid w:val="00EA2D50"/>
    <w:rsid w:val="00EA3C7A"/>
    <w:rsid w:val="00EA50B7"/>
    <w:rsid w:val="00EA5F48"/>
    <w:rsid w:val="00EA67F3"/>
    <w:rsid w:val="00EA762E"/>
    <w:rsid w:val="00EA7873"/>
    <w:rsid w:val="00EA7F85"/>
    <w:rsid w:val="00EB00B5"/>
    <w:rsid w:val="00EB14A8"/>
    <w:rsid w:val="00EB29DB"/>
    <w:rsid w:val="00EB3060"/>
    <w:rsid w:val="00EB49BF"/>
    <w:rsid w:val="00EB519D"/>
    <w:rsid w:val="00EB6587"/>
    <w:rsid w:val="00EB7533"/>
    <w:rsid w:val="00EB7581"/>
    <w:rsid w:val="00EC0324"/>
    <w:rsid w:val="00EC0470"/>
    <w:rsid w:val="00EC0B65"/>
    <w:rsid w:val="00EC1AF0"/>
    <w:rsid w:val="00EC1E19"/>
    <w:rsid w:val="00EC1FB0"/>
    <w:rsid w:val="00EC3942"/>
    <w:rsid w:val="00EC4D9B"/>
    <w:rsid w:val="00EC579D"/>
    <w:rsid w:val="00EC7E83"/>
    <w:rsid w:val="00ED056C"/>
    <w:rsid w:val="00ED0C02"/>
    <w:rsid w:val="00ED296D"/>
    <w:rsid w:val="00ED4589"/>
    <w:rsid w:val="00ED48CC"/>
    <w:rsid w:val="00ED4ADC"/>
    <w:rsid w:val="00ED510D"/>
    <w:rsid w:val="00ED54B7"/>
    <w:rsid w:val="00ED55F3"/>
    <w:rsid w:val="00ED7904"/>
    <w:rsid w:val="00EE1061"/>
    <w:rsid w:val="00EE23A3"/>
    <w:rsid w:val="00EE2EB7"/>
    <w:rsid w:val="00EE51DB"/>
    <w:rsid w:val="00EE5268"/>
    <w:rsid w:val="00EE5414"/>
    <w:rsid w:val="00EE5F40"/>
    <w:rsid w:val="00EE6808"/>
    <w:rsid w:val="00EE708D"/>
    <w:rsid w:val="00EE7118"/>
    <w:rsid w:val="00EF119D"/>
    <w:rsid w:val="00EF126D"/>
    <w:rsid w:val="00EF2DC5"/>
    <w:rsid w:val="00EF2E93"/>
    <w:rsid w:val="00EF376F"/>
    <w:rsid w:val="00EF3CAE"/>
    <w:rsid w:val="00EF3D55"/>
    <w:rsid w:val="00EF43EA"/>
    <w:rsid w:val="00EF52AC"/>
    <w:rsid w:val="00EF5451"/>
    <w:rsid w:val="00EF54A0"/>
    <w:rsid w:val="00EF7ED8"/>
    <w:rsid w:val="00F00346"/>
    <w:rsid w:val="00F00493"/>
    <w:rsid w:val="00F006DF"/>
    <w:rsid w:val="00F017EE"/>
    <w:rsid w:val="00F03642"/>
    <w:rsid w:val="00F03B6B"/>
    <w:rsid w:val="00F03FF2"/>
    <w:rsid w:val="00F07241"/>
    <w:rsid w:val="00F132F6"/>
    <w:rsid w:val="00F14B19"/>
    <w:rsid w:val="00F1545D"/>
    <w:rsid w:val="00F171BC"/>
    <w:rsid w:val="00F1729A"/>
    <w:rsid w:val="00F179E6"/>
    <w:rsid w:val="00F208FC"/>
    <w:rsid w:val="00F212C4"/>
    <w:rsid w:val="00F21BA5"/>
    <w:rsid w:val="00F22D31"/>
    <w:rsid w:val="00F23504"/>
    <w:rsid w:val="00F24E8B"/>
    <w:rsid w:val="00F25F73"/>
    <w:rsid w:val="00F27281"/>
    <w:rsid w:val="00F27C23"/>
    <w:rsid w:val="00F27D5A"/>
    <w:rsid w:val="00F30DA2"/>
    <w:rsid w:val="00F33188"/>
    <w:rsid w:val="00F33920"/>
    <w:rsid w:val="00F33D67"/>
    <w:rsid w:val="00F33FD6"/>
    <w:rsid w:val="00F35F8B"/>
    <w:rsid w:val="00F4004B"/>
    <w:rsid w:val="00F426C1"/>
    <w:rsid w:val="00F4281F"/>
    <w:rsid w:val="00F45A43"/>
    <w:rsid w:val="00F50419"/>
    <w:rsid w:val="00F50988"/>
    <w:rsid w:val="00F51E13"/>
    <w:rsid w:val="00F53032"/>
    <w:rsid w:val="00F5342E"/>
    <w:rsid w:val="00F537E9"/>
    <w:rsid w:val="00F53F7A"/>
    <w:rsid w:val="00F54694"/>
    <w:rsid w:val="00F54DEB"/>
    <w:rsid w:val="00F550A2"/>
    <w:rsid w:val="00F56211"/>
    <w:rsid w:val="00F579F9"/>
    <w:rsid w:val="00F606D0"/>
    <w:rsid w:val="00F60FE2"/>
    <w:rsid w:val="00F610EE"/>
    <w:rsid w:val="00F627A3"/>
    <w:rsid w:val="00F629F8"/>
    <w:rsid w:val="00F63C5F"/>
    <w:rsid w:val="00F64AF2"/>
    <w:rsid w:val="00F65E9D"/>
    <w:rsid w:val="00F66DEB"/>
    <w:rsid w:val="00F71597"/>
    <w:rsid w:val="00F740FD"/>
    <w:rsid w:val="00F76D4E"/>
    <w:rsid w:val="00F779E4"/>
    <w:rsid w:val="00F80FD9"/>
    <w:rsid w:val="00F814D2"/>
    <w:rsid w:val="00F8183C"/>
    <w:rsid w:val="00F830D8"/>
    <w:rsid w:val="00F86088"/>
    <w:rsid w:val="00F860A6"/>
    <w:rsid w:val="00F863F5"/>
    <w:rsid w:val="00F867E9"/>
    <w:rsid w:val="00F86BDE"/>
    <w:rsid w:val="00F87384"/>
    <w:rsid w:val="00F879C9"/>
    <w:rsid w:val="00F879D3"/>
    <w:rsid w:val="00F904FF"/>
    <w:rsid w:val="00F90846"/>
    <w:rsid w:val="00F91724"/>
    <w:rsid w:val="00F91A65"/>
    <w:rsid w:val="00F91DB8"/>
    <w:rsid w:val="00F93521"/>
    <w:rsid w:val="00F95BCC"/>
    <w:rsid w:val="00F95BD7"/>
    <w:rsid w:val="00FA01A5"/>
    <w:rsid w:val="00FA0D04"/>
    <w:rsid w:val="00FA5FA7"/>
    <w:rsid w:val="00FA689C"/>
    <w:rsid w:val="00FA6A2D"/>
    <w:rsid w:val="00FB2734"/>
    <w:rsid w:val="00FB2B32"/>
    <w:rsid w:val="00FB5506"/>
    <w:rsid w:val="00FB5DFF"/>
    <w:rsid w:val="00FB694E"/>
    <w:rsid w:val="00FB7183"/>
    <w:rsid w:val="00FC260D"/>
    <w:rsid w:val="00FC5CDC"/>
    <w:rsid w:val="00FC6AE4"/>
    <w:rsid w:val="00FC6C9E"/>
    <w:rsid w:val="00FD0263"/>
    <w:rsid w:val="00FD06BA"/>
    <w:rsid w:val="00FD1C64"/>
    <w:rsid w:val="00FD1FD7"/>
    <w:rsid w:val="00FD3957"/>
    <w:rsid w:val="00FD4C4F"/>
    <w:rsid w:val="00FD4D62"/>
    <w:rsid w:val="00FD68F6"/>
    <w:rsid w:val="00FD6A79"/>
    <w:rsid w:val="00FD6AB7"/>
    <w:rsid w:val="00FD6C56"/>
    <w:rsid w:val="00FD75C3"/>
    <w:rsid w:val="00FE0361"/>
    <w:rsid w:val="00FE2236"/>
    <w:rsid w:val="00FE2716"/>
    <w:rsid w:val="00FE27D2"/>
    <w:rsid w:val="00FE50B3"/>
    <w:rsid w:val="00FE626D"/>
    <w:rsid w:val="00FF076E"/>
    <w:rsid w:val="00FF3B34"/>
    <w:rsid w:val="00FF4E0E"/>
    <w:rsid w:val="00FF4E67"/>
    <w:rsid w:val="00FF5A46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21E73"/>
  <w15:chartTrackingRefBased/>
  <w15:docId w15:val="{B72A9BC7-BDCC-40C1-8036-48BF7C03F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F97"/>
  </w:style>
  <w:style w:type="paragraph" w:styleId="Heading1">
    <w:name w:val="heading 1"/>
    <w:basedOn w:val="Normal"/>
    <w:next w:val="Normal"/>
    <w:link w:val="Heading1Char"/>
    <w:uiPriority w:val="9"/>
    <w:qFormat/>
    <w:rsid w:val="00371F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B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1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F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75D7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065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65C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065CC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24BF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358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69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9B1"/>
  </w:style>
  <w:style w:type="paragraph" w:styleId="Footer">
    <w:name w:val="footer"/>
    <w:basedOn w:val="Normal"/>
    <w:link w:val="FooterChar"/>
    <w:uiPriority w:val="99"/>
    <w:unhideWhenUsed/>
    <w:rsid w:val="003669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9B1"/>
  </w:style>
  <w:style w:type="paragraph" w:styleId="BalloonText">
    <w:name w:val="Balloon Text"/>
    <w:basedOn w:val="Normal"/>
    <w:link w:val="BalloonTextChar"/>
    <w:uiPriority w:val="99"/>
    <w:semiHidden/>
    <w:unhideWhenUsed/>
    <w:rsid w:val="000A3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76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02618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EF119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90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1DA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E03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">
    <w:name w:val="author"/>
    <w:basedOn w:val="DefaultParagraphFont"/>
    <w:rsid w:val="00455026"/>
  </w:style>
  <w:style w:type="character" w:customStyle="1" w:styleId="pubyear">
    <w:name w:val="pubyear"/>
    <w:basedOn w:val="DefaultParagraphFont"/>
    <w:rsid w:val="00455026"/>
  </w:style>
  <w:style w:type="character" w:customStyle="1" w:styleId="articletitle">
    <w:name w:val="articletitle"/>
    <w:basedOn w:val="DefaultParagraphFont"/>
    <w:rsid w:val="00455026"/>
  </w:style>
  <w:style w:type="character" w:customStyle="1" w:styleId="journaltitle">
    <w:name w:val="journaltitle"/>
    <w:basedOn w:val="DefaultParagraphFont"/>
    <w:rsid w:val="00455026"/>
  </w:style>
  <w:style w:type="character" w:customStyle="1" w:styleId="vol">
    <w:name w:val="vol"/>
    <w:basedOn w:val="DefaultParagraphFont"/>
    <w:rsid w:val="00455026"/>
  </w:style>
  <w:style w:type="character" w:customStyle="1" w:styleId="pagefirst">
    <w:name w:val="pagefirst"/>
    <w:basedOn w:val="DefaultParagraphFont"/>
    <w:rsid w:val="00455026"/>
  </w:style>
  <w:style w:type="character" w:customStyle="1" w:styleId="pagelast">
    <w:name w:val="pagelast"/>
    <w:basedOn w:val="DefaultParagraphFont"/>
    <w:rsid w:val="00455026"/>
  </w:style>
  <w:style w:type="character" w:styleId="Emphasis">
    <w:name w:val="Emphasis"/>
    <w:basedOn w:val="DefaultParagraphFont"/>
    <w:uiPriority w:val="20"/>
    <w:qFormat/>
    <w:rsid w:val="00783905"/>
    <w:rPr>
      <w:i/>
      <w:iCs/>
    </w:rPr>
  </w:style>
  <w:style w:type="character" w:customStyle="1" w:styleId="fontstyle01">
    <w:name w:val="fontstyle01"/>
    <w:basedOn w:val="DefaultParagraphFont"/>
    <w:rsid w:val="00E17FEA"/>
    <w:rPr>
      <w:rFonts w:ascii="AdvTT6120e2aa" w:hAnsi="AdvTT6120e2aa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E17FEA"/>
    <w:rPr>
      <w:rFonts w:ascii="AdvTT50a2f13e.I" w:hAnsi="AdvTT50a2f13e.I" w:hint="default"/>
      <w:b w:val="0"/>
      <w:bCs w:val="0"/>
      <w:i w:val="0"/>
      <w:iCs w:val="0"/>
      <w:color w:val="231F2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529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D06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552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AC5F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721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1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7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083F4-8F7D-4E7D-AEBD-C0C5D9A33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077</Words>
  <Characters>614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 Mao</dc:creator>
  <cp:keywords/>
  <dc:description/>
  <cp:lastModifiedBy>Rizza Torino</cp:lastModifiedBy>
  <cp:revision>31</cp:revision>
  <cp:lastPrinted>2020-09-30T20:31:00Z</cp:lastPrinted>
  <dcterms:created xsi:type="dcterms:W3CDTF">2026-01-16T19:06:00Z</dcterms:created>
  <dcterms:modified xsi:type="dcterms:W3CDTF">2026-02-18T02:08:00Z</dcterms:modified>
</cp:coreProperties>
</file>